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031FB" w14:textId="3034005F" w:rsidR="00872F2F" w:rsidRPr="005D79F3" w:rsidRDefault="00E5102C" w:rsidP="006E5244">
      <w:pPr>
        <w:spacing w:line="360" w:lineRule="auto"/>
        <w:jc w:val="both"/>
        <w:rPr>
          <w:rFonts w:ascii="Arial" w:hAnsi="Arial" w:cs="Arial"/>
          <w:b/>
          <w:sz w:val="20"/>
          <w:szCs w:val="20"/>
        </w:rPr>
      </w:pPr>
      <w:r>
        <w:rPr>
          <w:rFonts w:ascii="Arial" w:hAnsi="Arial" w:cs="Arial"/>
          <w:b/>
          <w:sz w:val="20"/>
          <w:szCs w:val="20"/>
        </w:rPr>
        <w:t>S2 Table</w:t>
      </w:r>
      <w:r w:rsidR="00B6394B" w:rsidRPr="005D79F3">
        <w:rPr>
          <w:rFonts w:ascii="Arial" w:hAnsi="Arial" w:cs="Arial"/>
          <w:b/>
          <w:sz w:val="20"/>
          <w:szCs w:val="20"/>
        </w:rPr>
        <w:t xml:space="preserve">. </w:t>
      </w:r>
      <w:r w:rsidR="00872F2F" w:rsidRPr="005D79F3">
        <w:rPr>
          <w:rFonts w:ascii="Arial" w:hAnsi="Arial" w:cs="Arial"/>
          <w:b/>
          <w:sz w:val="20"/>
          <w:szCs w:val="20"/>
        </w:rPr>
        <w:t xml:space="preserve">Excluded studies with rationale </w:t>
      </w:r>
    </w:p>
    <w:p w14:paraId="15B4752C" w14:textId="65001601" w:rsidR="00CE4E1B" w:rsidRPr="00CE4E1B" w:rsidRDefault="00CE4E1B" w:rsidP="00803283">
      <w:pPr>
        <w:rPr>
          <w:rFonts w:ascii="Arial" w:eastAsia="Calibri" w:hAnsi="Arial" w:cs="Arial"/>
          <w:color w:val="000000"/>
          <w:sz w:val="20"/>
          <w:szCs w:val="20"/>
        </w:rPr>
      </w:pPr>
    </w:p>
    <w:tbl>
      <w:tblPr>
        <w:tblW w:w="10390" w:type="dxa"/>
        <w:tblInd w:w="-11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9"/>
        <w:gridCol w:w="2282"/>
        <w:gridCol w:w="1134"/>
        <w:gridCol w:w="6095"/>
      </w:tblGrid>
      <w:tr w:rsidR="005D79F3" w:rsidRPr="004526B2" w14:paraId="31C747B8" w14:textId="77777777" w:rsidTr="005D79F3">
        <w:tc>
          <w:tcPr>
            <w:tcW w:w="879" w:type="dxa"/>
            <w:shd w:val="clear" w:color="auto" w:fill="auto"/>
          </w:tcPr>
          <w:p w14:paraId="50FA2381" w14:textId="77777777" w:rsidR="005D79F3" w:rsidRPr="005D79F3" w:rsidRDefault="005D79F3" w:rsidP="00A7272D">
            <w:pPr>
              <w:pStyle w:val="Paragrafoelenco"/>
              <w:spacing w:after="0" w:line="360" w:lineRule="auto"/>
              <w:jc w:val="both"/>
              <w:rPr>
                <w:rFonts w:ascii="Arial" w:eastAsia="Calibri" w:hAnsi="Arial" w:cs="Arial"/>
                <w:color w:val="000000"/>
                <w:sz w:val="20"/>
                <w:szCs w:val="20"/>
                <w:lang w:eastAsia="en-GB"/>
              </w:rPr>
            </w:pPr>
          </w:p>
        </w:tc>
        <w:tc>
          <w:tcPr>
            <w:tcW w:w="2282" w:type="dxa"/>
            <w:shd w:val="clear" w:color="auto" w:fill="auto"/>
          </w:tcPr>
          <w:p w14:paraId="2730E3FB" w14:textId="77777777" w:rsidR="005D79F3" w:rsidRPr="004526B2" w:rsidRDefault="005D79F3" w:rsidP="00A7272D">
            <w:pPr>
              <w:spacing w:line="360" w:lineRule="auto"/>
              <w:jc w:val="both"/>
              <w:rPr>
                <w:rFonts w:ascii="Arial" w:eastAsia="Calibri" w:hAnsi="Arial" w:cs="Arial"/>
                <w:color w:val="000000"/>
                <w:sz w:val="20"/>
                <w:szCs w:val="20"/>
              </w:rPr>
            </w:pPr>
            <w:r w:rsidRPr="004526B2">
              <w:rPr>
                <w:rFonts w:ascii="Arial" w:eastAsia="Calibri" w:hAnsi="Arial" w:cs="Arial"/>
                <w:b/>
                <w:sz w:val="20"/>
                <w:szCs w:val="20"/>
              </w:rPr>
              <w:t>Author, year</w:t>
            </w:r>
          </w:p>
        </w:tc>
        <w:tc>
          <w:tcPr>
            <w:tcW w:w="1134" w:type="dxa"/>
          </w:tcPr>
          <w:p w14:paraId="2D700014" w14:textId="0F9BE216" w:rsidR="005D79F3" w:rsidRPr="004526B2" w:rsidRDefault="005D79F3" w:rsidP="009E11EB">
            <w:pPr>
              <w:spacing w:line="360" w:lineRule="auto"/>
              <w:jc w:val="center"/>
              <w:rPr>
                <w:rFonts w:ascii="Arial" w:eastAsia="Calibri" w:hAnsi="Arial" w:cs="Arial"/>
                <w:b/>
                <w:sz w:val="20"/>
                <w:szCs w:val="20"/>
              </w:rPr>
            </w:pPr>
            <w:r w:rsidRPr="004526B2">
              <w:rPr>
                <w:rFonts w:ascii="Arial" w:eastAsia="Calibri" w:hAnsi="Arial" w:cs="Arial"/>
                <w:b/>
                <w:sz w:val="20"/>
                <w:szCs w:val="20"/>
              </w:rPr>
              <w:t>Year</w:t>
            </w:r>
          </w:p>
        </w:tc>
        <w:tc>
          <w:tcPr>
            <w:tcW w:w="6095" w:type="dxa"/>
            <w:shd w:val="clear" w:color="auto" w:fill="auto"/>
          </w:tcPr>
          <w:p w14:paraId="19A6DF0A" w14:textId="5EBE5172" w:rsidR="005D79F3" w:rsidRPr="004526B2" w:rsidRDefault="005D79F3" w:rsidP="00A7272D">
            <w:pPr>
              <w:spacing w:line="360" w:lineRule="auto"/>
              <w:jc w:val="both"/>
              <w:rPr>
                <w:rFonts w:ascii="Arial" w:eastAsia="Calibri" w:hAnsi="Arial" w:cs="Arial"/>
                <w:color w:val="000000"/>
                <w:sz w:val="20"/>
                <w:szCs w:val="20"/>
              </w:rPr>
            </w:pPr>
            <w:r w:rsidRPr="004526B2">
              <w:rPr>
                <w:rFonts w:ascii="Arial" w:eastAsia="Calibri" w:hAnsi="Arial" w:cs="Arial"/>
                <w:b/>
                <w:sz w:val="20"/>
                <w:szCs w:val="20"/>
              </w:rPr>
              <w:t>Reason</w:t>
            </w:r>
            <w:r w:rsidR="005E6FCE" w:rsidRPr="004526B2">
              <w:rPr>
                <w:rFonts w:ascii="Arial" w:eastAsia="Calibri" w:hAnsi="Arial" w:cs="Arial"/>
                <w:b/>
                <w:sz w:val="20"/>
                <w:szCs w:val="20"/>
              </w:rPr>
              <w:t>s</w:t>
            </w:r>
            <w:r w:rsidRPr="004526B2">
              <w:rPr>
                <w:rFonts w:ascii="Arial" w:eastAsia="Calibri" w:hAnsi="Arial" w:cs="Arial"/>
                <w:b/>
                <w:sz w:val="20"/>
                <w:szCs w:val="20"/>
              </w:rPr>
              <w:t xml:space="preserve"> for exclusion</w:t>
            </w:r>
          </w:p>
        </w:tc>
      </w:tr>
      <w:tr w:rsidR="005D79F3" w:rsidRPr="004526B2" w14:paraId="71E27345" w14:textId="77777777" w:rsidTr="005D79F3">
        <w:tc>
          <w:tcPr>
            <w:tcW w:w="879" w:type="dxa"/>
            <w:shd w:val="clear" w:color="auto" w:fill="auto"/>
          </w:tcPr>
          <w:p w14:paraId="45172374" w14:textId="77777777" w:rsidR="005D79F3" w:rsidRPr="004526B2" w:rsidRDefault="005D79F3" w:rsidP="005D79F3">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23B7E92B" w14:textId="5546344D" w:rsidR="005D79F3" w:rsidRPr="00AF0E8E" w:rsidRDefault="005D79F3" w:rsidP="005D79F3">
            <w:pPr>
              <w:spacing w:line="360" w:lineRule="auto"/>
              <w:jc w:val="both"/>
              <w:rPr>
                <w:rFonts w:ascii="Arial" w:hAnsi="Arial" w:cs="Arial"/>
                <w:color w:val="000000"/>
                <w:sz w:val="20"/>
                <w:szCs w:val="20"/>
              </w:rPr>
            </w:pPr>
            <w:r w:rsidRPr="00AF0E8E">
              <w:rPr>
                <w:rFonts w:ascii="Arial" w:hAnsi="Arial" w:cs="Arial"/>
                <w:color w:val="000000"/>
                <w:sz w:val="20"/>
                <w:szCs w:val="20"/>
              </w:rPr>
              <w:t xml:space="preserve">Ahmad J </w:t>
            </w:r>
            <w:r w:rsidRPr="00AF0E8E">
              <w:rPr>
                <w:rFonts w:ascii="Arial" w:hAnsi="Arial" w:cs="Arial"/>
                <w:i/>
                <w:iCs/>
                <w:color w:val="000000"/>
                <w:sz w:val="20"/>
                <w:szCs w:val="20"/>
              </w:rPr>
              <w:t>et al</w:t>
            </w:r>
            <w:r w:rsidRPr="00AF0E8E">
              <w:rPr>
                <w:rFonts w:ascii="Arial" w:hAnsi="Arial" w:cs="Arial"/>
                <w:color w:val="000000"/>
                <w:sz w:val="20"/>
                <w:szCs w:val="20"/>
              </w:rPr>
              <w:t>.</w:t>
            </w:r>
            <w:r w:rsidR="00995DCC" w:rsidRPr="00AF0E8E">
              <w:rPr>
                <w:rFonts w:ascii="Arial" w:hAnsi="Arial" w:cs="Arial"/>
                <w:color w:val="000000"/>
                <w:sz w:val="20"/>
                <w:szCs w:val="20"/>
              </w:rPr>
              <w:fldChar w:fldCharType="begin"/>
            </w:r>
            <w:r w:rsidR="00995DCC" w:rsidRPr="00AF0E8E">
              <w:rPr>
                <w:rFonts w:ascii="Arial" w:hAnsi="Arial" w:cs="Arial"/>
                <w:color w:val="000000"/>
                <w:sz w:val="20"/>
                <w:szCs w:val="20"/>
              </w:rPr>
              <w:instrText xml:space="preserve"> ADDIN ZOTERO_ITEM CSL_CITATION {"citationID":"2xtMYW8j","properties":{"formattedCitation":"\\super 1\\nosupersub{}","plainCitation":"1","noteIndex":0},"citationItems":[{"id":3492,"uris":["http://zotero.org/users/2084797/items/CPC2CQLS"],"uri":["http://zotero.org/users/2084797/items/CPC2CQLS"],"itemData":{"id":3492,"type":"article-journal","language":"en","page":"6","source":"Zotero","title":"Incidence and Risk Factors of Venous Thromboembolism After Orthopaedic Foot and Ankle Surgery","author":[{"family":"Ahmad","given":"Jamal"},{"family":"Lynch","given":"Mary-Katherine"},{"family":"Maltenfort","given":"Mitchell"}]}}],"schema":"https://github.com/citation-style-language/schema/raw/master/csl-citation.json"} </w:instrText>
            </w:r>
            <w:r w:rsidR="00995DCC" w:rsidRPr="00AF0E8E">
              <w:rPr>
                <w:rFonts w:ascii="Arial" w:hAnsi="Arial" w:cs="Arial"/>
                <w:color w:val="000000"/>
                <w:sz w:val="20"/>
                <w:szCs w:val="20"/>
              </w:rPr>
              <w:fldChar w:fldCharType="separate"/>
            </w:r>
            <w:r w:rsidR="00995DCC" w:rsidRPr="00AF0E8E">
              <w:rPr>
                <w:rFonts w:ascii="Arial" w:hAnsi="Arial" w:cs="Arial"/>
                <w:color w:val="000000"/>
                <w:sz w:val="20"/>
                <w:vertAlign w:val="superscript"/>
              </w:rPr>
              <w:t>1</w:t>
            </w:r>
            <w:r w:rsidR="00995DCC" w:rsidRPr="00AF0E8E">
              <w:rPr>
                <w:rFonts w:ascii="Arial" w:hAnsi="Arial" w:cs="Arial"/>
                <w:color w:val="000000"/>
                <w:sz w:val="20"/>
                <w:szCs w:val="20"/>
              </w:rPr>
              <w:fldChar w:fldCharType="end"/>
            </w:r>
          </w:p>
        </w:tc>
        <w:tc>
          <w:tcPr>
            <w:tcW w:w="1134" w:type="dxa"/>
          </w:tcPr>
          <w:p w14:paraId="253286EA" w14:textId="08E40E73" w:rsidR="005D79F3" w:rsidRPr="00AF0E8E" w:rsidRDefault="005D79F3" w:rsidP="009E11EB">
            <w:pPr>
              <w:spacing w:line="360" w:lineRule="auto"/>
              <w:jc w:val="center"/>
              <w:rPr>
                <w:rFonts w:ascii="Arial" w:eastAsia="Calibri" w:hAnsi="Arial" w:cs="Arial"/>
                <w:color w:val="000000"/>
                <w:sz w:val="20"/>
                <w:szCs w:val="20"/>
              </w:rPr>
            </w:pPr>
            <w:r w:rsidRPr="00AF0E8E">
              <w:rPr>
                <w:rFonts w:ascii="Arial" w:eastAsia="Calibri" w:hAnsi="Arial" w:cs="Arial"/>
                <w:color w:val="000000"/>
                <w:sz w:val="20"/>
                <w:szCs w:val="20"/>
              </w:rPr>
              <w:t>2017</w:t>
            </w:r>
          </w:p>
        </w:tc>
        <w:tc>
          <w:tcPr>
            <w:tcW w:w="6095" w:type="dxa"/>
            <w:shd w:val="clear" w:color="auto" w:fill="auto"/>
          </w:tcPr>
          <w:p w14:paraId="6178C9CC" w14:textId="27B30218" w:rsidR="005D79F3" w:rsidRPr="00AF0E8E" w:rsidRDefault="00F5592A" w:rsidP="005D79F3">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No information on treatment received.</w:t>
            </w:r>
          </w:p>
        </w:tc>
      </w:tr>
      <w:tr w:rsidR="005D79F3" w:rsidRPr="004526B2" w14:paraId="5144C86A" w14:textId="77777777" w:rsidTr="005D79F3">
        <w:tc>
          <w:tcPr>
            <w:tcW w:w="879" w:type="dxa"/>
            <w:shd w:val="clear" w:color="auto" w:fill="auto"/>
          </w:tcPr>
          <w:p w14:paraId="176D07F1" w14:textId="77777777" w:rsidR="005D79F3" w:rsidRPr="004526B2" w:rsidRDefault="005D79F3" w:rsidP="005D79F3">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4CD6755A" w14:textId="2476539B" w:rsidR="005D79F3" w:rsidRPr="00AF0E8E" w:rsidRDefault="005D79F3" w:rsidP="005D79F3">
            <w:pPr>
              <w:spacing w:line="360" w:lineRule="auto"/>
              <w:jc w:val="both"/>
              <w:rPr>
                <w:rFonts w:ascii="Arial" w:hAnsi="Arial" w:cs="Arial"/>
                <w:color w:val="000000"/>
                <w:sz w:val="20"/>
                <w:szCs w:val="20"/>
              </w:rPr>
            </w:pPr>
            <w:r w:rsidRPr="00AF0E8E">
              <w:rPr>
                <w:rFonts w:ascii="Arial" w:hAnsi="Arial" w:cs="Arial"/>
                <w:color w:val="000000"/>
                <w:sz w:val="20"/>
                <w:szCs w:val="20"/>
              </w:rPr>
              <w:t>Ajwani SH</w:t>
            </w:r>
            <w:r w:rsidR="00CE4E1B" w:rsidRPr="00AF0E8E">
              <w:rPr>
                <w:rFonts w:ascii="Arial" w:hAnsi="Arial" w:cs="Arial"/>
                <w:i/>
                <w:iCs/>
                <w:color w:val="000000"/>
                <w:sz w:val="20"/>
                <w:szCs w:val="20"/>
              </w:rPr>
              <w:t xml:space="preserve"> et al</w:t>
            </w:r>
            <w:r w:rsidR="00CE4E1B" w:rsidRPr="00AF0E8E">
              <w:rPr>
                <w:rFonts w:ascii="Arial" w:hAnsi="Arial" w:cs="Arial"/>
                <w:color w:val="000000"/>
                <w:sz w:val="20"/>
                <w:szCs w:val="20"/>
              </w:rPr>
              <w:t>.</w:t>
            </w:r>
            <w:r w:rsidR="00995DCC" w:rsidRPr="00AF0E8E">
              <w:rPr>
                <w:rFonts w:ascii="Arial" w:hAnsi="Arial" w:cs="Arial"/>
                <w:color w:val="000000"/>
                <w:sz w:val="20"/>
                <w:szCs w:val="20"/>
              </w:rPr>
              <w:fldChar w:fldCharType="begin"/>
            </w:r>
            <w:r w:rsidR="00995DCC" w:rsidRPr="00AF0E8E">
              <w:rPr>
                <w:rFonts w:ascii="Arial" w:hAnsi="Arial" w:cs="Arial"/>
                <w:color w:val="000000"/>
                <w:sz w:val="20"/>
                <w:szCs w:val="20"/>
              </w:rPr>
              <w:instrText xml:space="preserve"> ADDIN ZOTERO_ITEM CSL_CITATION {"citationID":"MtLiNuQI","properties":{"formattedCitation":"\\super 2\\nosupersub{}","plainCitation":"2","noteIndex":0},"citationItems":[{"id":3048,"uris":["http://zotero.org/users/2084797/items/PCHA4Z7K"],"uri":["http://zotero.org/users/2084797/items/PCHA4Z7K"],"itemData":{"id":3048,"type":"article-journal","abstract":"Background. The risk of venous thromboembolism (VTE) is a preventable complication of trauma in ambulatory patients requiring temporary lower limb immobilisation. We introduced a VTE risk assessment and management tool in fracture clinics, to help improve appropriate VTE management of trauma patients that do not require hospitalisation. This was based on guidelines published by the College of Emergency Medicine (UK). Clinicians were asked to follow the screening tool and manage patients as per the pathway. We aimed to determine the rate of VTE risk assessment and management of outpatient fracture patients following the introduction of the new assessment tool. Material and methods. We prospectively evaluated a cohort of lower limb fracture patients presenting to a fracture clinic following the introduction of the new VTE risk assessment group and compared it to a retrospective cohort treated prior to the new tool.\nResults. Prior to introduction of the new assessment tool only 5 of 30 (16.7%) patients were assessed for VTE risk. After introduction of the VTE screening tool, 27 of 28 patients (96.4%) were assessed for VTE risk (P&lt;0.001).\nConclusion. We are able to show that implementing a VTE screening tool in an orthopaedic outpatient fracture clinic to patients with lower limb trauma requiring temporary limb immobilisation can improve VTE risk assessment in accordance with current guidelines.","language":"en","page":"6","source":"Zotero","title":"Venous Thromboembolism Prophylaxis in Outpatient Lower Limb Fractures and Injuries","author":[{"family":"Ajwani","given":"Sanil H"},{"family":"Shaw","given":"Alex"},{"family":"Naiz","given":"Osamah"},{"family":"Bhaskar","given":"Deepu"},{"family":"Charalambous","given":"Charalambos P"}]}}],"schema":"https://github.com/citation-style-language/schema/raw/master/csl-citation.json"} </w:instrText>
            </w:r>
            <w:r w:rsidR="00995DCC" w:rsidRPr="00AF0E8E">
              <w:rPr>
                <w:rFonts w:ascii="Arial" w:hAnsi="Arial" w:cs="Arial"/>
                <w:color w:val="000000"/>
                <w:sz w:val="20"/>
                <w:szCs w:val="20"/>
              </w:rPr>
              <w:fldChar w:fldCharType="separate"/>
            </w:r>
            <w:r w:rsidR="00995DCC" w:rsidRPr="00AF0E8E">
              <w:rPr>
                <w:rFonts w:ascii="Arial" w:hAnsi="Arial" w:cs="Arial"/>
                <w:color w:val="000000"/>
                <w:sz w:val="20"/>
                <w:vertAlign w:val="superscript"/>
              </w:rPr>
              <w:t>2</w:t>
            </w:r>
            <w:r w:rsidR="00995DCC" w:rsidRPr="00AF0E8E">
              <w:rPr>
                <w:rFonts w:ascii="Arial" w:hAnsi="Arial" w:cs="Arial"/>
                <w:color w:val="000000"/>
                <w:sz w:val="20"/>
                <w:szCs w:val="20"/>
              </w:rPr>
              <w:fldChar w:fldCharType="end"/>
            </w:r>
          </w:p>
        </w:tc>
        <w:tc>
          <w:tcPr>
            <w:tcW w:w="1134" w:type="dxa"/>
          </w:tcPr>
          <w:p w14:paraId="13B11118" w14:textId="4C0E69E6" w:rsidR="005D79F3" w:rsidRPr="00AF0E8E" w:rsidRDefault="00CE4E1B" w:rsidP="009E11EB">
            <w:pPr>
              <w:spacing w:line="360" w:lineRule="auto"/>
              <w:jc w:val="center"/>
              <w:rPr>
                <w:rFonts w:ascii="Arial" w:eastAsia="Calibri" w:hAnsi="Arial" w:cs="Arial"/>
                <w:color w:val="000000"/>
                <w:sz w:val="20"/>
                <w:szCs w:val="20"/>
              </w:rPr>
            </w:pPr>
            <w:r w:rsidRPr="00AF0E8E">
              <w:rPr>
                <w:rFonts w:ascii="Arial" w:eastAsia="Calibri" w:hAnsi="Arial" w:cs="Arial"/>
                <w:color w:val="000000"/>
                <w:sz w:val="20"/>
                <w:szCs w:val="20"/>
              </w:rPr>
              <w:t>2016</w:t>
            </w:r>
          </w:p>
        </w:tc>
        <w:tc>
          <w:tcPr>
            <w:tcW w:w="6095" w:type="dxa"/>
            <w:shd w:val="clear" w:color="auto" w:fill="auto"/>
          </w:tcPr>
          <w:p w14:paraId="5A60DE80" w14:textId="179DA11D" w:rsidR="005D79F3" w:rsidRPr="00AF0E8E" w:rsidRDefault="005E6FCE" w:rsidP="005D79F3">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No information on treatment received.</w:t>
            </w:r>
          </w:p>
        </w:tc>
      </w:tr>
      <w:tr w:rsidR="00EF03B2" w:rsidRPr="004526B2" w14:paraId="196E5427" w14:textId="77777777" w:rsidTr="005D79F3">
        <w:tc>
          <w:tcPr>
            <w:tcW w:w="879" w:type="dxa"/>
            <w:shd w:val="clear" w:color="auto" w:fill="auto"/>
          </w:tcPr>
          <w:p w14:paraId="7874F1D0" w14:textId="77777777" w:rsidR="00EF03B2" w:rsidRPr="004526B2" w:rsidRDefault="00EF03B2" w:rsidP="005D79F3">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396DC1FB" w14:textId="5A9FA53E" w:rsidR="00EF03B2" w:rsidRPr="00AF0E8E" w:rsidRDefault="00EF03B2" w:rsidP="005D79F3">
            <w:pPr>
              <w:spacing w:line="360" w:lineRule="auto"/>
              <w:jc w:val="both"/>
              <w:rPr>
                <w:rFonts w:ascii="Arial" w:hAnsi="Arial" w:cs="Arial"/>
                <w:color w:val="000000"/>
                <w:sz w:val="20"/>
                <w:szCs w:val="20"/>
                <w:lang w:val="fr-FR"/>
              </w:rPr>
            </w:pPr>
            <w:r w:rsidRPr="00AF0E8E">
              <w:rPr>
                <w:rFonts w:ascii="Arial" w:hAnsi="Arial" w:cs="Arial"/>
                <w:color w:val="000000"/>
                <w:sz w:val="20"/>
                <w:szCs w:val="20"/>
                <w:lang w:val="fr-FR"/>
              </w:rPr>
              <w:t xml:space="preserve">Ali IA </w:t>
            </w:r>
            <w:r w:rsidRPr="00AF0E8E">
              <w:rPr>
                <w:rFonts w:ascii="Arial" w:hAnsi="Arial" w:cs="Arial"/>
                <w:i/>
                <w:iCs/>
                <w:color w:val="000000"/>
                <w:sz w:val="20"/>
                <w:szCs w:val="20"/>
                <w:lang w:val="fr-FR"/>
              </w:rPr>
              <w:t>et al</w:t>
            </w:r>
            <w:r w:rsidRPr="00AF0E8E">
              <w:rPr>
                <w:rFonts w:ascii="Arial" w:hAnsi="Arial" w:cs="Arial"/>
                <w:color w:val="000000"/>
                <w:sz w:val="20"/>
                <w:szCs w:val="20"/>
                <w:lang w:val="fr-FR"/>
              </w:rPr>
              <w:t xml:space="preserve">. </w:t>
            </w:r>
            <w:r w:rsidR="009E48E3">
              <w:rPr>
                <w:rFonts w:ascii="Arial" w:hAnsi="Arial" w:cs="Arial"/>
                <w:color w:val="000000"/>
                <w:sz w:val="20"/>
                <w:szCs w:val="20"/>
                <w:lang w:val="fr-FR"/>
              </w:rPr>
              <w:fldChar w:fldCharType="begin"/>
            </w:r>
            <w:r w:rsidR="009E48E3">
              <w:rPr>
                <w:rFonts w:ascii="Arial" w:hAnsi="Arial" w:cs="Arial"/>
                <w:color w:val="000000"/>
                <w:sz w:val="20"/>
                <w:szCs w:val="20"/>
                <w:lang w:val="fr-FR"/>
              </w:rPr>
              <w:instrText xml:space="preserve"> ADDIN ZOTERO_ITEM CSL_CITATION {"citationID":"a1t30v1euab","properties":{"formattedCitation":"\\super 3\\nosupersub{}","plainCitation":"3","noteIndex":0},"citationItems":[{"id":3019,"uris":["http://zotero.org/users/2084797/items/BDTA9JPK"],"uri":["http://zotero.org/users/2084797/items/BDTA9JPK"],"itemData":{"id":3019,"type":"article-journal","abstract":"Introduction Several studies have shown a reduction in the rate of thromboembolic events with LMWH thromboprophylaxis in patients immobilised in lower limb cast. However, the literature is limited on the use of rivaroxaban in this setting. Therefore the aim of this study was to assess the associated impact of rivaroxaban on the incidence of venous thromboembolism in trauma patients with lower limb cast immobilisation.\nMethod Adult patients treated with lower limb cast immobilisation for different types of lower limb injuries were included in this study. One cohort of patients (n = 518) received rivaroxaban thromboprophylaxis. This was compared with a historical cohort (n = 486), who received no rivaroxaban for thromboprophylaxis.\nResults The number of patients developing VTEs in the rivaroxaban group was zero, compared with 6 cases (1.2%) in the nonrivaroxaban group p = 0.013. There were no major or minor bleeding incidences; no wound complications reported in the rivaroxaban group. All the side effects reported in association with rivaroxaban use did not require further intervention.\nConclusion This study has shown that rivaroxaban is associated with a significant reduction in the risk of VTEs in patients with lower limb cast immobilisation without increasing the risk of bleeding or associated untoward effect. Lower limb immobilisation is high risk factor for VTE per se. However, there is still limited data in the literature to make further recommendations.","container-title":"Irish Journal of Medical Science (1971 -)","DOI":"10.1007/s11845-020-02306-3","ISSN":"0021-1265, 1863-4362","issue":"1","journalAbbreviation":"Ir J Med Sci","language":"en","page":"169-175","source":"DOI.org (Crossref)","title":"Venous thromboembolism in trauma patients with lower limb cast immobilization, associated risk reduction and complication using rivaroxaban","volume":"190","author":[{"family":"Ali","given":"Imran A."},{"family":"Elbana","given":"Husam"},{"family":"Farhan","given":"Munthir"},{"family":"Qureshi","given":"Idris Ford"},{"family":"Mubashir","given":"Ahmed"}],"issued":{"date-parts":[["2021",2]]}}}],"schema":"https://github.com/citation-style-language/schema/raw/master/csl-citation.json"} </w:instrText>
            </w:r>
            <w:r w:rsidR="009E48E3">
              <w:rPr>
                <w:rFonts w:ascii="Arial" w:hAnsi="Arial" w:cs="Arial"/>
                <w:color w:val="000000"/>
                <w:sz w:val="20"/>
                <w:szCs w:val="20"/>
                <w:lang w:val="fr-FR"/>
              </w:rPr>
              <w:fldChar w:fldCharType="separate"/>
            </w:r>
            <w:r w:rsidR="009E48E3" w:rsidRPr="009E48E3">
              <w:rPr>
                <w:rFonts w:ascii="Arial" w:hAnsi="Arial" w:cs="Arial"/>
                <w:color w:val="000000"/>
                <w:sz w:val="20"/>
                <w:vertAlign w:val="superscript"/>
              </w:rPr>
              <w:t>3</w:t>
            </w:r>
            <w:r w:rsidR="009E48E3">
              <w:rPr>
                <w:rFonts w:ascii="Arial" w:hAnsi="Arial" w:cs="Arial"/>
                <w:color w:val="000000"/>
                <w:sz w:val="20"/>
                <w:szCs w:val="20"/>
                <w:lang w:val="fr-FR"/>
              </w:rPr>
              <w:fldChar w:fldCharType="end"/>
            </w:r>
          </w:p>
        </w:tc>
        <w:tc>
          <w:tcPr>
            <w:tcW w:w="1134" w:type="dxa"/>
          </w:tcPr>
          <w:p w14:paraId="42B7991E" w14:textId="570D07D5" w:rsidR="00EF03B2" w:rsidRPr="00AF0E8E" w:rsidRDefault="00EF03B2" w:rsidP="009E11EB">
            <w:pPr>
              <w:spacing w:line="360" w:lineRule="auto"/>
              <w:jc w:val="center"/>
              <w:rPr>
                <w:rFonts w:ascii="Arial" w:eastAsia="Calibri" w:hAnsi="Arial" w:cs="Arial"/>
                <w:color w:val="000000"/>
                <w:sz w:val="20"/>
                <w:szCs w:val="20"/>
              </w:rPr>
            </w:pPr>
            <w:r w:rsidRPr="00AF0E8E">
              <w:rPr>
                <w:rFonts w:ascii="Arial" w:eastAsia="Calibri" w:hAnsi="Arial" w:cs="Arial"/>
                <w:color w:val="000000"/>
                <w:sz w:val="20"/>
                <w:szCs w:val="20"/>
              </w:rPr>
              <w:t>2021</w:t>
            </w:r>
          </w:p>
        </w:tc>
        <w:tc>
          <w:tcPr>
            <w:tcW w:w="6095" w:type="dxa"/>
            <w:shd w:val="clear" w:color="auto" w:fill="auto"/>
          </w:tcPr>
          <w:p w14:paraId="1879F30F" w14:textId="494298F0" w:rsidR="00EF03B2" w:rsidRPr="00AF0E8E" w:rsidRDefault="0092452D" w:rsidP="005D79F3">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No consideration of confounding factors.</w:t>
            </w:r>
          </w:p>
        </w:tc>
      </w:tr>
      <w:tr w:rsidR="005D79F3" w:rsidRPr="004526B2" w14:paraId="3C906923" w14:textId="77777777" w:rsidTr="005D79F3">
        <w:tc>
          <w:tcPr>
            <w:tcW w:w="879" w:type="dxa"/>
            <w:shd w:val="clear" w:color="auto" w:fill="auto"/>
          </w:tcPr>
          <w:p w14:paraId="56C96445" w14:textId="77777777" w:rsidR="005D79F3" w:rsidRPr="004526B2" w:rsidRDefault="005D79F3" w:rsidP="005D79F3">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07189C23" w14:textId="11CD6DDE" w:rsidR="005D79F3" w:rsidRPr="00AF0E8E" w:rsidRDefault="005D79F3" w:rsidP="005D79F3">
            <w:pPr>
              <w:spacing w:line="360" w:lineRule="auto"/>
              <w:jc w:val="both"/>
              <w:rPr>
                <w:rFonts w:ascii="Arial" w:hAnsi="Arial" w:cs="Arial"/>
                <w:sz w:val="20"/>
                <w:szCs w:val="20"/>
              </w:rPr>
            </w:pPr>
            <w:r w:rsidRPr="00AF0E8E">
              <w:rPr>
                <w:rFonts w:ascii="Arial" w:hAnsi="Arial" w:cs="Arial"/>
                <w:color w:val="000000"/>
                <w:sz w:val="20"/>
                <w:szCs w:val="20"/>
              </w:rPr>
              <w:t>Bandle J</w:t>
            </w:r>
            <w:r w:rsidR="00CE4E1B" w:rsidRPr="00AF0E8E">
              <w:rPr>
                <w:rFonts w:ascii="Arial" w:hAnsi="Arial" w:cs="Arial"/>
                <w:i/>
                <w:iCs/>
                <w:color w:val="000000"/>
                <w:sz w:val="20"/>
                <w:szCs w:val="20"/>
              </w:rPr>
              <w:t xml:space="preserve"> et al</w:t>
            </w:r>
            <w:r w:rsidR="00CE4E1B" w:rsidRPr="00AF0E8E">
              <w:rPr>
                <w:rFonts w:ascii="Arial" w:hAnsi="Arial" w:cs="Arial"/>
                <w:color w:val="000000"/>
                <w:sz w:val="20"/>
                <w:szCs w:val="20"/>
              </w:rPr>
              <w:t>.</w:t>
            </w:r>
            <w:r w:rsidR="00995DCC"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DMLoJGt8","properties":{"formattedCitation":"\\super 4\\nosupersub{}","plainCitation":"4","noteIndex":0},"citationItems":[{"id":3502,"uris":["http://zotero.org/users/2084797/items/T357EV7M"],"uri":["http://zotero.org/users/2084797/items/T357EV7M"],"itemData":{"id":3502,"type":"article-journal","container-title":"Journal of Trauma and Acute Care Surgery","DOI":"10.1097/TA.0b013e3182aa2fa9","ISSN":"2163-0755","issue":"1","language":"en","page":"213-216","source":"DOI.org (Crossref)","title":"Variability is the standard: The management of venous thromboembolic disease following trauma","title-short":"Variability is the standard","volume":"76","author":[{"family":"Bandle","given":"Jesse"},{"family":"Shackford","given":"Steven R."},{"family":"Sise","given":"Carol Beth"},{"family":"Knudson","given":"M. Margaret"}],"issued":{"date-parts":[["2014",1]]}}}],"schema":"https://github.com/citation-style-language/schema/raw/master/csl-citation.json"} </w:instrText>
            </w:r>
            <w:r w:rsidR="00995DCC"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4</w:t>
            </w:r>
            <w:r w:rsidR="00995DCC" w:rsidRPr="00AF0E8E">
              <w:rPr>
                <w:rFonts w:ascii="Arial" w:hAnsi="Arial" w:cs="Arial"/>
                <w:color w:val="000000"/>
                <w:sz w:val="20"/>
                <w:szCs w:val="20"/>
              </w:rPr>
              <w:fldChar w:fldCharType="end"/>
            </w:r>
          </w:p>
        </w:tc>
        <w:tc>
          <w:tcPr>
            <w:tcW w:w="1134" w:type="dxa"/>
          </w:tcPr>
          <w:p w14:paraId="3AA47BC9" w14:textId="24B99B43" w:rsidR="005D79F3" w:rsidRPr="00AF0E8E" w:rsidRDefault="00CE4E1B" w:rsidP="009E11EB">
            <w:pPr>
              <w:spacing w:line="360" w:lineRule="auto"/>
              <w:jc w:val="center"/>
              <w:rPr>
                <w:rFonts w:ascii="Arial" w:eastAsia="Calibri" w:hAnsi="Arial" w:cs="Arial"/>
                <w:color w:val="000000"/>
                <w:sz w:val="20"/>
                <w:szCs w:val="20"/>
              </w:rPr>
            </w:pPr>
            <w:r w:rsidRPr="00AF0E8E">
              <w:rPr>
                <w:rFonts w:ascii="Arial" w:eastAsia="Calibri" w:hAnsi="Arial" w:cs="Arial"/>
                <w:color w:val="000000"/>
                <w:sz w:val="20"/>
                <w:szCs w:val="20"/>
              </w:rPr>
              <w:t>2014</w:t>
            </w:r>
          </w:p>
        </w:tc>
        <w:tc>
          <w:tcPr>
            <w:tcW w:w="6095" w:type="dxa"/>
            <w:shd w:val="clear" w:color="auto" w:fill="auto"/>
          </w:tcPr>
          <w:p w14:paraId="562AA1DC" w14:textId="078BBF8A" w:rsidR="005D79F3" w:rsidRPr="00AF0E8E" w:rsidRDefault="005E6FCE" w:rsidP="005D79F3">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Survey report</w:t>
            </w:r>
            <w:r w:rsidR="001366BD" w:rsidRPr="00AF0E8E">
              <w:rPr>
                <w:rFonts w:ascii="Arial" w:eastAsia="Calibri" w:hAnsi="Arial" w:cs="Arial"/>
                <w:color w:val="000000"/>
                <w:sz w:val="20"/>
                <w:szCs w:val="20"/>
              </w:rPr>
              <w:t>.</w:t>
            </w:r>
          </w:p>
        </w:tc>
      </w:tr>
      <w:tr w:rsidR="005D79F3" w:rsidRPr="004526B2" w14:paraId="40DD32C9" w14:textId="77777777" w:rsidTr="005D79F3">
        <w:tc>
          <w:tcPr>
            <w:tcW w:w="879" w:type="dxa"/>
            <w:shd w:val="clear" w:color="auto" w:fill="auto"/>
          </w:tcPr>
          <w:p w14:paraId="0B1E32FE" w14:textId="77777777" w:rsidR="005D79F3" w:rsidRPr="004526B2" w:rsidRDefault="005D79F3" w:rsidP="005D79F3">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2096F47F" w14:textId="50277BFA" w:rsidR="005D79F3" w:rsidRPr="00AF0E8E" w:rsidRDefault="005D79F3" w:rsidP="005D79F3">
            <w:pPr>
              <w:spacing w:line="360" w:lineRule="auto"/>
              <w:jc w:val="both"/>
              <w:rPr>
                <w:rFonts w:ascii="Arial" w:hAnsi="Arial" w:cs="Arial"/>
                <w:sz w:val="20"/>
                <w:szCs w:val="20"/>
                <w:lang w:val="de-DE"/>
              </w:rPr>
            </w:pPr>
            <w:r w:rsidRPr="00AF0E8E">
              <w:rPr>
                <w:rFonts w:ascii="Arial" w:hAnsi="Arial" w:cs="Arial"/>
                <w:color w:val="000000"/>
                <w:sz w:val="20"/>
                <w:szCs w:val="20"/>
              </w:rPr>
              <w:t>Baraza N</w:t>
            </w:r>
            <w:r w:rsidR="00CE4E1B" w:rsidRPr="00AF0E8E">
              <w:rPr>
                <w:rFonts w:ascii="Arial" w:hAnsi="Arial" w:cs="Arial"/>
                <w:i/>
                <w:iCs/>
                <w:color w:val="000000"/>
                <w:sz w:val="20"/>
                <w:szCs w:val="20"/>
              </w:rPr>
              <w:t xml:space="preserve"> et al</w:t>
            </w:r>
            <w:r w:rsidR="00CE4E1B" w:rsidRPr="00AF0E8E">
              <w:rPr>
                <w:rFonts w:ascii="Arial" w:hAnsi="Arial" w:cs="Arial"/>
                <w:color w:val="000000"/>
                <w:sz w:val="20"/>
                <w:szCs w:val="20"/>
              </w:rPr>
              <w:t>.</w:t>
            </w:r>
            <w:r w:rsidR="00995DCC"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z5W50PHP","properties":{"formattedCitation":"\\super 5\\nosupersub{}","plainCitation":"5","noteIndex":0},"citationItems":[{"id":3504,"uris":["http://zotero.org/users/2084797/items/KRQZTJ68"],"uri":["http://zotero.org/users/2084797/items/KRQZTJ68"],"itemData":{"id":3504,"type":"article-journal","abstract":"Background: Ankle fractures requiring operative ﬁxation often swell up after 24 h and surgery during this period is not feasible as there are several associated risks including infection and wound breakdown. The affected limb is kept elevated usually in hospital and once the swelling has sufﬁciently subsided then the operation takes place. We conducted a study looking at the impact of a home therapy ankle pathway on the length of stay and safety of patients with ankle fractures requiring surgical ﬁxation.\nMethods: The length of stay of a control group was studied from December 2009 to March 2010. The home therapy ankle pathway was then introduced in August 2010. If patients could not have their operation within 24 h then they were placed in a Plaster of Paris back slab in casualty with the ankle reduced, limb care advice given – elevation, cooling and DVT thromboprophylaxis – and the patient was discharged home on crutches after a slot was determined on the trauma list typically six days later. The patient was also given an emergency contact number in case an untoward event occurred, and they were called at least once during their home stay by hospital staff to ensure all was well. Patients who were unsafe to be discharged on home therapy were admitted. This cohort of patients was studied between August 2010 and December 2011\nResults: In the control group, 49 ankle fractures required operative intervention. The mean pre-operative length of stay was 2.88 days and the mean post op length of stay was 5 days. Between August 2010 and December 2011, after implementation of the pathway, 176 ankle fractures requiring operative treatment presented to the orthopaedic department. Of these, 105 were eligible for home therapy on the ankle pathway prior to surgery. The average pre-operative length of stay on the pathway was 0.17 days. The average post op length of stay was 1.72 days (P &lt; 0.001 in all modalities). Home therapy was carried out for an average of 6.63 days. Challenges of home therapy included persistent swelling and blistering (11), loss of reduction (4), poor pain management whilst at home (4) and cancellation due to lack of availability of a theatre slot (6).\nConclusion: With patients in whom it is indicated, the home therapy ankle pathway has proved to be a safe and resource sparing method of managing ankle fractures prior to surgery. ß 2013 European Foot and Ankle Society. Published by Elsevier Ltd. All rights reserved.","container-title":"Foot and Ankle Surgery","DOI":"10.1016/j.fas.2013.06.014","ISSN":"12687731","issue":"4","journalAbbreviation":"Foot and Ankle Surgery","language":"en","page":"250-254","source":"DOI.org (Crossref)","title":"Home therapy pathway – Safe and streamlined method of initial management of ankle fractures","volume":"19","author":[{"family":"Baraza","given":"Njalalle"},{"family":"Lever","given":"Suzanne"},{"family":"Dhukaram","given":"Vivekanandan"}],"issued":{"date-parts":[["2013",12]]}}}],"schema":"https://github.com/citation-style-language/schema/raw/master/csl-citation.json"} </w:instrText>
            </w:r>
            <w:r w:rsidR="00995DCC"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5</w:t>
            </w:r>
            <w:r w:rsidR="00995DCC" w:rsidRPr="00AF0E8E">
              <w:rPr>
                <w:rFonts w:ascii="Arial" w:hAnsi="Arial" w:cs="Arial"/>
                <w:color w:val="000000"/>
                <w:sz w:val="20"/>
                <w:szCs w:val="20"/>
              </w:rPr>
              <w:fldChar w:fldCharType="end"/>
            </w:r>
          </w:p>
        </w:tc>
        <w:tc>
          <w:tcPr>
            <w:tcW w:w="1134" w:type="dxa"/>
          </w:tcPr>
          <w:p w14:paraId="167F97C6" w14:textId="0AE76CCB" w:rsidR="005D79F3" w:rsidRPr="00AF0E8E" w:rsidRDefault="00CE4E1B" w:rsidP="009E11EB">
            <w:pPr>
              <w:spacing w:line="360" w:lineRule="auto"/>
              <w:jc w:val="center"/>
              <w:rPr>
                <w:rFonts w:ascii="Arial" w:eastAsia="Calibri" w:hAnsi="Arial" w:cs="Arial"/>
                <w:color w:val="000000"/>
                <w:sz w:val="20"/>
                <w:szCs w:val="20"/>
              </w:rPr>
            </w:pPr>
            <w:r w:rsidRPr="00AF0E8E">
              <w:rPr>
                <w:rFonts w:ascii="Arial" w:eastAsia="Calibri" w:hAnsi="Arial" w:cs="Arial"/>
                <w:color w:val="000000"/>
                <w:sz w:val="20"/>
                <w:szCs w:val="20"/>
              </w:rPr>
              <w:t>2013</w:t>
            </w:r>
          </w:p>
        </w:tc>
        <w:tc>
          <w:tcPr>
            <w:tcW w:w="6095" w:type="dxa"/>
            <w:shd w:val="clear" w:color="auto" w:fill="auto"/>
          </w:tcPr>
          <w:p w14:paraId="5A2E64C8" w14:textId="1AA0027A" w:rsidR="005D79F3" w:rsidRPr="00AF0E8E" w:rsidRDefault="005E6FCE" w:rsidP="005D79F3">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No information on VTE events</w:t>
            </w:r>
            <w:r w:rsidR="001366BD" w:rsidRPr="00AF0E8E">
              <w:rPr>
                <w:rFonts w:ascii="Arial" w:eastAsia="Calibri" w:hAnsi="Arial" w:cs="Arial"/>
                <w:color w:val="000000"/>
                <w:sz w:val="20"/>
                <w:szCs w:val="20"/>
              </w:rPr>
              <w:t>.</w:t>
            </w:r>
          </w:p>
        </w:tc>
      </w:tr>
      <w:tr w:rsidR="005E6FCE" w:rsidRPr="004526B2" w14:paraId="45C7D95C" w14:textId="77777777" w:rsidTr="0062744F">
        <w:tc>
          <w:tcPr>
            <w:tcW w:w="879" w:type="dxa"/>
            <w:shd w:val="clear" w:color="auto" w:fill="auto"/>
          </w:tcPr>
          <w:p w14:paraId="00F2129A" w14:textId="77777777" w:rsidR="005E6FCE" w:rsidRPr="004526B2" w:rsidRDefault="005E6FCE" w:rsidP="005E6FCE">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61C05FA8" w14:textId="43707BBD" w:rsidR="005E6FCE" w:rsidRPr="00AF0E8E" w:rsidRDefault="005E6FCE" w:rsidP="005E6FCE">
            <w:pPr>
              <w:spacing w:line="360" w:lineRule="auto"/>
              <w:jc w:val="both"/>
              <w:rPr>
                <w:rFonts w:ascii="Arial" w:hAnsi="Arial" w:cs="Arial"/>
                <w:sz w:val="20"/>
                <w:szCs w:val="20"/>
              </w:rPr>
            </w:pPr>
            <w:r w:rsidRPr="00AF0E8E">
              <w:rPr>
                <w:rFonts w:ascii="Arial" w:hAnsi="Arial" w:cs="Arial"/>
                <w:color w:val="000000"/>
                <w:sz w:val="20"/>
                <w:szCs w:val="20"/>
              </w:rPr>
              <w:t>Bertoletti L</w:t>
            </w:r>
            <w:r w:rsidRPr="00AF0E8E">
              <w:rPr>
                <w:rFonts w:ascii="Arial" w:hAnsi="Arial" w:cs="Arial"/>
                <w:i/>
                <w:iCs/>
                <w:color w:val="000000"/>
                <w:sz w:val="20"/>
                <w:szCs w:val="20"/>
              </w:rPr>
              <w:t xml:space="preserve"> 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giFt6gbX","properties":{"formattedCitation":"\\super 6\\nosupersub{}","plainCitation":"6","noteIndex":0},"citationItems":[{"id":1153,"uris":["http://zotero.org/users/2084797/items/G3Q3VBAX"],"uri":["http://zotero.org/users/2084797/items/G3Q3VBAX"],"itemData":{"id":1153,"type":"article-journal","container-title":"Thrombosis and Haemostasis","DOI":"10.1160/TH10-11-0751","ISSN":"0340-6245, 2567-689X","issue":"04","journalAbbreviation":"Thromb Haemost","language":"en","page":"739-741","source":"DOI.org (Crossref)","title":"Acute venous thromboembolism after non-major orthopaedic surgery or post-traumatic limb immobilisation: Findings from the RIETE registry","title-short":"Acute venous thromboembolism after non-major orthopaedic surgery or post-traumatic limb immobilisation","volume":"105","author":[{"family":"Bertoletti","given":"Laurent"},{"family":"Righini","given":"Marc"},{"family":"Bounameaux","given":"Henri"},{"family":"López-Jiménez","given":"Luciano"},{"family":"Tiraferri","given":"Eros"},{"family":"Visonà","given":"Adriana"},{"family":"Monreal","given":"Manuel"},{"literal":"and the RIETE Investigators"}],"issued":{"date-parts":[["2011"]]}}}],"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6</w:t>
            </w:r>
            <w:r w:rsidRPr="00AF0E8E">
              <w:rPr>
                <w:rFonts w:ascii="Arial" w:hAnsi="Arial" w:cs="Arial"/>
                <w:color w:val="000000"/>
                <w:sz w:val="20"/>
                <w:szCs w:val="20"/>
              </w:rPr>
              <w:fldChar w:fldCharType="end"/>
            </w:r>
          </w:p>
        </w:tc>
        <w:tc>
          <w:tcPr>
            <w:tcW w:w="1134" w:type="dxa"/>
            <w:vAlign w:val="center"/>
          </w:tcPr>
          <w:p w14:paraId="4A742BBF" w14:textId="3DB29B72" w:rsidR="005E6FCE" w:rsidRPr="00AF0E8E" w:rsidRDefault="005E6FCE" w:rsidP="005E6FCE">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11</w:t>
            </w:r>
          </w:p>
        </w:tc>
        <w:tc>
          <w:tcPr>
            <w:tcW w:w="6095" w:type="dxa"/>
            <w:shd w:val="clear" w:color="auto" w:fill="auto"/>
          </w:tcPr>
          <w:p w14:paraId="2C229556" w14:textId="5ABCCEF3" w:rsidR="005E6FCE" w:rsidRPr="00AF0E8E" w:rsidRDefault="005E6FCE" w:rsidP="005E6FCE">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No information on treatment received.</w:t>
            </w:r>
          </w:p>
        </w:tc>
      </w:tr>
      <w:tr w:rsidR="00A27EED" w:rsidRPr="004526B2" w14:paraId="36011D5E" w14:textId="77777777" w:rsidTr="0062744F">
        <w:tc>
          <w:tcPr>
            <w:tcW w:w="879" w:type="dxa"/>
            <w:shd w:val="clear" w:color="auto" w:fill="auto"/>
          </w:tcPr>
          <w:p w14:paraId="609ECB30" w14:textId="77777777" w:rsidR="00A27EED" w:rsidRPr="004526B2" w:rsidRDefault="00A27EED" w:rsidP="005E6FCE">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46E5D285" w14:textId="3D84A4FA" w:rsidR="00A27EED" w:rsidRPr="00AF0E8E" w:rsidRDefault="00A27EED" w:rsidP="005E6FCE">
            <w:pPr>
              <w:spacing w:line="360" w:lineRule="auto"/>
              <w:jc w:val="both"/>
              <w:rPr>
                <w:rFonts w:ascii="Arial" w:hAnsi="Arial" w:cs="Arial"/>
                <w:color w:val="000000"/>
                <w:sz w:val="20"/>
                <w:szCs w:val="20"/>
                <w:lang w:val="fr-FR"/>
              </w:rPr>
            </w:pPr>
            <w:r w:rsidRPr="00AF0E8E">
              <w:rPr>
                <w:rFonts w:ascii="Arial" w:hAnsi="Arial" w:cs="Arial"/>
                <w:color w:val="000000"/>
                <w:sz w:val="20"/>
                <w:szCs w:val="20"/>
                <w:lang w:val="fr-FR"/>
              </w:rPr>
              <w:t xml:space="preserve">Blanco JA </w:t>
            </w:r>
            <w:r w:rsidRPr="00AF0E8E">
              <w:rPr>
                <w:rFonts w:ascii="Arial" w:hAnsi="Arial" w:cs="Arial"/>
                <w:i/>
                <w:iCs/>
                <w:color w:val="000000"/>
                <w:sz w:val="20"/>
                <w:szCs w:val="20"/>
                <w:lang w:val="fr-FR"/>
              </w:rPr>
              <w:t>et al</w:t>
            </w:r>
            <w:r w:rsidRPr="00AF0E8E">
              <w:rPr>
                <w:rFonts w:ascii="Arial" w:hAnsi="Arial" w:cs="Arial"/>
                <w:color w:val="000000"/>
                <w:sz w:val="20"/>
                <w:szCs w:val="20"/>
                <w:lang w:val="fr-FR"/>
              </w:rPr>
              <w:t>.</w:t>
            </w:r>
            <w:r w:rsidR="009E48E3">
              <w:rPr>
                <w:rFonts w:ascii="Arial" w:hAnsi="Arial" w:cs="Arial"/>
                <w:color w:val="000000"/>
                <w:sz w:val="20"/>
                <w:szCs w:val="20"/>
                <w:lang w:val="fr-FR"/>
              </w:rPr>
              <w:fldChar w:fldCharType="begin"/>
            </w:r>
            <w:r w:rsidR="009E48E3">
              <w:rPr>
                <w:rFonts w:ascii="Arial" w:hAnsi="Arial" w:cs="Arial"/>
                <w:color w:val="000000"/>
                <w:sz w:val="20"/>
                <w:szCs w:val="20"/>
                <w:lang w:val="fr-FR"/>
              </w:rPr>
              <w:instrText xml:space="preserve"> ADDIN ZOTERO_ITEM CSL_CITATION {"citationID":"a2lplpdc2pp","properties":{"formattedCitation":"\\super 7\\nosupersub{}","plainCitation":"7","noteIndex":0},"citationItems":[{"id":172,"uris":["http://zotero.org/users/2084797/items/VMMYFBHH"],"uri":["http://zotero.org/users/2084797/items/VMMYFBHH"],"itemData":{"id":172,"type":"article-journal","abstract":"The incidence of venous thromboembolic (VTE) events (deep vein thrombophlebitis [DVT] or pulmonary embolism [PE]) in foot and ankle trauma has been low, and the risk/beneﬁt ratio associated with chemoprophylaxis is controversial. We compared the 90-day incidence of VTE events in 3 cohorts: group 1, tendo-Achillis (TA) ruptures managed with full weightbearing in a walker boot; group 2, ankle fractures immobilized non-weightbearing in a below-the-knee cast; and group 3, ankle fractures managed surgically, followed by non-weightbearing in a below-the-knee cast. Data were extracted from 2 prospectively collected trust databases for acute TA ruptures and ankle fractures. VTE risk was assessed using a U.K. national assessment tool. Chemoprophylaxis was prescribed for high-risk patients. The 90-day incidence of symptomatic VTE events was drawn from a trust-wide radiology database. In group 1 (n = 291), the incidence of VTE events was 4.8% (11 [3.8%] DVT, 3 [1.0%] PE) at a mean of 16.1 ± 6.8 days. In group 2 (n = 227), the incidence of VTE events was 2.2% (5 [2.2%] DVT) at a mean of 33.4 ± 11.3 days. In group 3 (n = 199), the incidence of VTE events was 3.0% (5 [2.5%] DVT, 1 [0.5%] PE) at a mean of 37.2 ± 14.2 days. Patients with symptomatic VTE events presented signiﬁcantly earlier after acute TA rupture compared with after ankle fracture (p = .002). We found the overall incidence of VTE events in foot and ankle trauma was low, with a relatively greater incidence of symptomatic VTE events, which occurred earlier, in acute TA ruptures compared with ankle fractures.","container-title":"The Journal of Foot and Ankle Surgery","DOI":"10.1053/j.jfas.2017.10.036","ISSN":"10672516","issue":"3","language":"en","page":"484-488","source":"Crossref","title":"A Prospective Cohort Study of Symptomatic Venous Thromboembolic Events in Foot and Ankle Trauma: The Need for Stratification in Thromboprophylaxis?","title-short":"A Prospective Cohort Study of Symptomatic Venous Thromboembolic Events in Foot and Ankle Trauma","volume":"57","author":[{"family":"Blanco","given":"Jose A."},{"family":"Slater","given":"Gemma"},{"family":"Mangwani","given":"Jitendra"}],"issued":{"date-parts":[["2018",5]]}}}],"schema":"https://github.com/citation-style-language/schema/raw/master/csl-citation.json"} </w:instrText>
            </w:r>
            <w:r w:rsidR="009E48E3">
              <w:rPr>
                <w:rFonts w:ascii="Arial" w:hAnsi="Arial" w:cs="Arial"/>
                <w:color w:val="000000"/>
                <w:sz w:val="20"/>
                <w:szCs w:val="20"/>
                <w:lang w:val="fr-FR"/>
              </w:rPr>
              <w:fldChar w:fldCharType="separate"/>
            </w:r>
            <w:r w:rsidR="009E48E3" w:rsidRPr="009E48E3">
              <w:rPr>
                <w:rFonts w:ascii="Arial" w:hAnsi="Arial" w:cs="Arial"/>
                <w:color w:val="000000"/>
                <w:sz w:val="20"/>
                <w:vertAlign w:val="superscript"/>
              </w:rPr>
              <w:t>7</w:t>
            </w:r>
            <w:r w:rsidR="009E48E3">
              <w:rPr>
                <w:rFonts w:ascii="Arial" w:hAnsi="Arial" w:cs="Arial"/>
                <w:color w:val="000000"/>
                <w:sz w:val="20"/>
                <w:szCs w:val="20"/>
                <w:lang w:val="fr-FR"/>
              </w:rPr>
              <w:fldChar w:fldCharType="end"/>
            </w:r>
          </w:p>
        </w:tc>
        <w:tc>
          <w:tcPr>
            <w:tcW w:w="1134" w:type="dxa"/>
            <w:vAlign w:val="center"/>
          </w:tcPr>
          <w:p w14:paraId="79CA093C" w14:textId="1967E8D9" w:rsidR="00A27EED" w:rsidRPr="00AF0E8E" w:rsidRDefault="00A27EED" w:rsidP="005E6FCE">
            <w:pPr>
              <w:spacing w:line="360" w:lineRule="auto"/>
              <w:jc w:val="center"/>
              <w:rPr>
                <w:rFonts w:ascii="Arial" w:hAnsi="Arial" w:cs="Arial"/>
                <w:color w:val="000000"/>
                <w:sz w:val="22"/>
                <w:szCs w:val="22"/>
              </w:rPr>
            </w:pPr>
            <w:r w:rsidRPr="00AF0E8E">
              <w:rPr>
                <w:rFonts w:ascii="Arial" w:hAnsi="Arial" w:cs="Arial"/>
                <w:color w:val="000000"/>
                <w:sz w:val="22"/>
                <w:szCs w:val="22"/>
              </w:rPr>
              <w:t>2018</w:t>
            </w:r>
          </w:p>
        </w:tc>
        <w:tc>
          <w:tcPr>
            <w:tcW w:w="6095" w:type="dxa"/>
            <w:shd w:val="clear" w:color="auto" w:fill="auto"/>
          </w:tcPr>
          <w:p w14:paraId="56D14998" w14:textId="00CA898F" w:rsidR="00A27EED" w:rsidRPr="00AF0E8E" w:rsidRDefault="0092452D" w:rsidP="005E6FCE">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Allocation of treatment according to patient characteristics</w:t>
            </w:r>
          </w:p>
        </w:tc>
      </w:tr>
      <w:tr w:rsidR="00A27EED" w:rsidRPr="004526B2" w14:paraId="4574943F" w14:textId="77777777" w:rsidTr="0062744F">
        <w:tc>
          <w:tcPr>
            <w:tcW w:w="879" w:type="dxa"/>
            <w:shd w:val="clear" w:color="auto" w:fill="auto"/>
          </w:tcPr>
          <w:p w14:paraId="40BB9E70" w14:textId="77777777" w:rsidR="00A27EED" w:rsidRPr="004526B2" w:rsidRDefault="00A27EED" w:rsidP="005E6FCE">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78BA04ED" w14:textId="17EDBF13" w:rsidR="00A27EED" w:rsidRPr="00AF0E8E" w:rsidRDefault="00A27EED" w:rsidP="005E6FCE">
            <w:pPr>
              <w:spacing w:line="360" w:lineRule="auto"/>
              <w:jc w:val="both"/>
              <w:rPr>
                <w:rFonts w:ascii="Arial" w:hAnsi="Arial" w:cs="Arial"/>
                <w:color w:val="000000"/>
                <w:sz w:val="20"/>
                <w:szCs w:val="20"/>
                <w:lang w:val="fr-FR"/>
              </w:rPr>
            </w:pPr>
            <w:r w:rsidRPr="00AF0E8E">
              <w:rPr>
                <w:rFonts w:ascii="Arial" w:hAnsi="Arial" w:cs="Arial"/>
                <w:color w:val="000000"/>
                <w:sz w:val="20"/>
                <w:szCs w:val="20"/>
                <w:lang w:val="fr-FR"/>
              </w:rPr>
              <w:t xml:space="preserve">Braithwaite I </w:t>
            </w:r>
            <w:r w:rsidRPr="00AF0E8E">
              <w:rPr>
                <w:rFonts w:ascii="Arial" w:hAnsi="Arial" w:cs="Arial"/>
                <w:i/>
                <w:iCs/>
                <w:color w:val="000000"/>
                <w:sz w:val="20"/>
                <w:szCs w:val="20"/>
                <w:lang w:val="fr-FR"/>
              </w:rPr>
              <w:t>et al</w:t>
            </w:r>
            <w:r w:rsidRPr="00AF0E8E">
              <w:rPr>
                <w:rFonts w:ascii="Arial" w:hAnsi="Arial" w:cs="Arial"/>
                <w:color w:val="000000"/>
                <w:sz w:val="20"/>
                <w:szCs w:val="20"/>
                <w:lang w:val="fr-FR"/>
              </w:rPr>
              <w:t>.</w:t>
            </w:r>
            <w:r w:rsidR="009E48E3">
              <w:rPr>
                <w:rFonts w:ascii="Arial" w:hAnsi="Arial" w:cs="Arial"/>
                <w:color w:val="000000"/>
                <w:sz w:val="20"/>
                <w:szCs w:val="20"/>
                <w:lang w:val="fr-FR"/>
              </w:rPr>
              <w:fldChar w:fldCharType="begin"/>
            </w:r>
            <w:r w:rsidR="009E48E3">
              <w:rPr>
                <w:rFonts w:ascii="Arial" w:hAnsi="Arial" w:cs="Arial"/>
                <w:color w:val="000000"/>
                <w:sz w:val="20"/>
                <w:szCs w:val="20"/>
                <w:lang w:val="fr-FR"/>
              </w:rPr>
              <w:instrText xml:space="preserve"> ADDIN ZOTERO_ITEM CSL_CITATION {"citationID":"a1iik2e8c07","properties":{"formattedCitation":"\\super 8\\nosupersub{}","plainCitation":"8","noteIndex":0},"citationItems":[{"id":3462,"uris":["http://zotero.org/users/2084797/items/WZI6IBPB"],"uri":["http://zotero.org/users/2084797/items/WZI6IBPB"],"itemData":{"id":3462,"type":"article-journal","container-title":"Journal of Thrombosis and Haemostasis","DOI":"10.1111/jth.13224","ISSN":"1538-7933, 1538-7836","issue":"2","journalAbbreviation":"J Thromb Haemost","language":"en","page":"331-335","source":"DOI.org (Crossref)","title":"Venous thromboembolism rates in patients with lower limb immobilization after Achilles tendon injury are unchanged after the introduction of prophylactic aspirin: audit","title-short":"Venous thromboembolism rates in patients with lower limb immobilization after Achilles tendon injury are unchanged after the introduction of prophylactic aspirin","volume":"14","author":[{"family":"Braithwaite","given":"I."},{"family":"Dunbar","given":"L."},{"family":"Eathorne","given":"A."},{"family":"Weatherall","given":"M."},{"family":"Beasley","given":"R."}],"issued":{"date-parts":[["2016",2]]}}}],"schema":"https://github.com/citation-style-language/schema/raw/master/csl-citation.json"} </w:instrText>
            </w:r>
            <w:r w:rsidR="009E48E3">
              <w:rPr>
                <w:rFonts w:ascii="Arial" w:hAnsi="Arial" w:cs="Arial"/>
                <w:color w:val="000000"/>
                <w:sz w:val="20"/>
                <w:szCs w:val="20"/>
                <w:lang w:val="fr-FR"/>
              </w:rPr>
              <w:fldChar w:fldCharType="separate"/>
            </w:r>
            <w:r w:rsidR="009E48E3" w:rsidRPr="009E48E3">
              <w:rPr>
                <w:rFonts w:ascii="Arial" w:hAnsi="Arial" w:cs="Arial"/>
                <w:color w:val="000000"/>
                <w:sz w:val="20"/>
                <w:vertAlign w:val="superscript"/>
              </w:rPr>
              <w:t>8</w:t>
            </w:r>
            <w:r w:rsidR="009E48E3">
              <w:rPr>
                <w:rFonts w:ascii="Arial" w:hAnsi="Arial" w:cs="Arial"/>
                <w:color w:val="000000"/>
                <w:sz w:val="20"/>
                <w:szCs w:val="20"/>
                <w:lang w:val="fr-FR"/>
              </w:rPr>
              <w:fldChar w:fldCharType="end"/>
            </w:r>
          </w:p>
        </w:tc>
        <w:tc>
          <w:tcPr>
            <w:tcW w:w="1134" w:type="dxa"/>
            <w:vAlign w:val="center"/>
          </w:tcPr>
          <w:p w14:paraId="135BFAED" w14:textId="3D074012" w:rsidR="00A27EED" w:rsidRPr="00AF0E8E" w:rsidRDefault="00A27EED" w:rsidP="005E6FCE">
            <w:pPr>
              <w:spacing w:line="360" w:lineRule="auto"/>
              <w:jc w:val="center"/>
              <w:rPr>
                <w:rFonts w:ascii="Arial" w:hAnsi="Arial" w:cs="Arial"/>
                <w:color w:val="000000"/>
                <w:sz w:val="22"/>
                <w:szCs w:val="22"/>
              </w:rPr>
            </w:pPr>
            <w:r w:rsidRPr="00AF0E8E">
              <w:rPr>
                <w:rFonts w:ascii="Arial" w:hAnsi="Arial" w:cs="Arial"/>
                <w:color w:val="000000"/>
                <w:sz w:val="22"/>
                <w:szCs w:val="22"/>
              </w:rPr>
              <w:t>2016</w:t>
            </w:r>
          </w:p>
        </w:tc>
        <w:tc>
          <w:tcPr>
            <w:tcW w:w="6095" w:type="dxa"/>
            <w:shd w:val="clear" w:color="auto" w:fill="auto"/>
          </w:tcPr>
          <w:p w14:paraId="4AB60F45" w14:textId="44D474C3" w:rsidR="00A27EED" w:rsidRPr="00AF0E8E" w:rsidRDefault="0092452D" w:rsidP="005E6FCE">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No consideration of confounding factors.</w:t>
            </w:r>
          </w:p>
        </w:tc>
      </w:tr>
      <w:tr w:rsidR="005E6FCE" w:rsidRPr="004526B2" w14:paraId="26661099" w14:textId="77777777" w:rsidTr="0062744F">
        <w:tc>
          <w:tcPr>
            <w:tcW w:w="879" w:type="dxa"/>
            <w:shd w:val="clear" w:color="auto" w:fill="auto"/>
          </w:tcPr>
          <w:p w14:paraId="1EEA8573" w14:textId="77777777" w:rsidR="005E6FCE" w:rsidRPr="004526B2" w:rsidRDefault="005E6FCE" w:rsidP="005E6FCE">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260E5D41" w14:textId="6D979B0C" w:rsidR="005E6FCE" w:rsidRPr="00AF0E8E" w:rsidRDefault="005E6FCE" w:rsidP="00EC54A8">
            <w:pPr>
              <w:spacing w:line="600" w:lineRule="auto"/>
              <w:jc w:val="both"/>
              <w:rPr>
                <w:rFonts w:ascii="Arial" w:hAnsi="Arial" w:cs="Arial"/>
                <w:color w:val="000000"/>
                <w:sz w:val="20"/>
                <w:szCs w:val="20"/>
              </w:rPr>
            </w:pPr>
            <w:r w:rsidRPr="00AF0E8E">
              <w:rPr>
                <w:rFonts w:ascii="Arial" w:hAnsi="Arial" w:cs="Arial"/>
                <w:color w:val="000000"/>
                <w:sz w:val="20"/>
                <w:szCs w:val="20"/>
              </w:rPr>
              <w:t>Brill JB</w:t>
            </w:r>
            <w:r w:rsidRPr="00AF0E8E">
              <w:rPr>
                <w:rFonts w:ascii="Arial" w:hAnsi="Arial" w:cs="Arial"/>
                <w:i/>
                <w:iCs/>
                <w:color w:val="000000"/>
                <w:sz w:val="20"/>
                <w:szCs w:val="20"/>
              </w:rPr>
              <w:t xml:space="preserve"> 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BG0Qm5qO","properties":{"formattedCitation":"\\super 9\\nosupersub{}","plainCitation":"9","noteIndex":0},"citationItems":[{"id":3496,"uris":["http://zotero.org/users/2084797/items/DBKNFA97"],"uri":["http://zotero.org/users/2084797/items/DBKNFA97"],"itemData":{"id":3496,"type":"article-journal","abstract":"BACKGROUND: Current prophylaxis does not completely prevent deep vein thrombosis (DVT) in trauma patients. Recent data suggest that platelets may be a major contributor to hypercoagulability after trauma, indicating a potential role for antiplatelet medications in prophylaxis for DVT. We sought to determine if preinjury aspirin use was associated with a reduced incidence of lower extremity DVT in trauma patients.\nMETHODS: Using a retrospective case-control design, we matched 110 cases of posttrauma lower extremity DVT one-to-one with controls using seven covariates: age, admission date, probability of death, number of DVT risk factors, sex, mechanism of injury, and presence of head injury. Data collected included 26 risk factors for DVT, prehospital medications, and in-hospital prophylaxis. Logistic regression models were created to examine the relationship between prehospital aspirin use and posttrauma DVT.\nRESULTS: Preinjury aspirin was used by 7.3% of cases (patients diagnosed with in-hospital DVT) compared with 13.6% of controls (p = 0.1). Aspirin was associated with a significant protective effect in multivariate analysis, with an odds ratio of 0.17 (95% confidence interval, 0.04–0.68; p = 0.012) in the most complete model. When stratified by other antithrombotic use, aspirin showed a significant effect only when used in combination with heparinoid prophylaxis (odds ratio, 0.35; 95% confidence interval, 0.13–0.93; p = 0.036).\nCONCLUSION:","container-title":"Journal of Trauma and Acute Care Surgery","DOI":"10.1097/TA.0000000000000977","ISSN":"2163-0755","issue":"4","language":"en","page":"625-630","source":"DOI.org (Crossref)","title":"Aspirin as added prophylaxis for deep vein thrombosis in trauma: A retrospective case-control study","title-short":"Aspirin as added prophylaxis for deep vein thrombosis in trauma","volume":"80","author":[{"family":"Brill","given":"Jason B."},{"family":"Calvo","given":"Richard Y."},{"family":"Wallace","given":"James D."},{"family":"Lewis","given":"Paul R."},{"family":"Bansal","given":"Vishal"},{"family":"Sise","given":"Michael J."},{"family":"Shackford","given":"Steven R."}],"issued":{"date-parts":[["2016",4]]}}}],"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9</w:t>
            </w:r>
            <w:r w:rsidRPr="00AF0E8E">
              <w:rPr>
                <w:rFonts w:ascii="Arial" w:hAnsi="Arial" w:cs="Arial"/>
                <w:color w:val="000000"/>
                <w:sz w:val="20"/>
                <w:szCs w:val="20"/>
              </w:rPr>
              <w:fldChar w:fldCharType="end"/>
            </w:r>
          </w:p>
        </w:tc>
        <w:tc>
          <w:tcPr>
            <w:tcW w:w="1134" w:type="dxa"/>
            <w:vAlign w:val="center"/>
          </w:tcPr>
          <w:p w14:paraId="6CC6D51F" w14:textId="08022994" w:rsidR="005E6FCE" w:rsidRPr="00AF0E8E" w:rsidRDefault="005E6FCE" w:rsidP="005E6FCE">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16</w:t>
            </w:r>
          </w:p>
        </w:tc>
        <w:tc>
          <w:tcPr>
            <w:tcW w:w="6095" w:type="dxa"/>
            <w:shd w:val="clear" w:color="auto" w:fill="auto"/>
          </w:tcPr>
          <w:p w14:paraId="101C3D3D" w14:textId="2B979341" w:rsidR="005E6FCE" w:rsidRPr="00AF0E8E" w:rsidRDefault="00814E5E" w:rsidP="005E6FCE">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Single case-control study. After discussion DD, CC, SL, choice to exclude</w:t>
            </w:r>
            <w:r w:rsidR="001366BD" w:rsidRPr="00AF0E8E">
              <w:rPr>
                <w:rFonts w:ascii="Arial" w:eastAsia="Calibri" w:hAnsi="Arial" w:cs="Arial"/>
                <w:color w:val="000000"/>
                <w:sz w:val="20"/>
                <w:szCs w:val="20"/>
              </w:rPr>
              <w:t>.</w:t>
            </w:r>
          </w:p>
        </w:tc>
      </w:tr>
      <w:tr w:rsidR="005E6FCE" w:rsidRPr="004526B2" w14:paraId="358F9A5E" w14:textId="77777777" w:rsidTr="0062744F">
        <w:tc>
          <w:tcPr>
            <w:tcW w:w="879" w:type="dxa"/>
            <w:shd w:val="clear" w:color="auto" w:fill="auto"/>
          </w:tcPr>
          <w:p w14:paraId="34978357" w14:textId="77777777" w:rsidR="005E6FCE" w:rsidRPr="004526B2" w:rsidRDefault="005E6FCE" w:rsidP="005E6FCE">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33967E91" w14:textId="25037D52" w:rsidR="005E6FCE" w:rsidRPr="00AF0E8E" w:rsidRDefault="005E6FCE" w:rsidP="005E6FCE">
            <w:pPr>
              <w:spacing w:line="360" w:lineRule="auto"/>
              <w:jc w:val="both"/>
              <w:rPr>
                <w:rFonts w:ascii="Arial" w:hAnsi="Arial" w:cs="Arial"/>
                <w:color w:val="000000"/>
                <w:sz w:val="20"/>
                <w:szCs w:val="20"/>
                <w:lang w:val="de-DE"/>
              </w:rPr>
            </w:pPr>
            <w:r w:rsidRPr="00AF0E8E">
              <w:rPr>
                <w:rFonts w:ascii="Arial" w:hAnsi="Arial" w:cs="Arial"/>
                <w:color w:val="000000"/>
                <w:sz w:val="20"/>
                <w:szCs w:val="20"/>
              </w:rPr>
              <w:t>Choufani C</w:t>
            </w:r>
            <w:r w:rsidRPr="00AF0E8E">
              <w:rPr>
                <w:rFonts w:ascii="Arial" w:hAnsi="Arial" w:cs="Arial"/>
                <w:i/>
                <w:iCs/>
                <w:color w:val="000000"/>
                <w:sz w:val="20"/>
                <w:szCs w:val="20"/>
              </w:rPr>
              <w:t xml:space="preserve"> 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1vGMMeZy","properties":{"formattedCitation":"\\super 10\\nosupersub{}","plainCitation":"10","noteIndex":0},"citationItems":[{"id":3485,"uris":["http://zotero.org/users/2084797/items/JHTQ8N55"],"uri":["http://zotero.org/users/2084797/items/JHTQ8N55"],"itemData":{"id":3485,"type":"article-journal","abstract":"Introduction. — Venous thromboembolism (VTE) is a public health problem. Medical repatriation of patients with traumatic lower-limb injuries is common. There are no speciﬁc recommendations for the prevention of deep vein thrombosis (DVT). The main objective was to determine the incidence of VTE in this high-risk population and to determine associated risk factors. Materials and methods. — This was a prospective study including patients repatriated to France following lower-limb trauma and hospital discharge. A physical examination and a venous ultrasound were systematically performed on arrival. Reasons for repatriation, methods of VTE prevention and risk factors for VTE were studied. The positive diagnosis of deep venous thrombosis (DVT) was done by Doppler ultrasound.\nResults. — Fifty-two patients with lower-limb trauma were included. Six cases of DVT, four asymptomatic and two symptomatic with pulmonary embolisms were diagnosed. Two patients with asymptomatic DVT did not have preventive anticoagulation. No patient with preventive anticoagulation had symptomatic DVT. Smoking and the absence of preventive anticoagulation were signiﬁcant risk factors for VTE. Discussion. — Repatriation of patients with lower-limb trauma in discharge is associated with an increased risk of VTE. Preventive anticoagulation appears to be effective in preventing DVT. Systematic Doppler imaging can reveal asymptomatic DVT. Our study did not evaluate speciﬁcally the interest of venous compression associated to preventive anticoagulation for VTE prevention. Speciﬁc recommendations on VTE prevention during repatriation of patients with lower-limb trauma are needed.\nConclusion. — Preventive anticoagulation should be systematically discussed during repatriation of patients with lower-limb trauma, in the absence of major bleeding risk. Due to the existence of asymptomatic DVT, venous Doppler ultrasound should also be systematically discussed despite the absence of ofﬁcial recommendations.","language":"fr","page":"5","source":"Zotero","title":"Risque thromboembolique chez les patients traumatisés des membres inférieurs rapatriés","author":[{"family":"Choufani","given":"C"}]}}],"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10</w:t>
            </w:r>
            <w:r w:rsidRPr="00AF0E8E">
              <w:rPr>
                <w:rFonts w:ascii="Arial" w:hAnsi="Arial" w:cs="Arial"/>
                <w:color w:val="000000"/>
                <w:sz w:val="20"/>
                <w:szCs w:val="20"/>
              </w:rPr>
              <w:fldChar w:fldCharType="end"/>
            </w:r>
          </w:p>
        </w:tc>
        <w:tc>
          <w:tcPr>
            <w:tcW w:w="1134" w:type="dxa"/>
            <w:vAlign w:val="center"/>
          </w:tcPr>
          <w:p w14:paraId="2CD41B72" w14:textId="5601B8FA" w:rsidR="005E6FCE" w:rsidRPr="00AF0E8E" w:rsidRDefault="005E6FCE" w:rsidP="005E6FCE">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18</w:t>
            </w:r>
          </w:p>
        </w:tc>
        <w:tc>
          <w:tcPr>
            <w:tcW w:w="6095" w:type="dxa"/>
            <w:shd w:val="clear" w:color="auto" w:fill="auto"/>
          </w:tcPr>
          <w:p w14:paraId="2F8251F9" w14:textId="3273AC26" w:rsidR="005E6FCE" w:rsidRPr="00AF0E8E" w:rsidRDefault="00814E5E" w:rsidP="005E6FCE">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Inclusion of patients for air travel and no accurate information on treatments received</w:t>
            </w:r>
            <w:r w:rsidR="001366BD" w:rsidRPr="00AF0E8E">
              <w:rPr>
                <w:rFonts w:ascii="Arial" w:eastAsia="Calibri" w:hAnsi="Arial" w:cs="Arial"/>
                <w:color w:val="000000"/>
                <w:sz w:val="20"/>
                <w:szCs w:val="20"/>
              </w:rPr>
              <w:t>.</w:t>
            </w:r>
          </w:p>
        </w:tc>
      </w:tr>
      <w:tr w:rsidR="005E6FCE" w:rsidRPr="004526B2" w14:paraId="5FB0E5F2" w14:textId="77777777" w:rsidTr="0062744F">
        <w:tc>
          <w:tcPr>
            <w:tcW w:w="879" w:type="dxa"/>
            <w:shd w:val="clear" w:color="auto" w:fill="auto"/>
          </w:tcPr>
          <w:p w14:paraId="6121EAFA" w14:textId="77777777" w:rsidR="005E6FCE" w:rsidRPr="004526B2" w:rsidRDefault="005E6FCE" w:rsidP="005E6FCE">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6D40690F" w14:textId="39C8C5C1" w:rsidR="005E6FCE" w:rsidRPr="00AF0E8E" w:rsidRDefault="005E6FCE" w:rsidP="005E6FCE">
            <w:pPr>
              <w:spacing w:line="360" w:lineRule="auto"/>
              <w:jc w:val="both"/>
              <w:rPr>
                <w:rFonts w:ascii="Arial" w:hAnsi="Arial" w:cs="Arial"/>
                <w:color w:val="000000"/>
                <w:sz w:val="20"/>
                <w:szCs w:val="20"/>
              </w:rPr>
            </w:pPr>
            <w:r w:rsidRPr="00AF0E8E">
              <w:rPr>
                <w:rFonts w:ascii="Arial" w:hAnsi="Arial" w:cs="Arial"/>
                <w:color w:val="000000"/>
                <w:sz w:val="20"/>
                <w:szCs w:val="20"/>
              </w:rPr>
              <w:t>Çolak İ</w:t>
            </w:r>
            <w:r w:rsidRPr="00AF0E8E">
              <w:rPr>
                <w:rFonts w:ascii="Arial" w:hAnsi="Arial" w:cs="Arial"/>
                <w:i/>
                <w:iCs/>
                <w:color w:val="000000"/>
                <w:sz w:val="20"/>
                <w:szCs w:val="20"/>
              </w:rPr>
              <w:t xml:space="preserve"> 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DgT6L6EU","properties":{"formattedCitation":"\\super 11\\nosupersub{}","plainCitation":"11","noteIndex":0},"citationItems":[{"id":3705,"uris":["http://zotero.org/users/2084797/items/BCQGUIPS"],"uri":["http://zotero.org/users/2084797/items/BCQGUIPS"],"itemData":{"id":3705,"type":"article-journal","abstract":"Surgical or nonsurgical treatment of an Achilles tendon rupture includes a period of immobilization that is a well-documented risk factor for deep venous thrombosis (DVT). The DVT is a source of morbidity in orthopedic surgery because it can progress to pulmonary embolism. The aim of this study was to investigate the incidence of DVT and pulmonary embolism after surgical treatment of an Achilles tendon rupture.A retrospective analysis was made of patients who underwent surgical treatment of Achilles tendon rupture between January 1, 2006, and November 30, 2014. Patient data were collected from the hospital medical record system.Of 238 patients with a mean age of 39 years (range, 18–66 years), 18 (7.6%) were diagnosed as having symptomatic DVT. The average body mass index of the patients with DVT was 31.8 (range, 24–33). Of the patients with DVT, 11 were older than 40 years and two-thirds had a body mass index of 30 or greater. Pulmonary embolism was diagnosed in four patients (1.7%), none of whom had DVT symptoms.Venous thrombosis continues to be a major cause of morbidity and mortality in postoperative patients. Limited data are available for the use of thromboprophylaxis in foot and ankle surgery. In light of the literature review and results of this study, we suggest that routine thromboembolism prophylaxis should be considered for patients with Achilles tendon rupture.","container-title":"Journal of the American Podiatric Medical Association","DOI":"10.7547/17-012","ISSN":"8750-7315","issue":"Article_3","journalAbbreviation":"Journal of the American Podiatric Medical Association","source":"Silverchair","title":"Incidence of Venous Thromboembolism After Achilles Tendon Surgery in Patients Receiving Thromboprophlaxis","URL":"https://doi.org/10.7547/17-012","volume":"110","author":[{"family":"Çolak","given":"İlker"},{"family":"Gülabi","given":"Deniz"},{"family":"Eceviz","given":"Engin"},{"family":"Çevik","given":"Bilgehan H."},{"family":"Bulut","given":"Güven"},{"family":"Bekler","given":"Halil I."}],"accessed":{"date-parts":[["2021",5,20]]},"issued":{"date-parts":[["2020",1,1]]}}}],"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11</w:t>
            </w:r>
            <w:r w:rsidRPr="00AF0E8E">
              <w:rPr>
                <w:rFonts w:ascii="Arial" w:hAnsi="Arial" w:cs="Arial"/>
                <w:color w:val="000000"/>
                <w:sz w:val="20"/>
                <w:szCs w:val="20"/>
              </w:rPr>
              <w:fldChar w:fldCharType="end"/>
            </w:r>
            <w:r w:rsidRPr="00AF0E8E">
              <w:rPr>
                <w:rFonts w:ascii="Arial" w:hAnsi="Arial" w:cs="Arial"/>
                <w:color w:val="000000"/>
                <w:sz w:val="20"/>
                <w:szCs w:val="20"/>
              </w:rPr>
              <w:t xml:space="preserve"> </w:t>
            </w:r>
          </w:p>
        </w:tc>
        <w:tc>
          <w:tcPr>
            <w:tcW w:w="1134" w:type="dxa"/>
            <w:vAlign w:val="center"/>
          </w:tcPr>
          <w:p w14:paraId="534513AD" w14:textId="1B224117" w:rsidR="005E6FCE" w:rsidRPr="00AF0E8E" w:rsidRDefault="005E6FCE" w:rsidP="005E6FCE">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20</w:t>
            </w:r>
          </w:p>
        </w:tc>
        <w:tc>
          <w:tcPr>
            <w:tcW w:w="6095" w:type="dxa"/>
            <w:shd w:val="clear" w:color="auto" w:fill="auto"/>
          </w:tcPr>
          <w:p w14:paraId="5B0B6866" w14:textId="3F78A81C" w:rsidR="005E6FCE" w:rsidRPr="00AF0E8E" w:rsidRDefault="00814E5E" w:rsidP="005E6FCE">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No information on treatment received.</w:t>
            </w:r>
          </w:p>
        </w:tc>
      </w:tr>
      <w:tr w:rsidR="005E6FCE" w:rsidRPr="004526B2" w14:paraId="7F298EC7" w14:textId="77777777" w:rsidTr="0062744F">
        <w:tc>
          <w:tcPr>
            <w:tcW w:w="879" w:type="dxa"/>
            <w:shd w:val="clear" w:color="auto" w:fill="auto"/>
          </w:tcPr>
          <w:p w14:paraId="02EE5730" w14:textId="77777777" w:rsidR="005E6FCE" w:rsidRPr="004526B2" w:rsidRDefault="005E6FCE" w:rsidP="005E6FCE">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0C937E6B" w14:textId="38F3ADE5" w:rsidR="005E6FCE" w:rsidRPr="00AF0E8E" w:rsidRDefault="005E6FCE" w:rsidP="005E6FCE">
            <w:pPr>
              <w:spacing w:line="360" w:lineRule="auto"/>
              <w:jc w:val="both"/>
              <w:rPr>
                <w:rFonts w:ascii="Arial" w:hAnsi="Arial" w:cs="Arial"/>
                <w:color w:val="000000"/>
                <w:sz w:val="20"/>
                <w:szCs w:val="20"/>
              </w:rPr>
            </w:pPr>
            <w:r w:rsidRPr="00AF0E8E">
              <w:rPr>
                <w:rFonts w:ascii="Arial" w:hAnsi="Arial" w:cs="Arial"/>
                <w:color w:val="000000"/>
                <w:sz w:val="20"/>
                <w:szCs w:val="20"/>
              </w:rPr>
              <w:t>Davis S</w:t>
            </w:r>
            <w:r w:rsidRPr="00AF0E8E">
              <w:rPr>
                <w:rFonts w:ascii="Arial" w:hAnsi="Arial" w:cs="Arial"/>
                <w:i/>
                <w:iCs/>
                <w:color w:val="000000"/>
                <w:sz w:val="20"/>
                <w:szCs w:val="20"/>
              </w:rPr>
              <w:t xml:space="preserve"> 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5baZFYZr","properties":{"formattedCitation":"\\super 12\\nosupersub{}","plainCitation":"12","noteIndex":0},"citationItems":[{"id":1129,"uris":["http://zotero.org/users/2084797/items/EKCSCE24"],"uri":["http://zotero.org/users/2084797/items/EKCSCE24"],"itemData":{"id":1129,"type":"article-journal","container-title":"British Journal of Haematology","DOI":"10.1111/bjh.15748","ISSN":"0007-1048, 1365-2141","issue":"1","journalAbbreviation":"Br J Haematol","language":"en","page":"166-168","source":"DOI.org (Crossref)","title":"Decision</w:instrText>
            </w:r>
            <w:r w:rsidR="009E48E3">
              <w:rPr>
                <w:rFonts w:ascii="Cambria Math" w:hAnsi="Cambria Math" w:cs="Cambria Math"/>
                <w:color w:val="000000"/>
                <w:sz w:val="20"/>
                <w:szCs w:val="20"/>
              </w:rPr>
              <w:instrText>‐</w:instrText>
            </w:r>
            <w:r w:rsidR="009E48E3">
              <w:rPr>
                <w:rFonts w:ascii="Arial" w:hAnsi="Arial" w:cs="Arial"/>
                <w:color w:val="000000"/>
                <w:sz w:val="20"/>
                <w:szCs w:val="20"/>
              </w:rPr>
              <w:instrText xml:space="preserve">analysis modelling of the effects of thromboprophylaxis for people with lower limb immobilisation for injury","volume":"186","author":[{"family":"Davis","given":"Sarah"},{"family":"Goodacre","given":"Steve"},{"family":"Pandor","given":"Abdullah"},{"family":"Horner","given":"Daniel"},{"family":"Stevens","given":"John W."},{"family":"Wit","given":"Kerstin"},{"family":"Hunt","given":"Beverley J."}],"issued":{"date-parts":[["2019",7]]}}}],"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12</w:t>
            </w:r>
            <w:r w:rsidRPr="00AF0E8E">
              <w:rPr>
                <w:rFonts w:ascii="Arial" w:hAnsi="Arial" w:cs="Arial"/>
                <w:color w:val="000000"/>
                <w:sz w:val="20"/>
                <w:szCs w:val="20"/>
              </w:rPr>
              <w:fldChar w:fldCharType="end"/>
            </w:r>
          </w:p>
        </w:tc>
        <w:tc>
          <w:tcPr>
            <w:tcW w:w="1134" w:type="dxa"/>
            <w:vAlign w:val="center"/>
          </w:tcPr>
          <w:p w14:paraId="5ABB682A" w14:textId="6C6D16EB" w:rsidR="005E6FCE" w:rsidRPr="00AF0E8E" w:rsidRDefault="005E6FCE" w:rsidP="005E6FCE">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19</w:t>
            </w:r>
          </w:p>
        </w:tc>
        <w:tc>
          <w:tcPr>
            <w:tcW w:w="6095" w:type="dxa"/>
            <w:shd w:val="clear" w:color="auto" w:fill="auto"/>
          </w:tcPr>
          <w:p w14:paraId="11658846" w14:textId="2DE63105" w:rsidR="005E6FCE" w:rsidRPr="00AF0E8E" w:rsidRDefault="00E7761B" w:rsidP="005E6FCE">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No information on treatment received.</w:t>
            </w:r>
          </w:p>
        </w:tc>
      </w:tr>
      <w:tr w:rsidR="0092452D" w:rsidRPr="004526B2" w14:paraId="353E5801" w14:textId="77777777" w:rsidTr="0062744F">
        <w:tc>
          <w:tcPr>
            <w:tcW w:w="879" w:type="dxa"/>
            <w:shd w:val="clear" w:color="auto" w:fill="auto"/>
          </w:tcPr>
          <w:p w14:paraId="43A08254"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7FB4B07F" w14:textId="05DBB1C7" w:rsidR="0092452D" w:rsidRPr="00AF0E8E" w:rsidRDefault="0092452D" w:rsidP="0092452D">
            <w:pPr>
              <w:spacing w:line="360" w:lineRule="auto"/>
              <w:jc w:val="both"/>
              <w:rPr>
                <w:rFonts w:ascii="Arial" w:hAnsi="Arial" w:cs="Arial"/>
                <w:color w:val="000000"/>
                <w:sz w:val="20"/>
                <w:szCs w:val="20"/>
                <w:lang w:val="fr-FR"/>
              </w:rPr>
            </w:pPr>
            <w:r w:rsidRPr="00AF0E8E">
              <w:rPr>
                <w:rFonts w:ascii="Arial" w:hAnsi="Arial" w:cs="Arial"/>
                <w:color w:val="000000"/>
                <w:sz w:val="20"/>
                <w:szCs w:val="20"/>
                <w:lang w:val="fr-FR"/>
              </w:rPr>
              <w:t xml:space="preserve">Eisele R </w:t>
            </w:r>
            <w:r w:rsidRPr="00AF0E8E">
              <w:rPr>
                <w:rFonts w:ascii="Arial" w:hAnsi="Arial" w:cs="Arial"/>
                <w:i/>
                <w:iCs/>
                <w:color w:val="000000"/>
                <w:sz w:val="20"/>
                <w:szCs w:val="20"/>
                <w:lang w:val="fr-FR"/>
              </w:rPr>
              <w:t>et al</w:t>
            </w:r>
            <w:r w:rsidRPr="00AF0E8E">
              <w:rPr>
                <w:rFonts w:ascii="Arial" w:hAnsi="Arial" w:cs="Arial"/>
                <w:color w:val="000000"/>
                <w:sz w:val="20"/>
                <w:szCs w:val="20"/>
                <w:lang w:val="fr-FR"/>
              </w:rPr>
              <w:t xml:space="preserve">. </w:t>
            </w:r>
            <w:r w:rsidR="009E48E3">
              <w:rPr>
                <w:rFonts w:ascii="Arial" w:hAnsi="Arial" w:cs="Arial"/>
                <w:color w:val="000000"/>
                <w:sz w:val="20"/>
                <w:szCs w:val="20"/>
                <w:lang w:val="fr-FR"/>
              </w:rPr>
              <w:fldChar w:fldCharType="begin"/>
            </w:r>
            <w:r w:rsidR="009E48E3">
              <w:rPr>
                <w:rFonts w:ascii="Arial" w:hAnsi="Arial" w:cs="Arial"/>
                <w:color w:val="000000"/>
                <w:sz w:val="20"/>
                <w:szCs w:val="20"/>
                <w:lang w:val="fr-FR"/>
              </w:rPr>
              <w:instrText xml:space="preserve"> ADDIN ZOTERO_ITEM CSL_CITATION {"citationID":"a265ov4d3bi","properties":{"formattedCitation":"\\super 13\\nosupersub{}","plainCitation":"13","noteIndex":0},"citationItems":[{"id":3468,"uris":["http://zotero.org/users/2084797/items/XDIDWDHS"],"uri":["http://zotero.org/users/2084797/items/XDIDWDHS"],"itemData":{"id":3468,"type":"article-journal","abstract":"There are no guidelines for the use of heparin in the prophylaxis of deep vein thrombosis in outpatients. In a prospective clinical investigation in 1996 and 1997, 1321 outpatients after trauma of the lower extremities were screened by duplex-color-coded-ultrasound in order to detect deep vein thrombosis. There were two separate groups: group A with drug prophylaxis of deep vein thrombosis (n = 723) and group B (n = 598) without. The classification A or B was mainly related to the ability of weight bearing (at least 20 kp) and of ankle mobility (at least 20 degrees). Patients who did not achieve both criteria were classified in group A and were treated with heparin until they attained a higher level of activity (B). Group A showed 30 deep vein thrombosis while group B had no thromboembolic complications. We conclude that outpatients achieving a level of activity close to a physiological situation will show no thromboembolic complications.","container-title":"Der Unfallchirurg","DOI":"10.1007/s001130050720","ISSN":"0177-5537","issue":"3","journalAbbreviation":"Unfallchirurg","language":"ger","note":"PMID: 11284355","page":"240-245","source":"PubMed","title":"[Ambulatory prevention of thrombosis in traumatology]","volume":"104","author":[{"family":"Eisele","given":"R."},{"family":"Greger","given":"W."},{"family":"Weikert","given":"E."},{"family":"Kinzl","given":"L."}],"issued":{"date-parts":[["2001",3]]}}}],"schema":"https://github.com/citation-style-language/schema/raw/master/csl-citation.json"} </w:instrText>
            </w:r>
            <w:r w:rsidR="009E48E3">
              <w:rPr>
                <w:rFonts w:ascii="Arial" w:hAnsi="Arial" w:cs="Arial"/>
                <w:color w:val="000000"/>
                <w:sz w:val="20"/>
                <w:szCs w:val="20"/>
                <w:lang w:val="fr-FR"/>
              </w:rPr>
              <w:fldChar w:fldCharType="separate"/>
            </w:r>
            <w:r w:rsidR="009E48E3" w:rsidRPr="009E48E3">
              <w:rPr>
                <w:rFonts w:ascii="Arial" w:hAnsi="Arial" w:cs="Arial"/>
                <w:color w:val="000000"/>
                <w:sz w:val="20"/>
                <w:vertAlign w:val="superscript"/>
              </w:rPr>
              <w:t>13</w:t>
            </w:r>
            <w:r w:rsidR="009E48E3">
              <w:rPr>
                <w:rFonts w:ascii="Arial" w:hAnsi="Arial" w:cs="Arial"/>
                <w:color w:val="000000"/>
                <w:sz w:val="20"/>
                <w:szCs w:val="20"/>
                <w:lang w:val="fr-FR"/>
              </w:rPr>
              <w:fldChar w:fldCharType="end"/>
            </w:r>
          </w:p>
        </w:tc>
        <w:tc>
          <w:tcPr>
            <w:tcW w:w="1134" w:type="dxa"/>
            <w:vAlign w:val="center"/>
          </w:tcPr>
          <w:p w14:paraId="51E3EC20" w14:textId="504760B5" w:rsidR="0092452D" w:rsidRPr="00AF0E8E" w:rsidRDefault="0092452D" w:rsidP="0092452D">
            <w:pPr>
              <w:spacing w:line="360" w:lineRule="auto"/>
              <w:jc w:val="center"/>
              <w:rPr>
                <w:rFonts w:ascii="Arial" w:hAnsi="Arial" w:cs="Arial"/>
                <w:color w:val="000000"/>
                <w:sz w:val="22"/>
                <w:szCs w:val="22"/>
              </w:rPr>
            </w:pPr>
            <w:r w:rsidRPr="00AF0E8E">
              <w:rPr>
                <w:rFonts w:ascii="Arial" w:hAnsi="Arial" w:cs="Arial"/>
                <w:color w:val="000000"/>
                <w:sz w:val="22"/>
                <w:szCs w:val="22"/>
              </w:rPr>
              <w:t>2001</w:t>
            </w:r>
          </w:p>
        </w:tc>
        <w:tc>
          <w:tcPr>
            <w:tcW w:w="6095" w:type="dxa"/>
            <w:shd w:val="clear" w:color="auto" w:fill="auto"/>
          </w:tcPr>
          <w:p w14:paraId="2FE6685C" w14:textId="091708FD"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Allocation of treatment according to patient characteristics</w:t>
            </w:r>
          </w:p>
        </w:tc>
      </w:tr>
      <w:tr w:rsidR="0092452D" w:rsidRPr="004526B2" w14:paraId="26B96D36" w14:textId="77777777" w:rsidTr="0062744F">
        <w:tc>
          <w:tcPr>
            <w:tcW w:w="879" w:type="dxa"/>
            <w:shd w:val="clear" w:color="auto" w:fill="auto"/>
          </w:tcPr>
          <w:p w14:paraId="7857636F"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4B8E9A93" w14:textId="676D285F" w:rsidR="0092452D" w:rsidRPr="00AF0E8E" w:rsidRDefault="0092452D" w:rsidP="0092452D">
            <w:pPr>
              <w:spacing w:line="360" w:lineRule="auto"/>
              <w:jc w:val="both"/>
              <w:rPr>
                <w:rFonts w:ascii="Arial" w:hAnsi="Arial" w:cs="Arial"/>
                <w:color w:val="000000"/>
                <w:sz w:val="20"/>
                <w:szCs w:val="20"/>
              </w:rPr>
            </w:pPr>
            <w:r w:rsidRPr="00AF0E8E">
              <w:rPr>
                <w:rFonts w:ascii="Arial" w:hAnsi="Arial" w:cs="Arial"/>
                <w:color w:val="000000"/>
                <w:sz w:val="20"/>
                <w:szCs w:val="20"/>
              </w:rPr>
              <w:t>Engler ID</w:t>
            </w:r>
            <w:r w:rsidRPr="00AF0E8E">
              <w:rPr>
                <w:rFonts w:ascii="Arial" w:hAnsi="Arial" w:cs="Arial"/>
                <w:i/>
                <w:iCs/>
                <w:color w:val="000000"/>
                <w:sz w:val="20"/>
                <w:szCs w:val="20"/>
              </w:rPr>
              <w:t xml:space="preserve"> 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YZoqZIJx","properties":{"formattedCitation":"\\super 14\\nosupersub{}","plainCitation":"14","noteIndex":0},"citationItems":[{"id":3569,"uris":["http://zotero.org/users/2084797/items/8D75EPSI"],"uri":["http://zotero.org/users/2084797/items/8D75EPSI"],"itemData":{"id":3569,"type":"article-journal","abstract":"Background: Rates of deep venous thrombosis (DVT) have been studied for most common orthopaedic injuries. However, rates and risk factors have not been published for proximal hamstring injuries.\nPurpose: To determine the incidence of symptomatic DVT associated with proximal hamstring rupture and associations with prophylactic anticoagulation. Study Design: Case series; Level of evidence, 4.\nMethods: Inclusion criteria included all complete and, in a separate cohort, partial proximal hamstring ruptures treated by the senior author from 2007 through 2018 with at least 8 weeks of follow-up. Tendinopathy without tear was excluded. No DVT screening was performed. Charts of patients with symptomatic DVT were reviewed for the treatment method, the presence of imaging-confirmed DVT or pulmonary embolism, and risk factors for DVT. No patients received postinjury DVT prophylaxis. Surgical patients were routinely instructed to take aspirin (325 mg bid) or apixaban (2.5 mg bid) for 4 weeks. Patients with risk factors for DVT received enoxaparin (40 mg daily) for 2 weeks followed by aspirin (325 mg bid) for 2 weeks.\nResults: A total of 144 complete proximal hamstring ruptures were included: 132 treated operatively and 12 treated nonoperatively. There were 10 DVTs associated with the injury, for an overall rate of 6.9%. Five of the DVTs were diagnosed preoperatively in patients who had not received DVT prophylaxis; the other 5 were diagnosed postoperatively in patients on DVT prophylaxis. Six of the 10 DVTs had identifiable risk factors. All patients with postoperatively diagnosed DVTs were on prophylactic aspirin or enoxaparin. In the partial proximal hamstring rupture cohort of 114 ruptures, there were no DVTs.\nConclusion: There is a high incidence of DVT associated with complete proximal hamstring ruptures (6.9%) despite many patients receiving DVT prophylaxis. This is substantially higher than that in other lower extremity injuries. Clinicians should have a high index of suspicion for DVT after these injuries, and postinjury DVT prophylaxis may be warranted.","language":"en","page":"4","source":"Zotero","title":"Incidence of Deep Venous Thrombosis Associated With Proximal Hamstring Rupture","author":[{"family":"Engler","given":"Ian D"},{"family":"Bragg","given":"Jack T"},{"family":"Miller","given":"Suzanne L"}]}}],"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14</w:t>
            </w:r>
            <w:r w:rsidRPr="00AF0E8E">
              <w:rPr>
                <w:rFonts w:ascii="Arial" w:hAnsi="Arial" w:cs="Arial"/>
                <w:color w:val="000000"/>
                <w:sz w:val="20"/>
                <w:szCs w:val="20"/>
              </w:rPr>
              <w:fldChar w:fldCharType="end"/>
            </w:r>
          </w:p>
        </w:tc>
        <w:tc>
          <w:tcPr>
            <w:tcW w:w="1134" w:type="dxa"/>
            <w:vAlign w:val="center"/>
          </w:tcPr>
          <w:p w14:paraId="7D85FAAD" w14:textId="30153101" w:rsidR="0092452D" w:rsidRPr="00AF0E8E" w:rsidRDefault="0092452D" w:rsidP="0092452D">
            <w:pPr>
              <w:spacing w:line="360" w:lineRule="auto"/>
              <w:jc w:val="center"/>
              <w:rPr>
                <w:rFonts w:ascii="Arial" w:hAnsi="Arial" w:cs="Arial"/>
                <w:color w:val="000000"/>
                <w:sz w:val="20"/>
                <w:szCs w:val="20"/>
              </w:rPr>
            </w:pPr>
            <w:r w:rsidRPr="00AF0E8E">
              <w:rPr>
                <w:rFonts w:ascii="Arial" w:hAnsi="Arial" w:cs="Arial"/>
                <w:color w:val="000000"/>
                <w:sz w:val="22"/>
                <w:szCs w:val="22"/>
              </w:rPr>
              <w:t>2019</w:t>
            </w:r>
          </w:p>
        </w:tc>
        <w:tc>
          <w:tcPr>
            <w:tcW w:w="6095" w:type="dxa"/>
            <w:shd w:val="clear" w:color="auto" w:fill="auto"/>
          </w:tcPr>
          <w:p w14:paraId="38CCDFFB" w14:textId="1BF21DF3"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No clear information on the treatments received.</w:t>
            </w:r>
          </w:p>
        </w:tc>
      </w:tr>
      <w:tr w:rsidR="0092452D" w:rsidRPr="004526B2" w14:paraId="44297B80" w14:textId="77777777" w:rsidTr="0062744F">
        <w:tc>
          <w:tcPr>
            <w:tcW w:w="879" w:type="dxa"/>
            <w:shd w:val="clear" w:color="auto" w:fill="auto"/>
          </w:tcPr>
          <w:p w14:paraId="329F7FF8"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2BFD0E48" w14:textId="6730F486" w:rsidR="0092452D" w:rsidRPr="00AF0E8E" w:rsidRDefault="0092452D" w:rsidP="0092452D">
            <w:pPr>
              <w:spacing w:line="360" w:lineRule="auto"/>
              <w:jc w:val="both"/>
              <w:rPr>
                <w:rFonts w:ascii="Arial" w:hAnsi="Arial" w:cs="Arial"/>
                <w:color w:val="000000"/>
                <w:sz w:val="20"/>
                <w:szCs w:val="20"/>
              </w:rPr>
            </w:pPr>
            <w:r w:rsidRPr="00AF0E8E">
              <w:rPr>
                <w:rFonts w:ascii="Arial" w:hAnsi="Arial" w:cs="Arial"/>
                <w:color w:val="000000"/>
                <w:sz w:val="20"/>
                <w:szCs w:val="20"/>
              </w:rPr>
              <w:t>Griffiths JT</w:t>
            </w:r>
            <w:r w:rsidRPr="00AF0E8E">
              <w:rPr>
                <w:rFonts w:ascii="Arial" w:hAnsi="Arial" w:cs="Arial"/>
                <w:i/>
                <w:iCs/>
                <w:color w:val="000000"/>
                <w:sz w:val="20"/>
                <w:szCs w:val="20"/>
              </w:rPr>
              <w:t xml:space="preserve"> 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LtjUAtR7","properties":{"formattedCitation":"\\super 15\\nosupersub{}","plainCitation":"15","noteIndex":0},"citationItems":[{"id":3463,"uris":["http://zotero.org/users/2084797/items/M3ZV663P"],"uri":["http://zotero.org/users/2084797/items/M3ZV663P"],"itemData":{"id":3463,"type":"article-journal","abstract":"The incidence of deep-vein thrombosis (DVT) and pulmonary embolism (PE) is thought to be low following foot and ankle surgery, but the routine use of chemoprophylaxis remains controversial. This retrospective study assessed the incidence of symptomatic venous thromboembolic (VTE) complications following a consecutive series of 2654 patients undergoing elective foot and ankle surgery. A total of 1078 patients received 75 mg aspirin as routine thromboprophylaxis between 2003 and 2006 and 1576 patients received no form of chemical thromboprophylaxis between 2007 and 2010. The overall incidence of VTE was 0.42% (DVT, 0.27%; PE, 0.15%) with 27 patients lost to follow-up. If these were included to create a worst case scenario, the overall VTE rate was 1.43%. There was no apparent protective effect against VTE by using aspirin.We conclude that the incidence of VTE following foot and ankle surgery is very low and routine use of chemoprophylaxis does not appear necessary for patients who are not in the high risk group for VTE.","container-title":"The Journal of Bone and Joint Surgery. British volume","DOI":"10.1302/0301-620X.94B2.27579","ISSN":"0301-620X","issue":"2","note":"publisher: The British Editorial Society of Bone &amp; Joint Surgery","page":"210-214","source":"online.boneandjoint.org.uk (Atypon)","title":"Incidence of venous thromboembolism in elective foot and ankle surgery with and without aspirin prophylaxis","volume":"94-B","author":[{"family":"Griffiths","given":"J. T."},{"family":"Matthews","given":"L."},{"family":"Pearce","given":"C. J."},{"family":"Calder","given":"J. D. F."}],"issued":{"date-parts":[["2012",2,1]]}}}],"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15</w:t>
            </w:r>
            <w:r w:rsidRPr="00AF0E8E">
              <w:rPr>
                <w:rFonts w:ascii="Arial" w:hAnsi="Arial" w:cs="Arial"/>
                <w:color w:val="000000"/>
                <w:sz w:val="20"/>
                <w:szCs w:val="20"/>
              </w:rPr>
              <w:fldChar w:fldCharType="end"/>
            </w:r>
          </w:p>
        </w:tc>
        <w:tc>
          <w:tcPr>
            <w:tcW w:w="1134" w:type="dxa"/>
            <w:vAlign w:val="center"/>
          </w:tcPr>
          <w:p w14:paraId="3C7D6EF9" w14:textId="3805C21D" w:rsidR="0092452D" w:rsidRPr="00AF0E8E" w:rsidRDefault="0092452D" w:rsidP="0092452D">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12</w:t>
            </w:r>
          </w:p>
        </w:tc>
        <w:tc>
          <w:tcPr>
            <w:tcW w:w="6095" w:type="dxa"/>
            <w:shd w:val="clear" w:color="auto" w:fill="auto"/>
          </w:tcPr>
          <w:p w14:paraId="2619BB0C" w14:textId="7A43F3EF"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Population: only elective surgery, no trauma context.</w:t>
            </w:r>
          </w:p>
        </w:tc>
      </w:tr>
      <w:tr w:rsidR="0092452D" w:rsidRPr="004526B2" w14:paraId="27AE12C5" w14:textId="77777777" w:rsidTr="0062744F">
        <w:tc>
          <w:tcPr>
            <w:tcW w:w="879" w:type="dxa"/>
            <w:shd w:val="clear" w:color="auto" w:fill="auto"/>
          </w:tcPr>
          <w:p w14:paraId="0673A390"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1D56786C" w14:textId="354EBAF6" w:rsidR="0092452D" w:rsidRPr="00AF0E8E" w:rsidRDefault="0092452D" w:rsidP="0092452D">
            <w:pPr>
              <w:spacing w:line="360" w:lineRule="auto"/>
              <w:jc w:val="both"/>
              <w:rPr>
                <w:rFonts w:ascii="Arial" w:hAnsi="Arial" w:cs="Arial"/>
                <w:color w:val="000000"/>
                <w:sz w:val="20"/>
                <w:szCs w:val="20"/>
              </w:rPr>
            </w:pPr>
            <w:r w:rsidRPr="00AF0E8E">
              <w:rPr>
                <w:rFonts w:ascii="Arial" w:hAnsi="Arial" w:cs="Arial"/>
                <w:color w:val="000000"/>
                <w:sz w:val="20"/>
                <w:szCs w:val="20"/>
              </w:rPr>
              <w:t xml:space="preserve">Haac BE </w:t>
            </w:r>
            <w:r w:rsidRPr="00AF0E8E">
              <w:rPr>
                <w:rFonts w:ascii="Arial" w:hAnsi="Arial" w:cs="Arial"/>
                <w:i/>
                <w:iCs/>
                <w:color w:val="000000"/>
                <w:sz w:val="20"/>
                <w:szCs w:val="20"/>
              </w:rPr>
              <w:t>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2agzekqd","properties":{"formattedCitation":"\\super 16\\nosupersub{}","plainCitation":"16","noteIndex":0},"citationItems":[{"id":3692,"uris":["http://zotero.org/users/2084797/items/W2J8656W"],"uri":["http://zotero.org/users/2084797/items/W2J8656W"],"itemData":{"id":3692,"type":"article-journal","abstract":"Objective Limited evidence for the optimal venous thromboembolism (VTE) prophylaxis regimen in orthopaedic trauma leads to variability in regimens. We sought to delineate patient preferences towards cost, complication profile, and administration route (oral tablet vs. subcutaneous injection).\nDesign Discrete choice experiment (DCE).\nSetting Level 1 trauma center in Baltimore, USA.\nParticipants 232 adult trauma patients (mean age 47.9 years) with pelvic or acetabular fractures or operative extremity fractures.\nPrimary and secondary outcome measures Relative preferences and trade-off estimates for a 1% reduction in complications were estimated using multinomial logit modelling. Interaction terms were added to the model to assess heterogeneity in preferences.\nResults Patients preferred oral tablets over subcutaneous injections (marginal utility, 0.16; 95% CI: 0.11 - 0.21, P&lt;0.0001). Preferences changed in favor of subcutaneous injections with an absolute risk reduction of 6.98% in bleeding, 4.53% in wound complications requiring reoperation, 1.27% in VTE, and 0.07% in death from pulmonary embolism (PE). Patient characteristics (sex, race, type of injury, time since injury) affected patient preferences (P&lt;0.01).\nConclusions Patients preferred oral prophylaxis and were most concerned about risk of death from PE. Furthermore, the findings estimated the trade-offs acceptable to patients and heterogeneity in preferences for VTE prophylaxis.","container-title":"BMJ Open","DOI":"10.1136/bmjopen-2017-016676","ISSN":"2044-6055, 2044-6055","issue":"8","language":"en","note":"publisher: British Medical Journal Publishing Group\nsection: Patient-centred medicine\nPMID: 28801426","page":"e016676","source":"bmjopen.bmj.com","title":"Patient preferences for venous thromboembolism prophylaxis after injury: a discrete choice experiment","title-short":"Patient preferences for venous thromboembolism prophylaxis after injury","volume":"7","author":[{"family":"Haac","given":"Bryce E."},{"family":"O'Hara","given":"Nathan N."},{"family":"Mullins","given":"C. Daniel"},{"family":"Stein","given":"Deborah M."},{"family":"Manson","given":"Theodore T."},{"family":"Johal","given":"Herman"},{"family":"Castillo","given":"Renan"},{"family":"O'Toole","given":"Robert V."},{"family":"Slobogean","given":"Gerald P."}],"issued":{"date-parts":[["2017",8,1]]}}}],"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16</w:t>
            </w:r>
            <w:r w:rsidRPr="00AF0E8E">
              <w:rPr>
                <w:rFonts w:ascii="Arial" w:hAnsi="Arial" w:cs="Arial"/>
                <w:color w:val="000000"/>
                <w:sz w:val="20"/>
                <w:szCs w:val="20"/>
              </w:rPr>
              <w:fldChar w:fldCharType="end"/>
            </w:r>
          </w:p>
        </w:tc>
        <w:tc>
          <w:tcPr>
            <w:tcW w:w="1134" w:type="dxa"/>
            <w:vAlign w:val="center"/>
          </w:tcPr>
          <w:p w14:paraId="15CC5CFD" w14:textId="4125B771" w:rsidR="0092452D" w:rsidRPr="00AF0E8E" w:rsidRDefault="0092452D" w:rsidP="0092452D">
            <w:pPr>
              <w:spacing w:line="360" w:lineRule="auto"/>
              <w:jc w:val="center"/>
              <w:rPr>
                <w:rFonts w:ascii="Arial" w:eastAsia="Calibri" w:hAnsi="Arial" w:cs="Arial"/>
                <w:color w:val="000000"/>
                <w:sz w:val="20"/>
                <w:szCs w:val="20"/>
              </w:rPr>
            </w:pPr>
            <w:r w:rsidRPr="00AF0E8E">
              <w:rPr>
                <w:rFonts w:ascii="Arial" w:eastAsia="Calibri" w:hAnsi="Arial" w:cs="Arial"/>
                <w:color w:val="000000"/>
                <w:sz w:val="20"/>
                <w:szCs w:val="20"/>
              </w:rPr>
              <w:t>2020</w:t>
            </w:r>
          </w:p>
        </w:tc>
        <w:tc>
          <w:tcPr>
            <w:tcW w:w="6095" w:type="dxa"/>
            <w:shd w:val="clear" w:color="auto" w:fill="auto"/>
          </w:tcPr>
          <w:p w14:paraId="1956880D" w14:textId="0F097E6E"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Population: major trauma/polytrauma.</w:t>
            </w:r>
          </w:p>
        </w:tc>
      </w:tr>
      <w:tr w:rsidR="0092452D" w:rsidRPr="004526B2" w14:paraId="4957BCD8" w14:textId="77777777" w:rsidTr="0062744F">
        <w:tc>
          <w:tcPr>
            <w:tcW w:w="879" w:type="dxa"/>
            <w:shd w:val="clear" w:color="auto" w:fill="auto"/>
          </w:tcPr>
          <w:p w14:paraId="5C12E44F"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5BCD953F" w14:textId="6A87C945" w:rsidR="0092452D" w:rsidRPr="00AF0E8E" w:rsidRDefault="0092452D" w:rsidP="0092452D">
            <w:pPr>
              <w:spacing w:line="360" w:lineRule="auto"/>
              <w:jc w:val="both"/>
              <w:rPr>
                <w:rFonts w:ascii="Arial" w:hAnsi="Arial" w:cs="Arial"/>
                <w:color w:val="000000"/>
                <w:sz w:val="20"/>
                <w:szCs w:val="20"/>
              </w:rPr>
            </w:pPr>
            <w:r w:rsidRPr="00AF0E8E">
              <w:rPr>
                <w:rFonts w:ascii="Arial" w:hAnsi="Arial" w:cs="Arial"/>
                <w:color w:val="000000"/>
                <w:sz w:val="20"/>
                <w:szCs w:val="20"/>
              </w:rPr>
              <w:t>Haac BE</w:t>
            </w:r>
            <w:r w:rsidRPr="00AF0E8E">
              <w:rPr>
                <w:rFonts w:ascii="Arial" w:hAnsi="Arial" w:cs="Arial"/>
                <w:i/>
                <w:iCs/>
                <w:color w:val="000000"/>
                <w:sz w:val="20"/>
                <w:szCs w:val="20"/>
              </w:rPr>
              <w:t xml:space="preserve"> 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AFmX7lU9","properties":{"formattedCitation":"\\super 17\\nosupersub{}","plainCitation":"17","noteIndex":0},"citationItems":[{"id":3351,"uris":["http://zotero.org/users/2084797/items/8PYNCPYX"],"uri":["http://zotero.org/users/2084797/items/8PYNCPYX"],"itemData":{"id":3351,"type":"article-journal","abstract":"Background Emerging evidence suggests aspirin may be an effective venous thromboembolism (VTE) prophylaxis for orthopaedic trauma patients, with fewer bleeding complications. We used a patient-centered weighted composite outcome to globally evaluate aspirin versus lowmolecular-weight heparin (LMWH) for VTE prevention in fracture patients.","container-title":"PLOS ONE","DOI":"10.1371/journal.pone.0235628","ISSN":"1932-6203","issue":"8","journalAbbreviation":"PLoS ONE","language":"en","page":"e0235628","source":"DOI.org (Crossref)","title":"Aspirin versus low-molecular-weight heparin for venous thromboembolism prophylaxis in orthopaedic trauma patients: A patient-centered randomized controlled trial","title-short":"Aspirin versus low-molecular-weight heparin for venous thromboembolism prophylaxis in orthopaedic trauma patients","volume":"15","author":[{"family":"Haac","given":"Bryce E."},{"family":"O'Hara","given":"Nathan N."},{"family":"Manson","given":"Theodore T."},{"family":"Slobogean","given":"Gerard P."},{"family":"Castillo","given":"Renan C."},{"family":"O'Toole","given":"Robert V."},{"family":"Stein","given":"Deborah M."},{"literal":"on behalf of the ADAPT Investigators"}],"editor":[{"family":"Leroyer","given":"Christophe"}],"issued":{"date-parts":[["2020",8,3]]}}}],"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17</w:t>
            </w:r>
            <w:r w:rsidRPr="00AF0E8E">
              <w:rPr>
                <w:rFonts w:ascii="Arial" w:hAnsi="Arial" w:cs="Arial"/>
                <w:color w:val="000000"/>
                <w:sz w:val="20"/>
                <w:szCs w:val="20"/>
              </w:rPr>
              <w:fldChar w:fldCharType="end"/>
            </w:r>
          </w:p>
        </w:tc>
        <w:tc>
          <w:tcPr>
            <w:tcW w:w="1134" w:type="dxa"/>
            <w:vAlign w:val="center"/>
          </w:tcPr>
          <w:p w14:paraId="20FC0ED6" w14:textId="4FF4A8B4" w:rsidR="0092452D" w:rsidRPr="00AF0E8E" w:rsidRDefault="0092452D" w:rsidP="0092452D">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17</w:t>
            </w:r>
          </w:p>
        </w:tc>
        <w:tc>
          <w:tcPr>
            <w:tcW w:w="6095" w:type="dxa"/>
            <w:shd w:val="clear" w:color="auto" w:fill="auto"/>
          </w:tcPr>
          <w:p w14:paraId="78E376F6" w14:textId="1E49C4A4"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Population: inclusion of upper limb trauma (25%).</w:t>
            </w:r>
          </w:p>
        </w:tc>
      </w:tr>
      <w:tr w:rsidR="0092452D" w:rsidRPr="004526B2" w14:paraId="7422DD59" w14:textId="77777777" w:rsidTr="0062744F">
        <w:tc>
          <w:tcPr>
            <w:tcW w:w="879" w:type="dxa"/>
            <w:shd w:val="clear" w:color="auto" w:fill="auto"/>
          </w:tcPr>
          <w:p w14:paraId="2F3BFCDF"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2B60B847" w14:textId="7AB51581" w:rsidR="0092452D" w:rsidRPr="00AF0E8E" w:rsidRDefault="0092452D" w:rsidP="0092452D">
            <w:pPr>
              <w:spacing w:line="360" w:lineRule="auto"/>
              <w:jc w:val="both"/>
              <w:rPr>
                <w:rFonts w:ascii="Arial" w:hAnsi="Arial" w:cs="Arial"/>
                <w:color w:val="000000"/>
                <w:sz w:val="20"/>
                <w:szCs w:val="20"/>
                <w:lang w:val="fr-FR"/>
              </w:rPr>
            </w:pPr>
            <w:r w:rsidRPr="00AF0E8E">
              <w:rPr>
                <w:rFonts w:ascii="Arial" w:hAnsi="Arial" w:cs="Arial"/>
                <w:color w:val="000000"/>
                <w:sz w:val="20"/>
                <w:szCs w:val="20"/>
                <w:lang w:val="fr-FR"/>
              </w:rPr>
              <w:t>Haque S</w:t>
            </w:r>
            <w:r w:rsidRPr="00AF0E8E">
              <w:rPr>
                <w:rFonts w:ascii="Arial" w:hAnsi="Arial" w:cs="Arial"/>
                <w:i/>
                <w:iCs/>
                <w:color w:val="000000"/>
                <w:sz w:val="20"/>
                <w:szCs w:val="20"/>
                <w:lang w:val="fr-FR"/>
              </w:rPr>
              <w:t xml:space="preserve"> et al</w:t>
            </w:r>
            <w:r w:rsidRPr="00AF0E8E">
              <w:rPr>
                <w:rFonts w:ascii="Arial" w:hAnsi="Arial" w:cs="Arial"/>
                <w:color w:val="000000"/>
                <w:sz w:val="20"/>
                <w:szCs w:val="20"/>
                <w:lang w:val="fr-FR"/>
              </w:rPr>
              <w:t>.</w:t>
            </w:r>
            <w:r w:rsidR="009E48E3">
              <w:rPr>
                <w:rFonts w:ascii="Arial" w:hAnsi="Arial" w:cs="Arial"/>
                <w:color w:val="000000"/>
                <w:sz w:val="20"/>
                <w:szCs w:val="20"/>
                <w:lang w:val="fr-FR"/>
              </w:rPr>
              <w:fldChar w:fldCharType="begin"/>
            </w:r>
            <w:r w:rsidR="009E48E3">
              <w:rPr>
                <w:rFonts w:ascii="Arial" w:hAnsi="Arial" w:cs="Arial"/>
                <w:color w:val="000000"/>
                <w:sz w:val="20"/>
                <w:szCs w:val="20"/>
                <w:lang w:val="fr-FR"/>
              </w:rPr>
              <w:instrText xml:space="preserve"> ADDIN ZOTERO_ITEM CSL_CITATION {"citationID":"anudqco8bf","properties":{"formattedCitation":"\\super 18\\nosupersub{}","plainCitation":"18","noteIndex":0},"citationItems":[{"id":3040,"uris":["http://zotero.org/users/2084797/items/J3NRFYB6"],"uri":["http://zotero.org/users/2084797/items/J3NRFYB6"],"itemData":{"id":3040,"type":"article-journal","abstract":"Background: Lower-limb immobilization has been implicated as an etiologic factor for a venous thromboembolism (VTE). Most of the current literature encourages the use of thromboprophylaxis with injectable low-molecular-weight heparin (LMWH) in trauma patients. Injectable anticoagulants have inherent problems of producing pain and bruising. They are also difﬁcult to administer, leading to low compliance. Oral anticoagulants are therefore gaining popularity for use as thromboprophylactic agents in hip and knee arthroplasty patients. There are not enough studies in the literature, however, to support their use in ambulatory trauma patients whose ankle fractures are being managed nonoperatively on an outpatient basis.\nMethods: This study evaluated the efﬁcacy of oral anticoagulants for preventing VTE in ambulatory trauma patients who required temporary lower limb immobilization for non-operative management of their ankle fractures. A total of 200 consecutive patients who presented to the fracture clinic with an ankle fracture that was managed in a plaster cast were included in this study. These patients were assessed for risk of developing VTE and high risk patients were administered an oral anticoagulant to prevent VTE.\nResults: There was only one case of an isolated distal DVT among the 200 patients.\nConclusions: This study shows that an oral anticoagulant was a safe alternative to injectable LMWH as a thromboprophylactic agent for ambulatory trauma patients requiring temporary lower limb immobilization for non-operative management of an ankle fracture.","container-title":"Foot and Ankle Surgery","DOI":"10.1016/j.fas.2015.02.002","ISSN":"12687731","issue":"4","journalAbbreviation":"Foot and Ankle Surgery","language":"en","page":"266-268","source":"DOI.org (Crossref)","title":"Oral thromboprophylaxis in patients with ankle fractures immobilized in a below the knee cast","volume":"21","author":[{"family":"Haque","given":"S."},{"family":"Davies","given":"M.B."}],"issued":{"date-parts":[["2015",12]]}}}],"schema":"https://github.com/citation-style-language/schema/raw/master/csl-citation.json"} </w:instrText>
            </w:r>
            <w:r w:rsidR="009E48E3">
              <w:rPr>
                <w:rFonts w:ascii="Arial" w:hAnsi="Arial" w:cs="Arial"/>
                <w:color w:val="000000"/>
                <w:sz w:val="20"/>
                <w:szCs w:val="20"/>
                <w:lang w:val="fr-FR"/>
              </w:rPr>
              <w:fldChar w:fldCharType="separate"/>
            </w:r>
            <w:r w:rsidR="009E48E3" w:rsidRPr="009E48E3">
              <w:rPr>
                <w:rFonts w:ascii="Arial" w:hAnsi="Arial" w:cs="Arial"/>
                <w:color w:val="000000"/>
                <w:sz w:val="20"/>
                <w:vertAlign w:val="superscript"/>
              </w:rPr>
              <w:t>18</w:t>
            </w:r>
            <w:r w:rsidR="009E48E3">
              <w:rPr>
                <w:rFonts w:ascii="Arial" w:hAnsi="Arial" w:cs="Arial"/>
                <w:color w:val="000000"/>
                <w:sz w:val="20"/>
                <w:szCs w:val="20"/>
                <w:lang w:val="fr-FR"/>
              </w:rPr>
              <w:fldChar w:fldCharType="end"/>
            </w:r>
          </w:p>
        </w:tc>
        <w:tc>
          <w:tcPr>
            <w:tcW w:w="1134" w:type="dxa"/>
            <w:vAlign w:val="center"/>
          </w:tcPr>
          <w:p w14:paraId="388A3749" w14:textId="3CBBA180" w:rsidR="0092452D" w:rsidRPr="00AF0E8E" w:rsidRDefault="0092452D" w:rsidP="0092452D">
            <w:pPr>
              <w:spacing w:line="360" w:lineRule="auto"/>
              <w:jc w:val="center"/>
              <w:rPr>
                <w:rFonts w:ascii="Arial" w:hAnsi="Arial" w:cs="Arial"/>
                <w:color w:val="000000"/>
                <w:sz w:val="22"/>
                <w:szCs w:val="22"/>
              </w:rPr>
            </w:pPr>
            <w:r w:rsidRPr="00AF0E8E">
              <w:rPr>
                <w:rFonts w:ascii="Arial" w:hAnsi="Arial" w:cs="Arial"/>
                <w:color w:val="000000"/>
                <w:sz w:val="22"/>
                <w:szCs w:val="22"/>
              </w:rPr>
              <w:t>2015</w:t>
            </w:r>
          </w:p>
        </w:tc>
        <w:tc>
          <w:tcPr>
            <w:tcW w:w="6095" w:type="dxa"/>
            <w:shd w:val="clear" w:color="auto" w:fill="auto"/>
          </w:tcPr>
          <w:p w14:paraId="2977CDE7" w14:textId="29BE83AA"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Allocation of treatment according to patient characteristics</w:t>
            </w:r>
          </w:p>
        </w:tc>
      </w:tr>
      <w:tr w:rsidR="0092452D" w:rsidRPr="004526B2" w14:paraId="295A7C2B" w14:textId="77777777" w:rsidTr="0062744F">
        <w:tc>
          <w:tcPr>
            <w:tcW w:w="879" w:type="dxa"/>
            <w:shd w:val="clear" w:color="auto" w:fill="auto"/>
          </w:tcPr>
          <w:p w14:paraId="45F47F83"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4FCCA4A6" w14:textId="4DD6712F" w:rsidR="0092452D" w:rsidRPr="00AF0E8E" w:rsidRDefault="0092452D" w:rsidP="0092452D">
            <w:pPr>
              <w:spacing w:line="360" w:lineRule="auto"/>
              <w:jc w:val="both"/>
              <w:rPr>
                <w:rFonts w:ascii="Arial" w:hAnsi="Arial" w:cs="Arial"/>
                <w:color w:val="000000"/>
                <w:sz w:val="20"/>
                <w:szCs w:val="20"/>
              </w:rPr>
            </w:pPr>
            <w:r w:rsidRPr="00AF0E8E">
              <w:rPr>
                <w:rFonts w:ascii="Arial" w:hAnsi="Arial" w:cs="Arial"/>
                <w:color w:val="000000"/>
                <w:sz w:val="20"/>
                <w:szCs w:val="20"/>
              </w:rPr>
              <w:t>Haque S</w:t>
            </w:r>
            <w:r w:rsidRPr="00AF0E8E">
              <w:rPr>
                <w:rFonts w:ascii="Arial" w:hAnsi="Arial" w:cs="Arial"/>
                <w:i/>
                <w:iCs/>
                <w:color w:val="000000"/>
                <w:sz w:val="20"/>
                <w:szCs w:val="20"/>
              </w:rPr>
              <w:t xml:space="preserve"> 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NzMq975Z","properties":{"formattedCitation":"\\super 19\\nosupersub{}","plainCitation":"19","noteIndex":0},"citationItems":[{"id":328,"uris":["http://zotero.org/users/2084797/items/VP8A2D7E"],"uri":["http://zotero.org/users/2084797/items/VP8A2D7E"],"itemData":{"id":328,"type":"article-journal","container-title":"Foot &amp; Ankle Specialist","DOI":"10.1177/1938640016640892","ISSN":"1938-6400, 1938-7636","issue":"5","language":"en","page":"388-393","source":"Crossref","title":"Thromboprophylaxis in Ambulatory Trauma Patients With Foot and Ankle Fractures: Prospective Study Using a Risk Scoring System","title-short":"Thromboprophylaxis in Ambulatory Trauma Patients With Foot and Ankle Fractures","volume":"9","author":[{"family":"Haque","given":"Syed"},{"family":"Bishnoi","given":"Amit"},{"family":"Khairandish","given":"Hamidreza"},{"family":"Menon","given":"Dipen"}],"issued":{"date-parts":[["2016",10]]}}}],"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19</w:t>
            </w:r>
            <w:r w:rsidRPr="00AF0E8E">
              <w:rPr>
                <w:rFonts w:ascii="Arial" w:hAnsi="Arial" w:cs="Arial"/>
                <w:color w:val="000000"/>
                <w:sz w:val="20"/>
                <w:szCs w:val="20"/>
              </w:rPr>
              <w:fldChar w:fldCharType="end"/>
            </w:r>
          </w:p>
        </w:tc>
        <w:tc>
          <w:tcPr>
            <w:tcW w:w="1134" w:type="dxa"/>
            <w:vAlign w:val="center"/>
          </w:tcPr>
          <w:p w14:paraId="12826F17" w14:textId="77F8D6E1" w:rsidR="0092452D" w:rsidRPr="00AF0E8E" w:rsidRDefault="0092452D" w:rsidP="0092452D">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16</w:t>
            </w:r>
          </w:p>
        </w:tc>
        <w:tc>
          <w:tcPr>
            <w:tcW w:w="6095" w:type="dxa"/>
            <w:shd w:val="clear" w:color="auto" w:fill="auto"/>
          </w:tcPr>
          <w:p w14:paraId="78D548E5" w14:textId="35D3E2F2"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No information on treatment received.</w:t>
            </w:r>
          </w:p>
        </w:tc>
      </w:tr>
      <w:tr w:rsidR="0092452D" w:rsidRPr="004526B2" w14:paraId="16682DD0" w14:textId="77777777" w:rsidTr="0062744F">
        <w:tc>
          <w:tcPr>
            <w:tcW w:w="879" w:type="dxa"/>
            <w:shd w:val="clear" w:color="auto" w:fill="auto"/>
          </w:tcPr>
          <w:p w14:paraId="0F5A4495"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1505BC22" w14:textId="55C9CB82" w:rsidR="0092452D" w:rsidRPr="00AF0E8E" w:rsidRDefault="0092452D" w:rsidP="0092452D">
            <w:pPr>
              <w:spacing w:line="360" w:lineRule="auto"/>
              <w:jc w:val="both"/>
              <w:rPr>
                <w:rFonts w:ascii="Arial" w:hAnsi="Arial" w:cs="Arial"/>
                <w:sz w:val="20"/>
                <w:szCs w:val="20"/>
                <w:lang w:val="de-DE"/>
              </w:rPr>
            </w:pPr>
            <w:r w:rsidRPr="00AF0E8E">
              <w:rPr>
                <w:rFonts w:ascii="Arial" w:hAnsi="Arial" w:cs="Arial"/>
                <w:color w:val="000000"/>
                <w:sz w:val="20"/>
                <w:szCs w:val="20"/>
              </w:rPr>
              <w:t>Heijboer RRO</w:t>
            </w:r>
            <w:r w:rsidRPr="00AF0E8E">
              <w:rPr>
                <w:rFonts w:ascii="Arial" w:hAnsi="Arial" w:cs="Arial"/>
                <w:i/>
                <w:iCs/>
                <w:color w:val="000000"/>
                <w:sz w:val="20"/>
                <w:szCs w:val="20"/>
              </w:rPr>
              <w:t xml:space="preserve"> 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Zf3lEyFr","properties":{"formattedCitation":"\\super 20\\nosupersub{}","plainCitation":"20","noteIndex":0},"citationItems":[{"id":3483,"uris":["http://zotero.org/users/2084797/items/4Q34SQ7U"],"uri":["http://zotero.org/users/2084797/items/4Q34SQ7U"],"itemData":{"id":3483,"type":"article-journal","abstract":"Background: Currently, there is insufﬁcient knowledge about the beneﬁts of anticoagulant use for primary prevention of venous thromboembolism (VTE) and its inherent risk of bleeding adverse events in patients undergoing surgery distal to the knee.\nMethods: The study included patients who had undergone an orthopaedic procedure distal to the tibial articular surface when they were 18 years of age or older. Using retrospective information from a tertiary care referral center, we compared patient demographics, clinical ﬁndings, diagnostic reports, procedures performed, and the rate of symptomatic VTE and bleeding adverse events between patients who had and those who had not received anticoagulant prophylaxis. Propensity score matching was used to minimize selection bias due to prophylactic treatment allocation.\nResults: A total of 5,286 patients who had received anticoagulant prophylaxis for below-the-knee surgery were successfully matched with 5,286 patients who had not received anticoagulant prophylaxis for such surgery. After propensity score matching, the standardized difference between the groups was &lt;0.1 for all baseline characteristics, indicating a negligible difference between the groups. Patients who received anticoagulant prophylaxis had a signiﬁcantly lower risk of developing a VTE compared with patients who did not (39 patients [0.7%] versus 99 patients [1.9%]), with an odds ratio (OR) of 0.38 (95% conﬁdence interval [CI], 0.25 to 0.56; p &lt; 0.001). In contradistinction, patients who received anticoagulant prophylaxis had a signiﬁcantly higher risk of developing a bleeding adverse event than those who did not (115 [2.2%] versus 55 [1.0%]; OR, 2.18 [95% CI, 1.55 to 3.09]; p &lt; 0.001).\nConclusions: Anticoagulant prophylaxis reduced the risk of VTE after surgery distal to the tibial articular surface by 3-fold but resulted in a concomitant 2-fold increase in the risk of a bleeding adverse event. Large-scale, prospective studies are necessary to better understand the true incidence of such events, associated patient-speciﬁc risk factors, efﬁcacy of various thromboprophylactic regimens, and patient-reported implications of such events.","container-title":"Journal of Bone and Joint Surgery","DOI":"10.2106/JBJS.18.00346","ISSN":"0021-9355, 1535-1386","issue":"6","journalAbbreviation":"The Journal of Bone and Joint Surgery","language":"en","page":"539-546","source":"DOI.org (Crossref)","title":"Venous Thromboembolism and Bleeding Adverse Events in Lower Leg, Ankle, and Foot Orthopaedic Surgery with and without Anticoagulants","volume":"101","author":[{"family":"Heijboer","given":"Reinout R.O."},{"family":"Lubberts","given":"Bart"},{"family":"Guss","given":"Daniel"},{"family":"Johnson","given":"Anne H."},{"family":"Moon","given":"Daniel K."},{"family":"DiGiovanni","given":"Christopher W."}],"issued":{"date-parts":[["2019",3,20]]}}}],"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20</w:t>
            </w:r>
            <w:r w:rsidRPr="00AF0E8E">
              <w:rPr>
                <w:rFonts w:ascii="Arial" w:hAnsi="Arial" w:cs="Arial"/>
                <w:color w:val="000000"/>
                <w:sz w:val="20"/>
                <w:szCs w:val="20"/>
              </w:rPr>
              <w:fldChar w:fldCharType="end"/>
            </w:r>
          </w:p>
        </w:tc>
        <w:tc>
          <w:tcPr>
            <w:tcW w:w="1134" w:type="dxa"/>
            <w:vAlign w:val="center"/>
          </w:tcPr>
          <w:p w14:paraId="7C00F3BF" w14:textId="20587F9C" w:rsidR="0092452D" w:rsidRPr="00AF0E8E" w:rsidRDefault="0092452D" w:rsidP="0092452D">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19</w:t>
            </w:r>
          </w:p>
        </w:tc>
        <w:tc>
          <w:tcPr>
            <w:tcW w:w="6095" w:type="dxa"/>
            <w:shd w:val="clear" w:color="auto" w:fill="auto"/>
          </w:tcPr>
          <w:p w14:paraId="180F1A14" w14:textId="62271EAC" w:rsidR="0092452D" w:rsidRPr="00AF0E8E" w:rsidRDefault="0092452D" w:rsidP="0092452D">
            <w:pPr>
              <w:tabs>
                <w:tab w:val="left" w:pos="1708"/>
              </w:tabs>
              <w:spacing w:line="360" w:lineRule="auto"/>
              <w:rPr>
                <w:rFonts w:ascii="Arial" w:eastAsia="Calibri" w:hAnsi="Arial" w:cs="Arial"/>
                <w:color w:val="000000"/>
                <w:sz w:val="20"/>
                <w:szCs w:val="20"/>
              </w:rPr>
            </w:pPr>
            <w:r w:rsidRPr="00AF0E8E">
              <w:rPr>
                <w:rFonts w:ascii="Arial" w:eastAsia="Calibri" w:hAnsi="Arial" w:cs="Arial"/>
                <w:color w:val="000000"/>
                <w:sz w:val="20"/>
                <w:szCs w:val="20"/>
              </w:rPr>
              <w:t>No information on the context of trauma or not.</w:t>
            </w:r>
          </w:p>
        </w:tc>
      </w:tr>
      <w:tr w:rsidR="0092452D" w:rsidRPr="004526B2" w14:paraId="3AE88B77" w14:textId="77777777" w:rsidTr="0062744F">
        <w:tc>
          <w:tcPr>
            <w:tcW w:w="879" w:type="dxa"/>
            <w:shd w:val="clear" w:color="auto" w:fill="auto"/>
          </w:tcPr>
          <w:p w14:paraId="35B22F0C"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0FC3B8D4" w14:textId="0485F8B0" w:rsidR="0092452D" w:rsidRPr="00AF0E8E" w:rsidRDefault="0092452D" w:rsidP="0092452D">
            <w:pPr>
              <w:spacing w:line="360" w:lineRule="auto"/>
              <w:jc w:val="both"/>
              <w:rPr>
                <w:rFonts w:ascii="Arial" w:hAnsi="Arial" w:cs="Arial"/>
                <w:color w:val="000000"/>
                <w:sz w:val="20"/>
                <w:szCs w:val="20"/>
              </w:rPr>
            </w:pPr>
            <w:r w:rsidRPr="00AF0E8E">
              <w:rPr>
                <w:rFonts w:ascii="Arial" w:hAnsi="Arial" w:cs="Arial"/>
                <w:color w:val="000000"/>
                <w:sz w:val="20"/>
                <w:szCs w:val="20"/>
              </w:rPr>
              <w:t xml:space="preserve">Heijboer RRO </w:t>
            </w:r>
            <w:r w:rsidRPr="00AF0E8E">
              <w:rPr>
                <w:rFonts w:ascii="Arial" w:hAnsi="Arial" w:cs="Arial"/>
                <w:i/>
                <w:iCs/>
                <w:color w:val="000000"/>
                <w:sz w:val="20"/>
                <w:szCs w:val="20"/>
              </w:rPr>
              <w:t>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a2p3s5nffsc","properties":{"formattedCitation":"\\super 21\\nosupersub{}","plainCitation":"21","noteIndex":0},"citationItems":[{"id":3487,"uris":["http://zotero.org/users/2084797/items/LFJE23HM"],"uri":["http://zotero.org/users/2084797/items/LFJE23HM"],"itemData":{"id":3487,"type":"article-journal","abstract":"Introduction: Among patients undergoing below-knee orthopaedic surgery, no consensus exists regarding the need for or type of postoperative prophylaxis to prevent venous thromboembolic (VTE) events. The purpose of this study was to assess the incidence and risk factors associated with symptomatic VTE among orthopaedic patients undergoing below-knee surgery who were subject to different types of pharmacologic thromboprophylactic strategies.\nMethods: A total of 20,043 adult patients who underwent surgery for a below-knee orthopaedic condition between August 2005 and August 2015 were identified. Retrospective chart review recorded patient demographics, comorbid data, and anatomic location of any procedures performed. Multivariable logistic regression analysis was used to determine factors associated with postoperative development of symptomatic VTE among patients receiving various thromboprophylactic regimens.\nResults: The incidence of symptomatic VTE in patients who underwent below-knee surgery was 2.5% (492/20,043). For patients who did not receive thromboprophylaxis, the incidence was 1.5% (134/9,127 patients). In this group, risk factors for developing VTE were male sex; nonwhite race; surgery performed below the knee but above the ankle; combination procedures of the forefoot/midfoot, hindfoot/ankle, and/or lower leg; history of VTE; and Charlson Comorbidity Index score greater than 2. Among patients who received an antiplatelet agent, the VTE incidence was 1.7% (33/1,992 patients). The incidence of VTE among patients who received an oral or injectable anticoagulant was 3.6% (325/8,924 patients). In this group, risk factors for developing VTE were male sex; surgery performed below the knee but above the ankle; combination procedures of the forefoot/midfoot, hindfoot/ankle, and/or lower leg; and history of VTE.\nConclusion: Allowing for different types of thromboprophylactic strategies, the results of this study demonstrate a higher rate of symptomatic thromboembolic disease compared with previously reported ,1% VTE incidence rates among orthopaedic patients undergoing below-knee surgery. Certain patients are at higher risk for thromboembolic disease after below-knee orthopaedic surgery. This risk was not found to be lowered by thromboprophylaxis as performed in patients in this database. Future research should be directed at determining what the best thromboprophylactic strategies are for lowering this risk. Level of Evidence: Therapeutic study level III","container-title":"Journal of the American Academy of Orthopaedic Surgeons","DOI":"10.5435/JAAOS-D-17-00787","ISSN":"1067-151X","issue":"10","journalAbbreviation":"Journal of the American Academy of Orthopaedic Surgeons","language":"en","page":"e482-e490","source":"DOI.org (Crossref)","title":"Incidence and Risk Factors Associated with Venous Thromboembolism After Orthopaedic Below-knee Surgery:","title-short":"Incidence and Risk Factors Associated with Venous Thromboembolism After Orthopaedic Below-knee Surgery","volume":"27","author":[{"family":"Heijboer","given":"Reinout R.O."},{"family":"Lubberts","given":"Bart"},{"family":"Guss","given":"Daniel"},{"family":"Johnson","given":"A. Holly"},{"family":"DiGiovanni","given":"Christopher W."}],"issued":{"date-parts":[["2019",5]]}}}],"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21</w:t>
            </w:r>
            <w:r w:rsidRPr="00AF0E8E">
              <w:rPr>
                <w:rFonts w:ascii="Arial" w:hAnsi="Arial" w:cs="Arial"/>
                <w:color w:val="000000"/>
                <w:sz w:val="20"/>
                <w:szCs w:val="20"/>
              </w:rPr>
              <w:fldChar w:fldCharType="end"/>
            </w:r>
            <w:r w:rsidRPr="00AF0E8E">
              <w:rPr>
                <w:rFonts w:ascii="Arial" w:hAnsi="Arial" w:cs="Arial"/>
                <w:color w:val="000000"/>
                <w:sz w:val="20"/>
                <w:szCs w:val="20"/>
              </w:rPr>
              <w:t xml:space="preserve"> </w:t>
            </w:r>
          </w:p>
        </w:tc>
        <w:tc>
          <w:tcPr>
            <w:tcW w:w="1134" w:type="dxa"/>
            <w:vAlign w:val="center"/>
          </w:tcPr>
          <w:p w14:paraId="027C8218" w14:textId="7E243F89" w:rsidR="0092452D" w:rsidRPr="00AF0E8E" w:rsidRDefault="0092452D" w:rsidP="0092452D">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19</w:t>
            </w:r>
          </w:p>
        </w:tc>
        <w:tc>
          <w:tcPr>
            <w:tcW w:w="6095" w:type="dxa"/>
            <w:shd w:val="clear" w:color="auto" w:fill="auto"/>
          </w:tcPr>
          <w:p w14:paraId="62964BD8" w14:textId="51443732"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No clear information on the treatments received.</w:t>
            </w:r>
          </w:p>
        </w:tc>
      </w:tr>
      <w:tr w:rsidR="0092452D" w:rsidRPr="004526B2" w14:paraId="3080CD74" w14:textId="77777777" w:rsidTr="0062744F">
        <w:tc>
          <w:tcPr>
            <w:tcW w:w="879" w:type="dxa"/>
            <w:shd w:val="clear" w:color="auto" w:fill="auto"/>
          </w:tcPr>
          <w:p w14:paraId="063B2096"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255DD17E" w14:textId="3142A4CB" w:rsidR="0092452D" w:rsidRPr="00AF0E8E" w:rsidRDefault="0092452D" w:rsidP="0092452D">
            <w:pPr>
              <w:spacing w:line="360" w:lineRule="auto"/>
              <w:jc w:val="both"/>
              <w:rPr>
                <w:rFonts w:ascii="Arial" w:hAnsi="Arial" w:cs="Arial"/>
                <w:color w:val="000000"/>
                <w:sz w:val="20"/>
                <w:szCs w:val="20"/>
                <w:lang w:val="de-DE"/>
              </w:rPr>
            </w:pPr>
            <w:r w:rsidRPr="00AF0E8E">
              <w:rPr>
                <w:rFonts w:ascii="Arial" w:hAnsi="Arial" w:cs="Arial"/>
                <w:color w:val="000000"/>
                <w:sz w:val="20"/>
                <w:szCs w:val="20"/>
              </w:rPr>
              <w:t>Heyes GJ</w:t>
            </w:r>
            <w:r w:rsidRPr="00AF0E8E">
              <w:rPr>
                <w:rFonts w:ascii="Arial" w:hAnsi="Arial" w:cs="Arial"/>
                <w:i/>
                <w:iCs/>
                <w:color w:val="000000"/>
                <w:sz w:val="20"/>
                <w:szCs w:val="20"/>
              </w:rPr>
              <w:t xml:space="preserve"> 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9S0YDycp","properties":{"formattedCitation":"\\super 22\\nosupersub{}","plainCitation":"22","noteIndex":0},"citationItems":[{"id":3498,"uris":["http://zotero.org/users/2084797/items/5UJ4CUDJ"],"uri":["http://zotero.org/users/2084797/items/5UJ4CUDJ"],"itemData":{"id":3498,"type":"article-journal","abstract":"Purpose The routine use of thromboprophylaxis during cast immobilisation for lower leg trauma is controversial. The concern involves the perceived increased risk of deep vein thrombosis (DVT) and its sequelae following leg immobilisation. However, immobilisation is used for a spectrum of trauma and for varying duration. This heterogenicity in management is reﬂected in the current evidence and coupled with the risks of thromboprophylaxis; no clear consensus has been made.","language":"en","page":"4","source":"Zotero","title":"The incidence of deep vein thrombosis and pulmonary embolism following cast immobilisation and early functional bracing of Tendo Achilles rupture without thromboprophylaxis","author":[{"family":"Heyes","given":"G J"},{"family":"Tucker","given":"A"},{"family":"Michael","given":"A L R"},{"family":"Wallace","given":"R G H"}]}}],"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22</w:t>
            </w:r>
            <w:r w:rsidRPr="00AF0E8E">
              <w:rPr>
                <w:rFonts w:ascii="Arial" w:hAnsi="Arial" w:cs="Arial"/>
                <w:color w:val="000000"/>
                <w:sz w:val="20"/>
                <w:szCs w:val="20"/>
              </w:rPr>
              <w:fldChar w:fldCharType="end"/>
            </w:r>
          </w:p>
        </w:tc>
        <w:tc>
          <w:tcPr>
            <w:tcW w:w="1134" w:type="dxa"/>
            <w:vAlign w:val="center"/>
          </w:tcPr>
          <w:p w14:paraId="36EA7606" w14:textId="4FA66FFE" w:rsidR="0092452D" w:rsidRPr="00AF0E8E" w:rsidRDefault="0092452D" w:rsidP="0092452D">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15</w:t>
            </w:r>
          </w:p>
        </w:tc>
        <w:tc>
          <w:tcPr>
            <w:tcW w:w="6095" w:type="dxa"/>
            <w:shd w:val="clear" w:color="auto" w:fill="auto"/>
          </w:tcPr>
          <w:p w14:paraId="1B3A8EB1" w14:textId="6B32229D"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No treatment received.</w:t>
            </w:r>
          </w:p>
        </w:tc>
      </w:tr>
      <w:tr w:rsidR="0092452D" w:rsidRPr="004526B2" w14:paraId="29D2C809" w14:textId="77777777" w:rsidTr="0062744F">
        <w:tc>
          <w:tcPr>
            <w:tcW w:w="879" w:type="dxa"/>
            <w:shd w:val="clear" w:color="auto" w:fill="auto"/>
          </w:tcPr>
          <w:p w14:paraId="4BA2630F"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2FBF202D" w14:textId="6715C733" w:rsidR="0092452D" w:rsidRPr="00AF0E8E" w:rsidRDefault="0092452D" w:rsidP="0092452D">
            <w:pPr>
              <w:spacing w:line="360" w:lineRule="auto"/>
              <w:jc w:val="both"/>
              <w:rPr>
                <w:rFonts w:ascii="Arial" w:hAnsi="Arial" w:cs="Arial"/>
                <w:color w:val="000000"/>
                <w:sz w:val="20"/>
                <w:szCs w:val="20"/>
                <w:lang w:val="en-US"/>
              </w:rPr>
            </w:pPr>
            <w:r w:rsidRPr="00AF0E8E">
              <w:rPr>
                <w:rFonts w:ascii="Arial" w:hAnsi="Arial" w:cs="Arial"/>
                <w:color w:val="000000"/>
                <w:sz w:val="20"/>
                <w:szCs w:val="20"/>
              </w:rPr>
              <w:t xml:space="preserve">Hunter AM </w:t>
            </w:r>
            <w:r w:rsidRPr="00AF0E8E">
              <w:rPr>
                <w:rFonts w:ascii="Arial" w:hAnsi="Arial" w:cs="Arial"/>
                <w:i/>
                <w:iCs/>
                <w:color w:val="000000"/>
                <w:sz w:val="20"/>
                <w:szCs w:val="20"/>
              </w:rPr>
              <w:t>et al</w:t>
            </w:r>
            <w:r w:rsidRPr="00AF0E8E">
              <w:rPr>
                <w:rFonts w:ascii="Arial" w:hAnsi="Arial" w:cs="Arial"/>
                <w:color w:val="000000"/>
                <w:sz w:val="20"/>
                <w:szCs w:val="20"/>
              </w:rPr>
              <w:t>.</w:t>
            </w:r>
            <w:r w:rsidR="009E48E3">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a293se9d2v7","properties":{"formattedCitation":"\\super 23\\nosupersub{}","plainCitation":"23","noteIndex":0},"citationItems":[{"id":3481,"uris":["http://zotero.org/users/2084797/items/F99MY29T"],"uri":["http://zotero.org/users/2084797/items/F99MY29T"],"itemData":{"id":3481,"type":"article-journal","abstract":"Methods: A retrospective chart review was performed on all patients treated between 2008 and 2018 for ankle fractures requiring operative fixation by three Foot and Ankle fellowship trained orthopaedic surgeons at a single institution. Demographics, preoperative comorbidities, and postoperative medical and surgical complications were compared between patients who did and did not receive ASA postoperatively. For both groups, union was evaluated by clinical exam as well as by radiograph, for those with 6week, 12-week, or 24-week follow-up.\nResults: Five-hundred and six patients met inclusion criteria: 152 who received ASA and 354 who did not. Radiographic healing at six weeks was demonstrated in 95.9% (94/98) and 98.6% (207/210) respectively (p-value .2134). There was no significant difference in time to radiographic union between groups. The risk of postoperative DVTs in those with and without ASA was not significantly different (0.7% (1/137) vs 1.2% (4/323), respectively; p-value .6305).\nConclusion: Postoperative use of ASA does not delay radiographic union of operative ankle fractures or affect the rate of postoperative DVT. This is the first and largest study to examine the effect of ASA on time to union of ankle fractures. Level of Evidence: III","container-title":"Injury","DOI":"10.1016/j.injury.2019.11.039","ISSN":"00201383","issue":"2","journalAbbreviation":"Injury","language":"en","page":"554-558","source":"DOI.org (Crossref)","title":"Postoperative aspirin use and its effect on bone healing in the treatment of ankle fractures","volume":"51","author":[{"family":"Hunter","given":"Allison M."},{"family":"Montgomery","given":"Tyler P."},{"family":"Pitts","given":"Charles C."},{"family":"Moraes","given":"Leonardo"},{"family":"Anderson","given":"Matthew"},{"family":"Wilson","given":"John"},{"family":"McGwin","given":"Gerald"},{"family":"Shah","given":"Ashish"}],"issued":{"date-parts":[["2020",2]]}}}],"schema":"https://github.com/citation-style-language/schema/raw/master/csl-citation.json"} </w:instrText>
            </w:r>
            <w:r w:rsidR="009E48E3">
              <w:rPr>
                <w:rFonts w:ascii="Arial" w:hAnsi="Arial" w:cs="Arial"/>
                <w:color w:val="000000"/>
                <w:sz w:val="20"/>
                <w:szCs w:val="20"/>
              </w:rPr>
              <w:fldChar w:fldCharType="separate"/>
            </w:r>
            <w:r w:rsidR="009E48E3" w:rsidRPr="009E48E3">
              <w:rPr>
                <w:rFonts w:ascii="Arial" w:hAnsi="Arial" w:cs="Arial"/>
                <w:color w:val="000000"/>
                <w:sz w:val="20"/>
                <w:vertAlign w:val="superscript"/>
              </w:rPr>
              <w:t>23</w:t>
            </w:r>
            <w:r w:rsidR="009E48E3">
              <w:rPr>
                <w:rFonts w:ascii="Arial" w:hAnsi="Arial" w:cs="Arial"/>
                <w:color w:val="000000"/>
                <w:sz w:val="20"/>
                <w:szCs w:val="20"/>
              </w:rPr>
              <w:fldChar w:fldCharType="end"/>
            </w:r>
          </w:p>
        </w:tc>
        <w:tc>
          <w:tcPr>
            <w:tcW w:w="1134" w:type="dxa"/>
            <w:vAlign w:val="center"/>
          </w:tcPr>
          <w:p w14:paraId="52421D23" w14:textId="5457597D" w:rsidR="0092452D" w:rsidRPr="00AF0E8E" w:rsidRDefault="0092452D" w:rsidP="0092452D">
            <w:pPr>
              <w:spacing w:line="360" w:lineRule="auto"/>
              <w:jc w:val="center"/>
              <w:rPr>
                <w:rFonts w:ascii="Arial" w:hAnsi="Arial" w:cs="Arial"/>
                <w:color w:val="000000"/>
                <w:sz w:val="22"/>
                <w:szCs w:val="22"/>
              </w:rPr>
            </w:pPr>
            <w:r w:rsidRPr="00AF0E8E">
              <w:rPr>
                <w:rFonts w:ascii="Arial" w:hAnsi="Arial" w:cs="Arial"/>
                <w:color w:val="000000"/>
                <w:sz w:val="22"/>
                <w:szCs w:val="22"/>
              </w:rPr>
              <w:t>2020</w:t>
            </w:r>
          </w:p>
        </w:tc>
        <w:tc>
          <w:tcPr>
            <w:tcW w:w="6095" w:type="dxa"/>
            <w:shd w:val="clear" w:color="auto" w:fill="auto"/>
          </w:tcPr>
          <w:p w14:paraId="4D64A9CC" w14:textId="54F9F950"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No consideration of confounding factors.</w:t>
            </w:r>
          </w:p>
        </w:tc>
      </w:tr>
      <w:tr w:rsidR="0092452D" w:rsidRPr="004526B2" w14:paraId="43FCECB9" w14:textId="77777777" w:rsidTr="0062744F">
        <w:tc>
          <w:tcPr>
            <w:tcW w:w="879" w:type="dxa"/>
            <w:shd w:val="clear" w:color="auto" w:fill="auto"/>
          </w:tcPr>
          <w:p w14:paraId="5856BAF9"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124FC883" w14:textId="1C31ECBC" w:rsidR="0092452D" w:rsidRPr="00AF0E8E" w:rsidRDefault="0092452D" w:rsidP="0092452D">
            <w:pPr>
              <w:spacing w:line="360" w:lineRule="auto"/>
              <w:jc w:val="both"/>
              <w:rPr>
                <w:rFonts w:ascii="Arial" w:hAnsi="Arial" w:cs="Arial"/>
                <w:sz w:val="20"/>
                <w:szCs w:val="20"/>
              </w:rPr>
            </w:pPr>
            <w:r w:rsidRPr="00AF0E8E">
              <w:rPr>
                <w:rFonts w:ascii="Arial" w:hAnsi="Arial" w:cs="Arial"/>
                <w:color w:val="000000"/>
                <w:sz w:val="20"/>
                <w:szCs w:val="20"/>
              </w:rPr>
              <w:t>Jameson SS</w:t>
            </w:r>
            <w:r w:rsidRPr="00AF0E8E">
              <w:rPr>
                <w:rFonts w:ascii="Arial" w:hAnsi="Arial" w:cs="Arial"/>
                <w:i/>
                <w:iCs/>
                <w:color w:val="000000"/>
                <w:sz w:val="20"/>
                <w:szCs w:val="20"/>
              </w:rPr>
              <w:t xml:space="preserve"> 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OxSoVdwH","properties":{"formattedCitation":"\\super 24\\nosupersub{}","plainCitation":"24","noteIndex":0},"citationItems":[{"id":3512,"uris":["http://zotero.org/users/2084797/items/EJMD4CWY"],"uri":["http://zotero.org/users/2084797/items/EJMD4CWY"],"itemData":{"id":3512,"type":"article-journal","container-title":"THE JOURNAL OF BONE AND JOINT SURGERY","issue":"4","language":"en","page":"8","source":"Zotero","title":"Venous thromboembolic events following foot and ankle surgery in the English National Health Service","volume":"93","author":[{"family":"Jameson","given":"S S"},{"family":"Augustine","given":"A"},{"family":"James","given":"P"},{"family":"Serrano-Pedraza","given":"I"},{"family":"Oliver","given":"K"},{"family":"Townshend","given":"D"},{"family":"Reed","given":"M R"}],"issued":{"date-parts":[["2011"]]}}}],"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24</w:t>
            </w:r>
            <w:r w:rsidRPr="00AF0E8E">
              <w:rPr>
                <w:rFonts w:ascii="Arial" w:hAnsi="Arial" w:cs="Arial"/>
                <w:color w:val="000000"/>
                <w:sz w:val="20"/>
                <w:szCs w:val="20"/>
              </w:rPr>
              <w:fldChar w:fldCharType="end"/>
            </w:r>
          </w:p>
        </w:tc>
        <w:tc>
          <w:tcPr>
            <w:tcW w:w="1134" w:type="dxa"/>
            <w:vAlign w:val="center"/>
          </w:tcPr>
          <w:p w14:paraId="38E3CCF5" w14:textId="3F233B9D" w:rsidR="0092452D" w:rsidRPr="00AF0E8E" w:rsidRDefault="0092452D" w:rsidP="0092452D">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11</w:t>
            </w:r>
          </w:p>
        </w:tc>
        <w:tc>
          <w:tcPr>
            <w:tcW w:w="6095" w:type="dxa"/>
            <w:shd w:val="clear" w:color="auto" w:fill="auto"/>
          </w:tcPr>
          <w:p w14:paraId="19CC0C34" w14:textId="639D869A"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No information on treatment received.</w:t>
            </w:r>
          </w:p>
        </w:tc>
      </w:tr>
      <w:tr w:rsidR="0092452D" w:rsidRPr="004526B2" w14:paraId="004C84D9" w14:textId="77777777" w:rsidTr="0062744F">
        <w:tc>
          <w:tcPr>
            <w:tcW w:w="879" w:type="dxa"/>
            <w:shd w:val="clear" w:color="auto" w:fill="auto"/>
          </w:tcPr>
          <w:p w14:paraId="59125A22"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3018BDE4" w14:textId="035177AC" w:rsidR="0092452D" w:rsidRPr="00AF0E8E" w:rsidRDefault="0092452D" w:rsidP="0092452D">
            <w:pPr>
              <w:spacing w:line="360" w:lineRule="auto"/>
              <w:jc w:val="both"/>
              <w:rPr>
                <w:rFonts w:ascii="Arial" w:hAnsi="Arial" w:cs="Arial"/>
                <w:sz w:val="20"/>
                <w:szCs w:val="20"/>
              </w:rPr>
            </w:pPr>
            <w:r w:rsidRPr="00AF0E8E">
              <w:rPr>
                <w:rFonts w:ascii="Arial" w:hAnsi="Arial" w:cs="Arial"/>
                <w:color w:val="000000"/>
                <w:sz w:val="20"/>
                <w:szCs w:val="20"/>
              </w:rPr>
              <w:t>Kopelman TR</w:t>
            </w:r>
            <w:r w:rsidRPr="00AF0E8E">
              <w:rPr>
                <w:rFonts w:ascii="Arial" w:hAnsi="Arial" w:cs="Arial"/>
                <w:i/>
                <w:iCs/>
                <w:color w:val="000000"/>
                <w:sz w:val="20"/>
                <w:szCs w:val="20"/>
              </w:rPr>
              <w:t xml:space="preserve"> 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I7wIHIsT","properties":{"formattedCitation":"\\super 25\\nosupersub{}","plainCitation":"25","noteIndex":0},"citationItems":[{"id":3696,"uris":["http://zotero.org/users/2084797/items/6ZGJLVQA"],"uri":["http://zotero.org/users/2084797/items/6ZGJLVQA"],"itemData":{"id":3696,"type":"article-journal","abstract":"BACKGROUND: Inadequate anti-factor Xa levels and increased venous thromboembolic events occur in trauma patients receiving standard prophylactic enoxaparin dosing. The aim of this study was to test the hypothesis that higher dosing (40 mg twice daily) would improve peak anti-Xa levels and decrease venous thromboembolism.\nMETHODS: A retrospective review was performed of trauma patients who received prophylactic enoxaparin and peak anti-Xa levels over 27 months. Patients were divided on the basis of dose: group A received 30 mg twice daily, and group B received 40 mg twice daily. Demographics and rates of venous thromboembolism were compared between dose groups and patients with inadequate or adequate anti-Xa levels.\nRESULTS: One hundred twenty-four patients were included, 90 in group A and 34 in group B. Demographics were similar, except that patients in group B had a higher mean body weight. Despite this, only 9% of group B patients had inadequate anti-Xa levels, compared with 33% of those in group A (P = .01). Imaging studies were available in 69 patients and revealed 8 venous thromboembolic events (P = NS, group A vs group B) with significantly more venous thromboembolic events occurring in patients with low anti-Xa levels (P = .02).\nCONCLUSIONS: Although higher dosing of enoxaparin led to improved anti-Xa levels, this did not equate to a statistical decrease in venous thromboembolism.","container-title":"American Journal of Surgery","DOI":"10.1016/j.amjsurg.2013.10.005","ISSN":"1879-1883","issue":"6","journalAbbreviation":"Am J Surg","language":"eng","note":"PMID: 24296098","page":"911-915; discussion 915-916","source":"PubMed","title":"Alternative dosing of prophylactic enoxaparin in the trauma patient: is more the answer?","title-short":"Alternative dosing of prophylactic enoxaparin in the trauma patient","volume":"206","author":[{"family":"Kopelman","given":"Tammy R."},{"family":"O'Neill","given":"Patrick J."},{"family":"Pieri","given":"Paola G."},{"family":"Salomone","given":"Jeffrey P."},{"family":"Hall","given":"Scott T."},{"family":"Quan","given":"Asia"},{"family":"Wells","given":"Jordan R."},{"family":"Pressman","given":"Melissa S."}],"issued":{"date-parts":[["2013",12]]}}}],"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25</w:t>
            </w:r>
            <w:r w:rsidRPr="00AF0E8E">
              <w:rPr>
                <w:rFonts w:ascii="Arial" w:hAnsi="Arial" w:cs="Arial"/>
                <w:color w:val="000000"/>
                <w:sz w:val="20"/>
                <w:szCs w:val="20"/>
              </w:rPr>
              <w:fldChar w:fldCharType="end"/>
            </w:r>
          </w:p>
        </w:tc>
        <w:tc>
          <w:tcPr>
            <w:tcW w:w="1134" w:type="dxa"/>
            <w:vAlign w:val="center"/>
          </w:tcPr>
          <w:p w14:paraId="62FD3809" w14:textId="45B2D5CB" w:rsidR="0092452D" w:rsidRPr="00AF0E8E" w:rsidRDefault="0092452D" w:rsidP="0092452D">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13</w:t>
            </w:r>
          </w:p>
        </w:tc>
        <w:tc>
          <w:tcPr>
            <w:tcW w:w="6095" w:type="dxa"/>
            <w:shd w:val="clear" w:color="auto" w:fill="auto"/>
          </w:tcPr>
          <w:p w14:paraId="4039B11D" w14:textId="0F6F66F7"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Population: major trauma/polytrauma.</w:t>
            </w:r>
          </w:p>
        </w:tc>
      </w:tr>
      <w:tr w:rsidR="0092452D" w:rsidRPr="004526B2" w14:paraId="280C853B" w14:textId="77777777" w:rsidTr="0062744F">
        <w:tc>
          <w:tcPr>
            <w:tcW w:w="879" w:type="dxa"/>
            <w:shd w:val="clear" w:color="auto" w:fill="auto"/>
          </w:tcPr>
          <w:p w14:paraId="12912E1C"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66A2A144" w14:textId="159AD2DF" w:rsidR="0092452D" w:rsidRPr="00AF0E8E" w:rsidRDefault="0092452D" w:rsidP="0092452D">
            <w:pPr>
              <w:spacing w:line="360" w:lineRule="auto"/>
              <w:jc w:val="both"/>
              <w:rPr>
                <w:rFonts w:ascii="Arial" w:hAnsi="Arial" w:cs="Arial"/>
                <w:color w:val="000000"/>
                <w:sz w:val="20"/>
                <w:szCs w:val="20"/>
                <w:lang w:val="de-DE"/>
              </w:rPr>
            </w:pPr>
            <w:r w:rsidRPr="00AF0E8E">
              <w:rPr>
                <w:rFonts w:ascii="Arial" w:hAnsi="Arial" w:cs="Arial"/>
                <w:color w:val="000000"/>
                <w:sz w:val="20"/>
                <w:szCs w:val="20"/>
              </w:rPr>
              <w:t xml:space="preserve">Little MT </w:t>
            </w:r>
            <w:r w:rsidRPr="00AF0E8E">
              <w:rPr>
                <w:rFonts w:ascii="Arial" w:hAnsi="Arial" w:cs="Arial"/>
                <w:i/>
                <w:iCs/>
                <w:color w:val="000000"/>
                <w:sz w:val="20"/>
                <w:szCs w:val="20"/>
              </w:rPr>
              <w:t>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hb8LKvh4","properties":{"formattedCitation":"\\super 26\\nosupersub{}","plainCitation":"26","noteIndex":0},"citationItems":[{"id":3494,"uris":["http://zotero.org/users/2084797/items/LTRLJRPP"],"uri":["http://zotero.org/users/2084797/items/LTRLJRPP"],"itemData":{"id":3494,"type":"article-journal","container-title":"Journal of Bone and Joint Surgery","DOI":"10.2106/JBJS.15.01442","ISSN":"0021-9355, 1535-1386","issue":"4","journalAbbreviation":"The Journal of Bone and Joint Surgery","language":"en","page":"316","source":"DOI.org (Crossref)","title":"Low-Molecular-Weight Heparin Did Not Differ from Placebo in Preventing Clinically Important Deep Venous Thrombosis After Surgical Repair of Leg Fracture","volume":"98","author":[{"family":"Little","given":"Milton T.M."}],"issued":{"date-parts":[["2016",2,17]]}}}],"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26</w:t>
            </w:r>
            <w:r w:rsidRPr="00AF0E8E">
              <w:rPr>
                <w:rFonts w:ascii="Arial" w:hAnsi="Arial" w:cs="Arial"/>
                <w:color w:val="000000"/>
                <w:sz w:val="20"/>
                <w:szCs w:val="20"/>
              </w:rPr>
              <w:fldChar w:fldCharType="end"/>
            </w:r>
          </w:p>
        </w:tc>
        <w:tc>
          <w:tcPr>
            <w:tcW w:w="1134" w:type="dxa"/>
            <w:vAlign w:val="center"/>
          </w:tcPr>
          <w:p w14:paraId="02F6892B" w14:textId="78C0ABD4" w:rsidR="0092452D" w:rsidRPr="00AF0E8E" w:rsidRDefault="0092452D" w:rsidP="0092452D">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16</w:t>
            </w:r>
          </w:p>
        </w:tc>
        <w:tc>
          <w:tcPr>
            <w:tcW w:w="6095" w:type="dxa"/>
            <w:shd w:val="clear" w:color="auto" w:fill="auto"/>
          </w:tcPr>
          <w:p w14:paraId="0811A5A6" w14:textId="096252A2"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Commentary report.</w:t>
            </w:r>
          </w:p>
        </w:tc>
      </w:tr>
      <w:tr w:rsidR="0092452D" w:rsidRPr="004526B2" w14:paraId="40BE3A31" w14:textId="77777777" w:rsidTr="0062744F">
        <w:tc>
          <w:tcPr>
            <w:tcW w:w="879" w:type="dxa"/>
            <w:shd w:val="clear" w:color="auto" w:fill="auto"/>
          </w:tcPr>
          <w:p w14:paraId="035FFD8E"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148EF141" w14:textId="3051C0BB" w:rsidR="0092452D" w:rsidRPr="00AF0E8E" w:rsidRDefault="0092452D" w:rsidP="0092452D">
            <w:pPr>
              <w:spacing w:line="360" w:lineRule="auto"/>
              <w:jc w:val="both"/>
              <w:rPr>
                <w:rFonts w:ascii="Arial" w:hAnsi="Arial" w:cs="Arial"/>
                <w:sz w:val="20"/>
                <w:szCs w:val="20"/>
              </w:rPr>
            </w:pPr>
            <w:r w:rsidRPr="00AF0E8E">
              <w:rPr>
                <w:rFonts w:ascii="Arial" w:hAnsi="Arial" w:cs="Arial"/>
                <w:color w:val="000000"/>
                <w:sz w:val="20"/>
                <w:szCs w:val="20"/>
              </w:rPr>
              <w:t>Menakaya CU</w:t>
            </w:r>
            <w:r w:rsidRPr="00AF0E8E">
              <w:rPr>
                <w:rFonts w:ascii="Arial" w:hAnsi="Arial" w:cs="Arial"/>
                <w:i/>
                <w:iCs/>
                <w:color w:val="000000"/>
                <w:sz w:val="20"/>
                <w:szCs w:val="20"/>
              </w:rPr>
              <w:t xml:space="preserve"> 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pZTMbkqB","properties":{"formattedCitation":"\\super 27\\nosupersub{}","plainCitation":"27","noteIndex":0},"citationItems":[{"id":3467,"uris":["http://zotero.org/users/2084797/items/HXAM2QI4"],"uri":["http://zotero.org/users/2084797/items/HXAM2QI4"],"itemData":{"id":3467,"type":"article-journal","abstract":"Background Thromboembolism is a recognised preventable complication following lower limb immobilisation. This study evaluates an institution's experience of outpatient Venous Thromboembolism (VTE) prophylaxis using either Dalteparin administered subcutaneously or off-license Dabigatran orally in patients with lower limb injury requiring immobilisation.","container-title":"European Orthopaedics and Traumatology","DOI":"10.1007/s12570-013-0240-0","ISSN":"1867-4569, 1867-4577","issue":"4","journalAbbreviation":"Eur Orthop Traumatol","language":"en","page":"335-339","source":"DOI.org (Crossref)","title":"Outpatients thromboprophylaxis following lower limb immobilisation: an institution’s experience","title-short":"Outpatients thromboprophylaxis following lower limb immobilisation","volume":"5","author":[{"family":"Menakaya","given":"C. U."},{"family":"Boddice","given":"T."},{"family":"Malhotra","given":"R."},{"family":"Ingoe","given":"H."},{"family":"Shah","given":"M."},{"family":"Muthukumar","given":"N."},{"family":"Allgar","given":"V."},{"family":"Mohsen","given":"A."}],"issued":{"date-parts":[["2014",12]]}}}],"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27</w:t>
            </w:r>
            <w:r w:rsidRPr="00AF0E8E">
              <w:rPr>
                <w:rFonts w:ascii="Arial" w:hAnsi="Arial" w:cs="Arial"/>
                <w:color w:val="000000"/>
                <w:sz w:val="20"/>
                <w:szCs w:val="20"/>
              </w:rPr>
              <w:fldChar w:fldCharType="end"/>
            </w:r>
          </w:p>
        </w:tc>
        <w:tc>
          <w:tcPr>
            <w:tcW w:w="1134" w:type="dxa"/>
            <w:vAlign w:val="center"/>
          </w:tcPr>
          <w:p w14:paraId="56AC8D95" w14:textId="3F7966CA" w:rsidR="0092452D" w:rsidRPr="00AF0E8E" w:rsidRDefault="0092452D" w:rsidP="0092452D">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14</w:t>
            </w:r>
          </w:p>
        </w:tc>
        <w:tc>
          <w:tcPr>
            <w:tcW w:w="6095" w:type="dxa"/>
            <w:shd w:val="clear" w:color="auto" w:fill="auto"/>
          </w:tcPr>
          <w:p w14:paraId="4AC9F4B9" w14:textId="27D64F14"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No clear information on the treatments received.</w:t>
            </w:r>
          </w:p>
        </w:tc>
      </w:tr>
      <w:tr w:rsidR="0092452D" w:rsidRPr="004526B2" w14:paraId="21A86925" w14:textId="77777777" w:rsidTr="0062744F">
        <w:tc>
          <w:tcPr>
            <w:tcW w:w="879" w:type="dxa"/>
            <w:shd w:val="clear" w:color="auto" w:fill="auto"/>
          </w:tcPr>
          <w:p w14:paraId="5CCB5399"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7F5300B3" w14:textId="6499E78B" w:rsidR="0092452D" w:rsidRPr="00AF0E8E" w:rsidRDefault="0092452D" w:rsidP="0092452D">
            <w:pPr>
              <w:spacing w:line="360" w:lineRule="auto"/>
              <w:jc w:val="both"/>
              <w:rPr>
                <w:rFonts w:ascii="Arial" w:hAnsi="Arial" w:cs="Arial"/>
                <w:sz w:val="20"/>
                <w:szCs w:val="20"/>
                <w:lang w:val="fr-FR"/>
              </w:rPr>
            </w:pPr>
            <w:r w:rsidRPr="00AF0E8E">
              <w:rPr>
                <w:rFonts w:ascii="Arial" w:hAnsi="Arial" w:cs="Arial"/>
                <w:color w:val="000000"/>
                <w:sz w:val="20"/>
                <w:szCs w:val="20"/>
                <w:lang w:val="fr-FR"/>
              </w:rPr>
              <w:t xml:space="preserve">Menakaya CU </w:t>
            </w:r>
            <w:r w:rsidRPr="00AF0E8E">
              <w:rPr>
                <w:rFonts w:ascii="Arial" w:hAnsi="Arial" w:cs="Arial"/>
                <w:i/>
                <w:iCs/>
                <w:color w:val="000000"/>
                <w:sz w:val="20"/>
                <w:szCs w:val="20"/>
                <w:lang w:val="fr-FR"/>
              </w:rPr>
              <w:t>et al</w:t>
            </w:r>
            <w:r w:rsidRPr="00AF0E8E">
              <w:rPr>
                <w:rFonts w:ascii="Arial" w:hAnsi="Arial" w:cs="Arial"/>
                <w:color w:val="000000"/>
                <w:sz w:val="20"/>
                <w:szCs w:val="20"/>
                <w:lang w:val="fr-FR"/>
              </w:rPr>
              <w:t>.</w:t>
            </w:r>
            <w:r w:rsidRPr="00AF0E8E">
              <w:rPr>
                <w:rFonts w:ascii="Arial" w:hAnsi="Arial" w:cs="Arial"/>
                <w:color w:val="000000"/>
                <w:sz w:val="20"/>
                <w:szCs w:val="20"/>
              </w:rPr>
              <w:fldChar w:fldCharType="begin"/>
            </w:r>
            <w:r w:rsidR="009E48E3">
              <w:rPr>
                <w:rFonts w:ascii="Arial" w:hAnsi="Arial" w:cs="Arial"/>
                <w:color w:val="000000"/>
                <w:sz w:val="20"/>
                <w:szCs w:val="20"/>
                <w:lang w:val="fr-FR"/>
              </w:rPr>
              <w:instrText xml:space="preserve"> ADDIN ZOTERO_ITEM CSL_CITATION {"citationID":"EmJjvfWf","properties":{"formattedCitation":"\\super 28\\nosupersub{}","plainCitation":"28","noteIndex":0},"citationItems":[{"id":3506,"uris":["http://zotero.org/users/2084797/items/MSTKASAE"],"uri":["http://zotero.org/users/2084797/items/MSTKASAE"],"itemData":{"id":3506,"type":"article-journal","abstract":"This paper reports the cost of outpatient venous thromboembolism (VTE) prophylaxis following 388 injuries of the lower limb requiring immobilisation in our institution, from a total of 7408 new patients presenting between May and November 2011. Prophylaxis was by either self-administered subcutaneous dalteparin (n = 128) or oral dabigatran (n = 260). The mean duration of prophylaxis per patient was 46 days (6 to 168). The total cost (pay and non-pay) for prophylaxis with dalteparin was £107.54 and with dabigatran was £143.99. However, five patients in the dalteparin group required nurse administration (£23 per home visit), increasing the cost of dalteparin to £1142.54 per patient. The annual cost of VTE prophylaxis in a busy trauma clinic treating 12 700 new patients (2010/11), would be £92 526.33 in the context of an income for trauma of £1.82 million, which represents 5.3% of the outpatient tariff.\n            Outpatient prophylaxis in a busy trauma clinic is achievable and affordable in the context of the clinical and financial risks involved.\n            Cite this article: Bone Joint J 2013;95-B:673–7.","container-title":"The Bone &amp; Joint Journal","DOI":"10.1302/0301-620X.95B5.30555","ISSN":"2049-4394, 2049-4408","issue":"5","journalAbbreviation":"The Bone &amp; Joint Journal","language":"en","page":"673-677","source":"DOI.org (Crossref)","title":"The cost of outpatient venous thromboembolism prophylaxis following lower limb injuries","volume":"95-B","author":[{"family":"Menakaya","given":"C. U."},{"family":"Pennington","given":"N."},{"family":"Muthukumar","given":"N."},{"family":"Joel","given":"J."},{"family":"Ramirez Jimenez","given":"A. J."},{"family":"Shaw","given":"C. J."},{"family":"Mohsen","given":"A."}],"issued":{"date-parts":[["2013",5]]}}}],"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28</w:t>
            </w:r>
            <w:r w:rsidRPr="00AF0E8E">
              <w:rPr>
                <w:rFonts w:ascii="Arial" w:hAnsi="Arial" w:cs="Arial"/>
                <w:color w:val="000000"/>
                <w:sz w:val="20"/>
                <w:szCs w:val="20"/>
              </w:rPr>
              <w:fldChar w:fldCharType="end"/>
            </w:r>
          </w:p>
        </w:tc>
        <w:tc>
          <w:tcPr>
            <w:tcW w:w="1134" w:type="dxa"/>
            <w:vAlign w:val="center"/>
          </w:tcPr>
          <w:p w14:paraId="55E7567F" w14:textId="3F3F0AFE" w:rsidR="0092452D" w:rsidRPr="00AF0E8E" w:rsidRDefault="0092452D" w:rsidP="0092452D">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13</w:t>
            </w:r>
          </w:p>
        </w:tc>
        <w:tc>
          <w:tcPr>
            <w:tcW w:w="6095" w:type="dxa"/>
            <w:shd w:val="clear" w:color="auto" w:fill="auto"/>
          </w:tcPr>
          <w:p w14:paraId="2E4ED75A" w14:textId="5716FC35"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Medico-economic study and no clear information on the treatments received.</w:t>
            </w:r>
          </w:p>
        </w:tc>
      </w:tr>
      <w:tr w:rsidR="0092452D" w:rsidRPr="004526B2" w14:paraId="1FC7F0CC" w14:textId="77777777" w:rsidTr="0062744F">
        <w:tc>
          <w:tcPr>
            <w:tcW w:w="879" w:type="dxa"/>
            <w:shd w:val="clear" w:color="auto" w:fill="auto"/>
          </w:tcPr>
          <w:p w14:paraId="2EB070E3"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41E77C06" w14:textId="4EE27AB1" w:rsidR="0092452D" w:rsidRPr="00AF0E8E" w:rsidRDefault="0092452D" w:rsidP="0092452D">
            <w:pPr>
              <w:spacing w:line="360" w:lineRule="auto"/>
              <w:jc w:val="both"/>
              <w:rPr>
                <w:rFonts w:ascii="Arial" w:hAnsi="Arial" w:cs="Arial"/>
                <w:sz w:val="20"/>
                <w:szCs w:val="20"/>
                <w:lang w:val="fr-FR"/>
              </w:rPr>
            </w:pPr>
            <w:r w:rsidRPr="00AF0E8E">
              <w:rPr>
                <w:rFonts w:ascii="Arial" w:hAnsi="Arial" w:cs="Arial"/>
                <w:color w:val="000000"/>
                <w:sz w:val="20"/>
                <w:szCs w:val="20"/>
                <w:lang w:val="fr-FR"/>
              </w:rPr>
              <w:t>Peláez-Damy P</w:t>
            </w:r>
            <w:r w:rsidRPr="00AF0E8E">
              <w:rPr>
                <w:rFonts w:ascii="Arial" w:hAnsi="Arial" w:cs="Arial"/>
                <w:i/>
                <w:iCs/>
                <w:color w:val="000000"/>
                <w:sz w:val="20"/>
                <w:szCs w:val="20"/>
                <w:lang w:val="fr-FR"/>
              </w:rPr>
              <w:t xml:space="preserve"> et al</w:t>
            </w:r>
            <w:r w:rsidRPr="00AF0E8E">
              <w:rPr>
                <w:rFonts w:ascii="Arial" w:hAnsi="Arial" w:cs="Arial"/>
                <w:color w:val="000000"/>
                <w:sz w:val="20"/>
                <w:szCs w:val="20"/>
                <w:lang w:val="fr-FR"/>
              </w:rPr>
              <w:t>.</w:t>
            </w:r>
            <w:r w:rsidRPr="00AF0E8E">
              <w:rPr>
                <w:rFonts w:ascii="Arial" w:hAnsi="Arial" w:cs="Arial"/>
                <w:color w:val="000000"/>
                <w:sz w:val="20"/>
                <w:szCs w:val="20"/>
                <w:lang w:val="fr-FR"/>
              </w:rPr>
              <w:fldChar w:fldCharType="begin"/>
            </w:r>
            <w:r w:rsidR="009E48E3">
              <w:rPr>
                <w:rFonts w:ascii="Arial" w:hAnsi="Arial" w:cs="Arial"/>
                <w:color w:val="000000"/>
                <w:sz w:val="20"/>
                <w:szCs w:val="20"/>
                <w:lang w:val="fr-FR"/>
              </w:rPr>
              <w:instrText xml:space="preserve"> ADDIN ZOTERO_ITEM CSL_CITATION {"citationID":"I5GDgKEi","properties":{"formattedCitation":"\\super 29\\nosupersub{}","plainCitation":"29","noteIndex":0},"citationItems":[{"id":3698,"uris":["http://zotero.org/users/2084797/items/2A9H5VGU"],"uri":["http://zotero.org/users/2084797/items/2A9H5VGU"],"itemData":{"id":3698,"type":"article-journal","abstract":"BACKGROUND: Each year it is estimated in the United States an approximate of 8 million fractures; 5 to 10% develop delayed union or absence of periosteal new bone. There are several factors that can cause delay in fracture healing, among the well known, is the use of prophylactic antithrombotic therapy for deep vein thrombosis (DVT). DVT appears in 40 to 60% of the patients undergoing orthopedic surgery without prophylactic antithrombotic therapy. The goal of this study was to assess whether there is a difference in time of bone healing in lower limb fractures (femur and tibia) comparing rivaroxaban to enoxaparin as the prophylactic antithrombotic management.\nMATERIAL AND METHODS: We present a retrospective observational and analytic study in a sample of cases. It is a cross-sectional study with patient data from the database of the American British Cowdray (ABC) Medical Center. We included patients with femur and tibia fractures under antithrombotic prophylactic management with rivaroxaban or enoxaparin during the period of January 2011 to December 2012. Our sample included 32 patients separated into two groups. Students t-test was used for comparing parametric variables and the Mann-Whitney U test for nonparametric variables. Linear regression model was preformed considering the variables related to the time it took the fracture to heal.\nRESULTS: All fractures consolidated in a time of 13 and 14 weeks for rivaroxaban and enoxaparin respectively (p = 0.67).\nDISCUSSION: We found no difference in bone healing time for lower limb fractures in patients receiving antithrombotic prophylaxis treatment comparing rivaroxaban with enoxaparin.","container-title":"Acta Ortopedica Mexicana","ISSN":"2306-4102","issue":"4","journalAbbreviation":"Acta Ortop Mex","language":"eng","note":"PMID: 29216693","page":"177-181","source":"PubMed","title":"A comparative study in patients with fractures of the lower limbs between rivaroxaban versus enoxaparin and its impact on bone healing time","volume":"31","author":[{"family":"Peláez-Damy","given":"P."},{"family":"Torres-Gómez","given":"A."},{"family":"Mas-Celis","given":"F."},{"family":"Martínez-Villalobos","given":"M."}],"issued":{"date-parts":[["2017",8]]}}}],"schema":"https://github.com/citation-style-language/schema/raw/master/csl-citation.json"} </w:instrText>
            </w:r>
            <w:r w:rsidRPr="00AF0E8E">
              <w:rPr>
                <w:rFonts w:ascii="Arial" w:hAnsi="Arial" w:cs="Arial"/>
                <w:color w:val="000000"/>
                <w:sz w:val="20"/>
                <w:szCs w:val="20"/>
                <w:lang w:val="fr-FR"/>
              </w:rPr>
              <w:fldChar w:fldCharType="separate"/>
            </w:r>
            <w:r w:rsidR="009E48E3" w:rsidRPr="009E48E3">
              <w:rPr>
                <w:rFonts w:ascii="Arial" w:hAnsi="Arial" w:cs="Arial"/>
                <w:color w:val="000000"/>
                <w:sz w:val="20"/>
                <w:vertAlign w:val="superscript"/>
              </w:rPr>
              <w:t>29</w:t>
            </w:r>
            <w:r w:rsidRPr="00AF0E8E">
              <w:rPr>
                <w:rFonts w:ascii="Arial" w:hAnsi="Arial" w:cs="Arial"/>
                <w:color w:val="000000"/>
                <w:sz w:val="20"/>
                <w:szCs w:val="20"/>
                <w:lang w:val="fr-FR"/>
              </w:rPr>
              <w:fldChar w:fldCharType="end"/>
            </w:r>
          </w:p>
        </w:tc>
        <w:tc>
          <w:tcPr>
            <w:tcW w:w="1134" w:type="dxa"/>
            <w:vAlign w:val="center"/>
          </w:tcPr>
          <w:p w14:paraId="1833ACA9" w14:textId="70959AB9" w:rsidR="0092452D" w:rsidRPr="00AF0E8E" w:rsidRDefault="0092452D" w:rsidP="0092452D">
            <w:pPr>
              <w:spacing w:line="360" w:lineRule="auto"/>
              <w:jc w:val="center"/>
              <w:rPr>
                <w:rFonts w:ascii="Arial" w:eastAsia="Calibri" w:hAnsi="Arial" w:cs="Arial"/>
                <w:color w:val="000000"/>
                <w:sz w:val="20"/>
                <w:szCs w:val="20"/>
                <w:lang w:val="fr-FR"/>
              </w:rPr>
            </w:pPr>
            <w:r w:rsidRPr="00AF0E8E">
              <w:rPr>
                <w:rFonts w:ascii="Arial" w:hAnsi="Arial" w:cs="Arial"/>
                <w:color w:val="000000"/>
                <w:sz w:val="22"/>
                <w:szCs w:val="22"/>
              </w:rPr>
              <w:t>2017</w:t>
            </w:r>
          </w:p>
        </w:tc>
        <w:tc>
          <w:tcPr>
            <w:tcW w:w="6095" w:type="dxa"/>
            <w:shd w:val="clear" w:color="auto" w:fill="auto"/>
          </w:tcPr>
          <w:p w14:paraId="688DB790" w14:textId="50A6A486" w:rsidR="0092452D" w:rsidRPr="00AF0E8E" w:rsidRDefault="0092452D" w:rsidP="0092452D">
            <w:pPr>
              <w:spacing w:line="360" w:lineRule="auto"/>
              <w:jc w:val="both"/>
              <w:rPr>
                <w:rFonts w:ascii="Arial" w:eastAsia="Calibri" w:hAnsi="Arial" w:cs="Arial"/>
                <w:color w:val="000000"/>
                <w:sz w:val="20"/>
                <w:szCs w:val="20"/>
                <w:lang w:val="en-US"/>
              </w:rPr>
            </w:pPr>
            <w:r w:rsidRPr="00AF0E8E">
              <w:rPr>
                <w:rFonts w:ascii="Arial" w:eastAsia="Calibri" w:hAnsi="Arial" w:cs="Arial"/>
                <w:color w:val="000000"/>
                <w:sz w:val="20"/>
                <w:szCs w:val="20"/>
              </w:rPr>
              <w:t>No clear information on VTE events.</w:t>
            </w:r>
          </w:p>
        </w:tc>
      </w:tr>
      <w:tr w:rsidR="0092452D" w:rsidRPr="004526B2" w14:paraId="322AD8CA" w14:textId="77777777" w:rsidTr="00A27EED">
        <w:trPr>
          <w:trHeight w:val="303"/>
        </w:trPr>
        <w:tc>
          <w:tcPr>
            <w:tcW w:w="879" w:type="dxa"/>
            <w:shd w:val="clear" w:color="auto" w:fill="auto"/>
          </w:tcPr>
          <w:p w14:paraId="17F57D03"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3FC9A405" w14:textId="2A3CDC24" w:rsidR="0092452D" w:rsidRPr="00AF0E8E" w:rsidRDefault="0092452D" w:rsidP="0092452D">
            <w:pPr>
              <w:spacing w:line="360" w:lineRule="auto"/>
              <w:jc w:val="both"/>
              <w:rPr>
                <w:rFonts w:ascii="Arial" w:hAnsi="Arial" w:cs="Arial"/>
                <w:color w:val="000000"/>
                <w:sz w:val="20"/>
                <w:szCs w:val="20"/>
                <w:lang w:val="fr-FR"/>
              </w:rPr>
            </w:pPr>
            <w:r w:rsidRPr="00AF0E8E">
              <w:rPr>
                <w:rFonts w:ascii="Arial" w:hAnsi="Arial" w:cs="Arial"/>
                <w:color w:val="000000"/>
                <w:sz w:val="20"/>
                <w:szCs w:val="20"/>
                <w:lang w:val="fr-FR"/>
              </w:rPr>
              <w:t xml:space="preserve">Riou B </w:t>
            </w:r>
            <w:r w:rsidRPr="00AF0E8E">
              <w:rPr>
                <w:rFonts w:ascii="Arial" w:hAnsi="Arial" w:cs="Arial"/>
                <w:i/>
                <w:iCs/>
                <w:color w:val="000000"/>
                <w:sz w:val="20"/>
                <w:szCs w:val="20"/>
                <w:lang w:val="fr-FR"/>
              </w:rPr>
              <w:t>et al</w:t>
            </w:r>
            <w:r w:rsidRPr="00AF0E8E">
              <w:rPr>
                <w:rFonts w:ascii="Arial" w:hAnsi="Arial" w:cs="Arial"/>
                <w:color w:val="000000"/>
                <w:sz w:val="20"/>
                <w:szCs w:val="20"/>
                <w:lang w:val="fr-FR"/>
              </w:rPr>
              <w:t>.</w:t>
            </w:r>
            <w:r w:rsidR="009E48E3">
              <w:rPr>
                <w:rFonts w:ascii="Arial" w:hAnsi="Arial" w:cs="Arial"/>
                <w:color w:val="000000"/>
                <w:sz w:val="20"/>
                <w:szCs w:val="20"/>
                <w:lang w:val="fr-FR"/>
              </w:rPr>
              <w:fldChar w:fldCharType="begin"/>
            </w:r>
            <w:r w:rsidR="009E48E3">
              <w:rPr>
                <w:rFonts w:ascii="Arial" w:hAnsi="Arial" w:cs="Arial"/>
                <w:color w:val="000000"/>
                <w:sz w:val="20"/>
                <w:szCs w:val="20"/>
                <w:lang w:val="fr-FR"/>
              </w:rPr>
              <w:instrText xml:space="preserve"> ADDIN ZOTERO_ITEM CSL_CITATION {"citationID":"a2fdbq3b2f5","properties":{"formattedCitation":"\\super 30\\nosupersub{}","plainCitation":"30","noteIndex":0},"citationItems":[{"id":191,"uris":["http://zotero.org/users/2084797/items/859VEIZS"],"uri":["http://zotero.org/users/2084797/items/859VEIZS"],"itemData":{"id":191,"type":"article-journal","abstract":"Purpose: The aim of our study was to determine the incidence of venous thromboembolism (VTE) in patients with nonsurgical isolated lower limb injury and to determine the risk factors associated with the development of the condition.","container-title":"The American Journal of Emergency Medicine","DOI":"10.1016/j.ajem.2006.09.012","ISSN":"07356757","issue":"5","language":"en","page":"502-508","source":"Crossref","title":"Incidence and risk factors for venous thromboembolism in patients with nonsurgical isolated lower limb injuries","volume":"25","author":[{"family":"Riou","given":"Bruno"},{"family":"Rothmann","given":"Christophe"},{"family":"Lecoules","given":"Nathalie"},{"family":"Bouvat","given":"Eric"},{"family":"Bosson","given":"Jean-Luc"},{"family":"Ravaud","given":"Philipe"},{"family":"Samama","given":"Charles Marc"},{"family":"Hamadouche","given":"Moussa"}],"issued":{"date-parts":[["2007",6]]}}}],"schema":"https://github.com/citation-style-language/schema/raw/master/csl-citation.json"} </w:instrText>
            </w:r>
            <w:r w:rsidR="009E48E3">
              <w:rPr>
                <w:rFonts w:ascii="Arial" w:hAnsi="Arial" w:cs="Arial"/>
                <w:color w:val="000000"/>
                <w:sz w:val="20"/>
                <w:szCs w:val="20"/>
                <w:lang w:val="fr-FR"/>
              </w:rPr>
              <w:fldChar w:fldCharType="separate"/>
            </w:r>
            <w:r w:rsidR="009E48E3" w:rsidRPr="009E48E3">
              <w:rPr>
                <w:rFonts w:ascii="Arial" w:hAnsi="Arial" w:cs="Arial"/>
                <w:color w:val="000000"/>
                <w:sz w:val="20"/>
                <w:vertAlign w:val="superscript"/>
              </w:rPr>
              <w:t>30</w:t>
            </w:r>
            <w:r w:rsidR="009E48E3">
              <w:rPr>
                <w:rFonts w:ascii="Arial" w:hAnsi="Arial" w:cs="Arial"/>
                <w:color w:val="000000"/>
                <w:sz w:val="20"/>
                <w:szCs w:val="20"/>
                <w:lang w:val="fr-FR"/>
              </w:rPr>
              <w:fldChar w:fldCharType="end"/>
            </w:r>
          </w:p>
        </w:tc>
        <w:tc>
          <w:tcPr>
            <w:tcW w:w="1134" w:type="dxa"/>
            <w:vAlign w:val="center"/>
          </w:tcPr>
          <w:p w14:paraId="35A63C0B" w14:textId="780717FA" w:rsidR="0092452D" w:rsidRPr="00AF0E8E" w:rsidRDefault="0092452D" w:rsidP="0092452D">
            <w:pPr>
              <w:spacing w:line="360" w:lineRule="auto"/>
              <w:jc w:val="center"/>
              <w:rPr>
                <w:rFonts w:ascii="Arial" w:hAnsi="Arial" w:cs="Arial"/>
                <w:color w:val="000000"/>
                <w:sz w:val="22"/>
                <w:szCs w:val="22"/>
              </w:rPr>
            </w:pPr>
            <w:r w:rsidRPr="00AF0E8E">
              <w:rPr>
                <w:rFonts w:ascii="Arial" w:hAnsi="Arial" w:cs="Arial"/>
                <w:color w:val="000000"/>
                <w:sz w:val="22"/>
                <w:szCs w:val="22"/>
              </w:rPr>
              <w:t>2007</w:t>
            </w:r>
          </w:p>
        </w:tc>
        <w:tc>
          <w:tcPr>
            <w:tcW w:w="6095" w:type="dxa"/>
            <w:shd w:val="clear" w:color="auto" w:fill="auto"/>
          </w:tcPr>
          <w:p w14:paraId="455A3EDF" w14:textId="46BF842F"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Allocation of treatment according to patient characteristics (gestalt)</w:t>
            </w:r>
          </w:p>
        </w:tc>
      </w:tr>
      <w:tr w:rsidR="0092452D" w:rsidRPr="004526B2" w14:paraId="05CE282E" w14:textId="77777777" w:rsidTr="0062744F">
        <w:tc>
          <w:tcPr>
            <w:tcW w:w="879" w:type="dxa"/>
            <w:shd w:val="clear" w:color="auto" w:fill="auto"/>
          </w:tcPr>
          <w:p w14:paraId="546D81A6"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val="en-US" w:eastAsia="en-GB"/>
              </w:rPr>
            </w:pPr>
          </w:p>
        </w:tc>
        <w:tc>
          <w:tcPr>
            <w:tcW w:w="2282" w:type="dxa"/>
            <w:shd w:val="clear" w:color="auto" w:fill="auto"/>
            <w:vAlign w:val="bottom"/>
          </w:tcPr>
          <w:p w14:paraId="08139859" w14:textId="7DBE3FED" w:rsidR="0092452D" w:rsidRPr="00AF0E8E" w:rsidRDefault="0092452D" w:rsidP="0092452D">
            <w:pPr>
              <w:spacing w:line="360" w:lineRule="auto"/>
              <w:jc w:val="both"/>
              <w:rPr>
                <w:rFonts w:ascii="Arial" w:hAnsi="Arial" w:cs="Arial"/>
                <w:sz w:val="20"/>
                <w:szCs w:val="20"/>
              </w:rPr>
            </w:pPr>
            <w:r w:rsidRPr="00AF0E8E">
              <w:rPr>
                <w:rFonts w:ascii="Arial" w:hAnsi="Arial" w:cs="Arial"/>
                <w:color w:val="000000"/>
                <w:sz w:val="20"/>
                <w:szCs w:val="20"/>
              </w:rPr>
              <w:t>Shibuya N</w:t>
            </w:r>
            <w:r w:rsidRPr="00AF0E8E">
              <w:rPr>
                <w:rFonts w:ascii="Arial" w:hAnsi="Arial" w:cs="Arial"/>
                <w:i/>
                <w:iCs/>
                <w:color w:val="000000"/>
                <w:sz w:val="20"/>
                <w:szCs w:val="20"/>
              </w:rPr>
              <w:t xml:space="preserve"> 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ZgYFzh4W","properties":{"formattedCitation":"\\super 31\\nosupersub{}","plainCitation":"31","noteIndex":0},"citationItems":[{"id":3586,"uris":["http://zotero.org/users/2084797/items/MS6D5UL3"],"uri":["http://zotero.org/users/2084797/items/MS6D5UL3"],"itemData":{"id":3586,"type":"article-journal","abstract":"The incidence of deep vein thrombosis (DVT) after foot and ankle surgery is generally believed to be low. However, little information is available regarding DVT as it speciﬁcally relates to foot and ankle trauma. The National Trauma Data Bank data set (2007 to 2009) was used to evaluate the incidence of thromboembolism in foot and ankle trauma. Also, the risk factors associated with the thromboembolic events were identiﬁed. Data regarding the demographics, comorbidities, procedures, trauma types, and complications, including DVT and pulmonary embolism (PE), were collected from the data set for analysis. The incidence of DVT and PE was 0.28% and 0.21%, respectively. The risk factors statistically signiﬁcantly associated and clinically relevant for both DVT and PE in foot and ankle trauma were older age (DVT, odds ratio [OR] 1.02, 95% conﬁdence interval [CI] 1.01 to 1.03; PE, OR 1.02, 95% CI 1.01 to 1.03), obesity (DVT, OR 2.35, 95% CI 1.33 to 4.14; PE, OR 3.06, 95% CI 1.68 to 5.59), and higher injury severity score (DVT, OR 1.22, 95% CI 1.16 to 1.28; PE, OR 1.21, 95% CI 1.14 to 1.29). Owing to the low incidence, routine pharmacologic thromboprophylaxis might be contraindicated in foot and ankle trauma. Instead, careful, individualized assessment of the risk factors associated with DVT/PE is important.","container-title":"The Journal of Foot and Ankle Surgery","DOI":"10.1053/j.jfas.2011.10.017","ISSN":"10672516","issue":"1","journalAbbreviation":"The Journal of Foot and Ankle Surgery","language":"en","page":"63-68","source":"DOI.org (Crossref)","title":"Incidence of Acute Deep Vein Thrombosis and Pulmonary Embolism in Foot and Ankle Trauma: Analysis of the National Trauma Data Bank","title-short":"Incidence of Acute Deep Vein Thrombosis and Pulmonary Embolism in Foot and Ankle Trauma","volume":"51","author":[{"family":"Shibuya","given":"Naohiro"},{"family":"Frost","given":"Colby H."},{"family":"Campbell","given":"Jason D."},{"family":"Davis","given":"Matthew L."},{"family":"Jupiter","given":"Daniel C."}],"issued":{"date-parts":[["2012",1]]}}}],"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31</w:t>
            </w:r>
            <w:r w:rsidRPr="00AF0E8E">
              <w:rPr>
                <w:rFonts w:ascii="Arial" w:hAnsi="Arial" w:cs="Arial"/>
                <w:color w:val="000000"/>
                <w:sz w:val="20"/>
                <w:szCs w:val="20"/>
              </w:rPr>
              <w:fldChar w:fldCharType="end"/>
            </w:r>
          </w:p>
        </w:tc>
        <w:tc>
          <w:tcPr>
            <w:tcW w:w="1134" w:type="dxa"/>
            <w:vAlign w:val="center"/>
          </w:tcPr>
          <w:p w14:paraId="172E59A9" w14:textId="365D8CFD" w:rsidR="0092452D" w:rsidRPr="00AF0E8E" w:rsidRDefault="0092452D" w:rsidP="0092452D">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12</w:t>
            </w:r>
          </w:p>
        </w:tc>
        <w:tc>
          <w:tcPr>
            <w:tcW w:w="6095" w:type="dxa"/>
            <w:shd w:val="clear" w:color="auto" w:fill="auto"/>
          </w:tcPr>
          <w:p w14:paraId="72C8360B" w14:textId="4CC42349"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No information on treatment received.</w:t>
            </w:r>
          </w:p>
        </w:tc>
      </w:tr>
      <w:tr w:rsidR="0092452D" w:rsidRPr="004526B2" w14:paraId="175C2D9C" w14:textId="77777777" w:rsidTr="0062744F">
        <w:tc>
          <w:tcPr>
            <w:tcW w:w="879" w:type="dxa"/>
            <w:shd w:val="clear" w:color="auto" w:fill="auto"/>
          </w:tcPr>
          <w:p w14:paraId="50E81AA4"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7352ECAD" w14:textId="2E347642" w:rsidR="0092452D" w:rsidRPr="00AF0E8E" w:rsidRDefault="0092452D" w:rsidP="0092452D">
            <w:pPr>
              <w:spacing w:line="360" w:lineRule="auto"/>
              <w:jc w:val="both"/>
              <w:rPr>
                <w:rFonts w:ascii="Arial" w:hAnsi="Arial" w:cs="Arial"/>
                <w:sz w:val="20"/>
                <w:szCs w:val="20"/>
              </w:rPr>
            </w:pPr>
            <w:r w:rsidRPr="00AF0E8E">
              <w:rPr>
                <w:rFonts w:ascii="Arial" w:hAnsi="Arial" w:cs="Arial"/>
                <w:color w:val="000000"/>
                <w:sz w:val="20"/>
                <w:szCs w:val="20"/>
              </w:rPr>
              <w:t>Starr AJ</w:t>
            </w:r>
            <w:r w:rsidRPr="00AF0E8E">
              <w:rPr>
                <w:rFonts w:ascii="Arial" w:hAnsi="Arial" w:cs="Arial"/>
                <w:i/>
                <w:iCs/>
                <w:color w:val="000000"/>
                <w:sz w:val="20"/>
                <w:szCs w:val="20"/>
              </w:rPr>
              <w:t xml:space="preserve"> 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cMs9dCRo","properties":{"formattedCitation":"\\super 32\\nosupersub{}","plainCitation":"32","noteIndex":0},"citationItems":[{"id":3700,"uris":["http://zotero.org/users/2084797/items/QRAN5HXN"],"uri":["http://zotero.org/users/2084797/items/QRAN5HXN"],"itemData":{"id":3700,"type":"article-journal","abstract":"OBJECTIVES: To report results of a protocol to lessen incidence of pulmonary embolism (PE) among orthopaedic trauma patients.\nDESIGN: Retrospective review.\nSETTING: Level 1 trauma center.\nPATIENT/PARTICIPANTS: Orthopaedic trauma inpatients were included in the study.\nINTERVENTION: On arrival, an orthopaedic trauma patient's PE risk is calculated using a previously developed tool. If possible, patients at high risk are given their first dose of enoxaparin before leaving the emergency room. If other injuries preclude enoxaparin, then chemoprophylaxis is held for 24 hours. Twenty-four hours after arrival, the patient's ability to receive enoxaparin is reassessed. If possible, enoxaparin is started, with dosing twice a day. If enoxaparin is still contraindicated, a removable inferior vena cava filter is placed. Adequacy of enoxaparin dosing is tested using anti-factor Xa assay, drawn 4 hours after the third dose of enoxaparin. If the anti-factor Xa result is less than 0.2 IU/mL, a removable inferior vena cava filter is placed. If the result is 0.2-0.5 IU/mL, enoxaparin dosing is continued. If greater than 0.5 IU/mL, the dose of enoxaparin is reduced.\nOUTCOME MEASURE: The main outcome measure was rate of PE.\nRESULTS: From September 1, 2015 to December 31, 2015, our hospital admitted 420 orthopaedic trauma patients. Fifty-one patients were classed as high risk for PE. In September through December 2015, 9 sustained PE, 1 of which was fatal. From September 1, 2016 to December 31, 2016, our hospital admitted 368 orthopaedic trauma patients with comparable age and Injury Severity Score to 2015. Forty patients were at high risk for PE, 1 sustained a nonfatal PE. PE incidence from September to December 2016 was significantly lower than in 2015 (P = 0.02). Overall, 26 patients managed under the new protocol had IVCFs placed, 21 had their filters removed, and 3 died with filters in place. There were no complications during filter placement or removal. One patient had hemorrhage felt to be attributable to enoxaparin.\nCONCLUSIONS: Our protocol emphasizes more robust enoxaparin dosing, and more frequent use of IVCF, but only among those at high risk. We lessened the incidence of PE, with a low complication rate.\nLEVEL OF EVIDENCE: Therapeutic Level III. See Instructions for Authors for a complete description of levels of evidence.","container-title":"Journal of Orthopaedic Trauma","DOI":"10.1097/BOT.0000000000001346","ISSN":"1531-2291","issue":"2","journalAbbreviation":"J Orthop Trauma","language":"eng","note":"PMID: 30489428","page":"78-81","source":"PubMed","title":"Significant Reduction of Pulmonary Embolism in Orthopaedic Trauma Patients","volume":"33","author":[{"family":"Starr","given":"Adam J."},{"family":"Shirley","given":"Zachary"},{"family":"Sutphin","given":"Patrick D."},{"family":"Sanders","given":"Drew"},{"family":"Eastman","given":"Alexander"},{"family":"Au","given":"Brigham"},{"family":"Sathy","given":"Ashoke"},{"family":"Hu","given":"Gene"},{"family":"Gebrelul","given":"Aaron"},{"family":"Minei","given":"Joseph"},{"family":"Cripps","given":"Michael W."}],"issued":{"date-parts":[["2019",2]]}}}],"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32</w:t>
            </w:r>
            <w:r w:rsidRPr="00AF0E8E">
              <w:rPr>
                <w:rFonts w:ascii="Arial" w:hAnsi="Arial" w:cs="Arial"/>
                <w:color w:val="000000"/>
                <w:sz w:val="20"/>
                <w:szCs w:val="20"/>
              </w:rPr>
              <w:fldChar w:fldCharType="end"/>
            </w:r>
          </w:p>
        </w:tc>
        <w:tc>
          <w:tcPr>
            <w:tcW w:w="1134" w:type="dxa"/>
            <w:vAlign w:val="center"/>
          </w:tcPr>
          <w:p w14:paraId="719ECD4A" w14:textId="3DF6A166" w:rsidR="0092452D" w:rsidRPr="00AF0E8E" w:rsidRDefault="0092452D" w:rsidP="0092452D">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19</w:t>
            </w:r>
          </w:p>
        </w:tc>
        <w:tc>
          <w:tcPr>
            <w:tcW w:w="6095" w:type="dxa"/>
            <w:shd w:val="clear" w:color="auto" w:fill="auto"/>
          </w:tcPr>
          <w:p w14:paraId="4F4EA6A7" w14:textId="7337AD0A"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Population: major trauma/polytrauma.</w:t>
            </w:r>
          </w:p>
        </w:tc>
      </w:tr>
      <w:tr w:rsidR="0092452D" w:rsidRPr="004526B2" w14:paraId="2B18EE9C" w14:textId="77777777" w:rsidTr="0062744F">
        <w:tc>
          <w:tcPr>
            <w:tcW w:w="879" w:type="dxa"/>
            <w:shd w:val="clear" w:color="auto" w:fill="auto"/>
          </w:tcPr>
          <w:p w14:paraId="696B587A"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562E3116" w14:textId="14256AFF" w:rsidR="0092452D" w:rsidRPr="00AF0E8E" w:rsidRDefault="0092452D" w:rsidP="0092452D">
            <w:pPr>
              <w:spacing w:line="360" w:lineRule="auto"/>
              <w:jc w:val="both"/>
              <w:rPr>
                <w:rFonts w:ascii="Arial" w:hAnsi="Arial" w:cs="Arial"/>
                <w:sz w:val="20"/>
                <w:szCs w:val="20"/>
              </w:rPr>
            </w:pPr>
            <w:r w:rsidRPr="00AF0E8E">
              <w:rPr>
                <w:rFonts w:ascii="Arial" w:hAnsi="Arial" w:cs="Arial"/>
                <w:color w:val="000000"/>
                <w:sz w:val="20"/>
                <w:szCs w:val="20"/>
              </w:rPr>
              <w:t>Walenga JM</w:t>
            </w:r>
            <w:r w:rsidRPr="00AF0E8E">
              <w:rPr>
                <w:rFonts w:ascii="Arial" w:hAnsi="Arial" w:cs="Arial"/>
                <w:i/>
                <w:iCs/>
                <w:color w:val="000000"/>
                <w:sz w:val="20"/>
                <w:szCs w:val="20"/>
              </w:rPr>
              <w:t xml:space="preserve"> 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aXyoD3fY","properties":{"formattedCitation":"\\super 33\\nosupersub{}","plainCitation":"33","noteIndex":0},"citationItems":[{"id":3500,"uris":["http://zotero.org/users/2084797/items/YB5RWD3U"],"uri":["http://zotero.org/users/2084797/items/YB5RWD3U"],"itemData":{"id":3500,"type":"article-journal","abstract":"This study was undertaken to provide evidence for the mechanism of venous thromboembolism (VTE) in healthy patients with minor lower limb injury (fracture; Achilles tendon rupture) that was medically managed with plaster cast/brace immobilization. The Plaster Cast clinical trial provided a unique opportunity to identify the natural history of VTE using placebo-controlled patients (n ¼ 183) with validation of the mechanism using the low-molecular-weight heparin (LMWH; reviparin)-treated patients (n ¼ 182). Confirmed VTE in this population was associated with a burst of tissue factor release (and a minor fibrinolytic deficit) leading to thrombin generation that was sustained at least 5 weeks, greater with fractures than with soft-tissue injuries and greater with surgery than with conservative treatment. The root cause likely involves platelet/leukocyte activation (inflammation) rather than endothelial cell injury. Thromboprophylaxis with a low dose of LMWH reduced thrombin generation, with patients undergoing surgery benefitting the most.","container-title":"Clinical and Applied Thrombosis/Hemostasis","DOI":"10.1177/1076029614545212","ISSN":"1076-0296, 1938-2723","issue":"7","journalAbbreviation":"Clin Appl Thromb Hemost","language":"en","page":"678-686","source":"DOI.org (Crossref)","title":"Sustained Release of Tissue Factor Following Thrombosis of Lower Limb Trauma","volume":"20","author":[{"family":"Walenga","given":"Jeanine M"},{"family":"Kaiser","given":"Phoebe C"},{"family":"Prechel","given":"M Margaret"},{"family":"Hoppensteadt","given":"Debra"},{"family":"Jeske","given":"Walter P"},{"family":"Misselwitz","given":"Frank"},{"family":"Bacher","given":"Peter"},{"family":"Lassen","given":"Michael R"},{"family":"Fareed","given":"Jawed"}],"issued":{"date-parts":[["2014",10]]}}}],"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33</w:t>
            </w:r>
            <w:r w:rsidRPr="00AF0E8E">
              <w:rPr>
                <w:rFonts w:ascii="Arial" w:hAnsi="Arial" w:cs="Arial"/>
                <w:color w:val="000000"/>
                <w:sz w:val="20"/>
                <w:szCs w:val="20"/>
              </w:rPr>
              <w:fldChar w:fldCharType="end"/>
            </w:r>
          </w:p>
        </w:tc>
        <w:tc>
          <w:tcPr>
            <w:tcW w:w="1134" w:type="dxa"/>
            <w:vAlign w:val="center"/>
          </w:tcPr>
          <w:p w14:paraId="55E71169" w14:textId="7AB5D437" w:rsidR="0092452D" w:rsidRPr="00AF0E8E" w:rsidRDefault="0092452D" w:rsidP="0092452D">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14</w:t>
            </w:r>
          </w:p>
        </w:tc>
        <w:tc>
          <w:tcPr>
            <w:tcW w:w="6095" w:type="dxa"/>
            <w:shd w:val="clear" w:color="auto" w:fill="auto"/>
          </w:tcPr>
          <w:p w14:paraId="451E00FE" w14:textId="4324ECD0"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Substudy of an included full text study (Lassen et al.,2002</w:t>
            </w:r>
            <w:r w:rsidRPr="00AF0E8E">
              <w:rPr>
                <w:rFonts w:ascii="Arial" w:eastAsia="Calibri" w:hAnsi="Arial" w:cs="Arial"/>
                <w:color w:val="000000"/>
                <w:sz w:val="20"/>
                <w:szCs w:val="20"/>
              </w:rPr>
              <w:fldChar w:fldCharType="begin"/>
            </w:r>
            <w:r w:rsidR="009E48E3">
              <w:rPr>
                <w:rFonts w:ascii="Arial" w:eastAsia="Calibri" w:hAnsi="Arial" w:cs="Arial"/>
                <w:color w:val="000000"/>
                <w:sz w:val="20"/>
                <w:szCs w:val="20"/>
              </w:rPr>
              <w:instrText xml:space="preserve"> ADDIN ZOTERO_ITEM CSL_CITATION {"citationID":"a2o4uorh7e5","properties":{"formattedCitation":"\\super 34\\nosupersub{}","plainCitation":"34","noteIndex":0},"citationItems":[{"id":45,"uris":["http://zotero.org/users/2084797/items/NWAZUUDI"],"uri":["http://zotero.org/users/2084797/items/NWAZUUDI"],"itemData":{"id":45,"type":"article-journal","abstract":"BACKGROUND: Deep-vein thrombosis is a well-recognized complication after trauma to the legs and subsequent immobilization, but there are no generally accepted approaches to preventing this complication.\nMETHODS: We performed a prospective, double-blind, placebo-controlled trial to evaluate the efficacy and safety of subcutaneous reviparin (1750 anti-Xa units given once daily) in 440 patients who required immobilization in a plaster cast or brace for at least five weeks after a leg fracture or rupture of the Achilles tendon. The study drug was given throughout the period of immobilization. Venography of the injured leg was performed within one week after removal of the plaster cast or brace, or earlier if there were symptoms suggesting deep-vein thrombosis.\nRESULTS: Data on efficacy and end points were available for 371 patients. Deep-vein thrombosis was diagnosed in 17 of the 183 patients randomly assigned to receive reviparin (9 percent) and in 35 of the 188 patients randomly assigned to receive placebo (19 percent) (odds ratio, 0.45; 95 percent confidence interval, 0.24 to 0.82). Most of the thromboses were distal (14 in the reviparin group and 25 in the placebo group). There were two cases of pulmonary embolism, both in patients in the placebo group who also had proximal deep-vein thrombosis. There were no differences between the two groups with respect to bleeding or other adverse events.\nCONCLUSIONS: Deep-vein thrombosis is common in persons with leg injury requiring prolonged immobilization. Reviparin given once daily appears to be effective and safe in reducing the risk of this complication.","container-title":"The New England Journal of Medicine","DOI":"10.1056/NEJMoa011327","ISSN":"1533-4406","issue":"10","journalAbbreviation":"N. Engl. J. Med.","language":"eng","note":"PMID: 12213943","page":"726-730","source":"PubMed","title":"Use of the low-molecular-weight heparin reviparin to prevent deep-vein thrombosis after leg injury requiring immobilization","volume":"347","author":[{"family":"Lassen","given":"Michael R."},{"family":"Borris","given":"Lars C."},{"family":"Nakov","given":"Roumen L."}],"issued":{"date-parts":[["2002",9,5]]}}}],"schema":"https://github.com/citation-style-language/schema/raw/master/csl-citation.json"} </w:instrText>
            </w:r>
            <w:r w:rsidRPr="00AF0E8E">
              <w:rPr>
                <w:rFonts w:ascii="Arial" w:eastAsia="Calibri" w:hAnsi="Arial" w:cs="Arial"/>
                <w:color w:val="000000"/>
                <w:sz w:val="20"/>
                <w:szCs w:val="20"/>
              </w:rPr>
              <w:fldChar w:fldCharType="separate"/>
            </w:r>
            <w:r w:rsidR="009E48E3" w:rsidRPr="009E48E3">
              <w:rPr>
                <w:rFonts w:ascii="Arial" w:hAnsi="Arial" w:cs="Arial"/>
                <w:color w:val="000000"/>
                <w:sz w:val="20"/>
                <w:vertAlign w:val="superscript"/>
              </w:rPr>
              <w:t>34</w:t>
            </w:r>
            <w:r w:rsidRPr="00AF0E8E">
              <w:rPr>
                <w:rFonts w:ascii="Arial" w:eastAsia="Calibri" w:hAnsi="Arial" w:cs="Arial"/>
                <w:color w:val="000000"/>
                <w:sz w:val="20"/>
                <w:szCs w:val="20"/>
              </w:rPr>
              <w:fldChar w:fldCharType="end"/>
            </w:r>
            <w:r w:rsidRPr="00AF0E8E">
              <w:rPr>
                <w:rFonts w:ascii="Arial" w:eastAsia="Calibri" w:hAnsi="Arial" w:cs="Arial"/>
                <w:color w:val="000000"/>
                <w:sz w:val="20"/>
                <w:szCs w:val="20"/>
              </w:rPr>
              <w:t>)</w:t>
            </w:r>
          </w:p>
        </w:tc>
      </w:tr>
      <w:tr w:rsidR="0092452D" w:rsidRPr="004526B2" w14:paraId="6DB27562" w14:textId="77777777" w:rsidTr="0062744F">
        <w:tc>
          <w:tcPr>
            <w:tcW w:w="879" w:type="dxa"/>
            <w:shd w:val="clear" w:color="auto" w:fill="auto"/>
          </w:tcPr>
          <w:p w14:paraId="7686A472"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265F9816" w14:textId="564A31E3" w:rsidR="0092452D" w:rsidRPr="00AF0E8E" w:rsidRDefault="0092452D" w:rsidP="0092452D">
            <w:pPr>
              <w:spacing w:line="360" w:lineRule="auto"/>
              <w:jc w:val="both"/>
              <w:rPr>
                <w:rFonts w:ascii="Arial" w:hAnsi="Arial" w:cs="Arial"/>
                <w:sz w:val="20"/>
                <w:szCs w:val="20"/>
              </w:rPr>
            </w:pPr>
            <w:r w:rsidRPr="00AF0E8E">
              <w:rPr>
                <w:rFonts w:ascii="Arial" w:hAnsi="Arial" w:cs="Arial"/>
                <w:color w:val="000000"/>
                <w:sz w:val="20"/>
                <w:szCs w:val="20"/>
              </w:rPr>
              <w:t>Wang PF</w:t>
            </w:r>
            <w:r w:rsidRPr="00AF0E8E">
              <w:rPr>
                <w:rFonts w:ascii="Arial" w:hAnsi="Arial" w:cs="Arial"/>
                <w:i/>
                <w:iCs/>
                <w:color w:val="000000"/>
                <w:sz w:val="20"/>
                <w:szCs w:val="20"/>
              </w:rPr>
              <w:t xml:space="preserve"> 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zhVkkqh2","properties":{"formattedCitation":"\\super 35\\nosupersub{}","plainCitation":"35","noteIndex":0},"citationItems":[{"id":3475,"uris":["http://zotero.org/users/2084797/items/JM89FPYQ"],"uri":["http://zotero.org/users/2084797/items/JM89FPYQ"],"itemData":{"id":3475,"type":"article-journal","abstract":"To investigate the incidence and location of deep vein thrombosis (DVT) in patients with lower extremity fractures receiving pharmacological thromboprophylaxis with LMWH followed by rivaroxaban. All patients aged !18 years with lower extremity fractures were included in the study. Duplex ultrasonography (DUS) was performed in the lower extremities before and after surgery for DVT evaluation. According to the location, the DVT was divided into proximal, distal, and mixed thromboses. According to fracture location, patients were classified as having fractures proximal, around, and distal to the knee. All patients received sequential chemical prophylaxis. A total of 404 patients with a mean age of 44.2 + 13.8 years were included. The incidence of DVT postoperatively was higher than that preoperatively and at 1 month postoperatively. Patients with fractures proximal and around the knee had higher DVT incidences detected on DUS postoperatively and at 1 month postoperatively. Most DVTs were located in the distal vein. DVT incidence and severity were the highest immediately after surgery. DVT incidence in fractures around and proximal to the knee increased after surgery and at 1 month postoperatively. Although with chemical thromboprophylaxis, distal DVT was the most variable during the early stage.","container-title":"Clinical and Applied Thrombosis/Hemostasis","DOI":"10.1177/1076029620987630","ISSN":"1076-0296, 1938-2723","journalAbbreviation":"Clin Appl Thromb Hemost","language":"en","page":"107602962098763","source":"DOI.org (Crossref)","title":"The Incidence and Location of Deep Vein Thrombosis in Lower Extremity Fracture Patients Receiving Sequential Chemical Prophylaxis","volume":"27","author":[{"family":"Wang","given":"Peng-Fei"},{"family":"Zhang","given":"Bin-Fei"},{"family":"Xue","given":"Hanzhong"},{"family":"Zhuang","given":"Yan"},{"family":"Li","given":"Zhong"},{"family":"Zhu","given":"Yanjun"},{"family":"Zhang","given":"Kun"},{"family":"Liu","given":"Ping"}],"issued":{"date-parts":[["2021",1,1]]}}}],"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35</w:t>
            </w:r>
            <w:r w:rsidRPr="00AF0E8E">
              <w:rPr>
                <w:rFonts w:ascii="Arial" w:hAnsi="Arial" w:cs="Arial"/>
                <w:color w:val="000000"/>
                <w:sz w:val="20"/>
                <w:szCs w:val="20"/>
              </w:rPr>
              <w:fldChar w:fldCharType="end"/>
            </w:r>
          </w:p>
        </w:tc>
        <w:tc>
          <w:tcPr>
            <w:tcW w:w="1134" w:type="dxa"/>
            <w:vAlign w:val="center"/>
          </w:tcPr>
          <w:p w14:paraId="6FE1FEB8" w14:textId="2C9B3ED0" w:rsidR="0092452D" w:rsidRPr="00AF0E8E" w:rsidRDefault="0092452D" w:rsidP="0092452D">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21</w:t>
            </w:r>
          </w:p>
        </w:tc>
        <w:tc>
          <w:tcPr>
            <w:tcW w:w="6095" w:type="dxa"/>
            <w:shd w:val="clear" w:color="auto" w:fill="auto"/>
          </w:tcPr>
          <w:p w14:paraId="3C5A4268" w14:textId="207E8597" w:rsidR="0092452D" w:rsidRPr="00AF0E8E" w:rsidRDefault="00AF0E8E"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 xml:space="preserve">Population: </w:t>
            </w:r>
            <w:r w:rsidR="0092452D" w:rsidRPr="00AF0E8E">
              <w:rPr>
                <w:rFonts w:ascii="Arial" w:eastAsia="Calibri" w:hAnsi="Arial" w:cs="Arial"/>
                <w:color w:val="000000"/>
                <w:sz w:val="20"/>
                <w:szCs w:val="20"/>
              </w:rPr>
              <w:t>More than 50% are patients with pelvic and femoral neck fractures</w:t>
            </w:r>
          </w:p>
        </w:tc>
      </w:tr>
      <w:tr w:rsidR="0092452D" w:rsidRPr="004526B2" w14:paraId="61C8E133" w14:textId="77777777" w:rsidTr="0062744F">
        <w:tc>
          <w:tcPr>
            <w:tcW w:w="879" w:type="dxa"/>
            <w:shd w:val="clear" w:color="auto" w:fill="auto"/>
          </w:tcPr>
          <w:p w14:paraId="724E1620"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38B3CEA0" w14:textId="70F7EA63" w:rsidR="0092452D" w:rsidRPr="00AF0E8E" w:rsidRDefault="0092452D" w:rsidP="0092452D">
            <w:pPr>
              <w:spacing w:line="360" w:lineRule="auto"/>
              <w:jc w:val="both"/>
              <w:rPr>
                <w:rFonts w:ascii="Arial" w:hAnsi="Arial" w:cs="Arial"/>
                <w:sz w:val="20"/>
                <w:szCs w:val="20"/>
                <w:lang w:val="fr-FR"/>
              </w:rPr>
            </w:pPr>
            <w:r w:rsidRPr="00AF0E8E">
              <w:rPr>
                <w:rFonts w:ascii="Arial" w:hAnsi="Arial" w:cs="Arial"/>
                <w:color w:val="000000"/>
                <w:sz w:val="20"/>
                <w:szCs w:val="20"/>
                <w:lang w:val="fr-FR"/>
              </w:rPr>
              <w:t xml:space="preserve">Zhang BF </w:t>
            </w:r>
            <w:r w:rsidRPr="00AF0E8E">
              <w:rPr>
                <w:rFonts w:ascii="Arial" w:hAnsi="Arial" w:cs="Arial"/>
                <w:i/>
                <w:iCs/>
                <w:color w:val="000000"/>
                <w:sz w:val="20"/>
                <w:szCs w:val="20"/>
              </w:rPr>
              <w:t>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qIVCmqSY","properties":{"formattedCitation":"\\super 36\\nosupersub{}","plainCitation":"36","noteIndex":0},"citationItems":[{"id":3479,"uris":["http://zotero.org/users/2084797/items/LJA9IBUF"],"uri":["http://zotero.org/users/2084797/items/LJA9IBUF"],"itemData":{"id":3479,"type":"article-journal","abstract":"This study aimed to investigate deep vein thrombosis (DVT) in patients with lower extremity fractures who received anticoagulation treatment in the perioperative stage. We collected the patients’ clinical data and diagnosed DVT using Doppler ultrasonography. Preoperative, postoperative, and 1-month postoperative examinations were performed. The patients were divided into thrombosis and non-thrombosis groups according to ultrasonographic findings. A total of 404 patients were included in the study. The preoperative, postoperative, and 1-month postoperative incidence rates were, respectively, 35%, 55%, and 40% for DVT and 12%, 22%, and 20% for DVT in the uninjured contralateral lower extremity. The incidence of perioperative DVT decreased over time from 223 (55%) to 161 (40%). Multivariate analysis revealed that the independent risk factors for preoperative that of DVT were age (odds ratio [OR]: 1.03; 95% CI: 1.01-1.04; P ¼ .000); postoperative that of DVT were age (OR: 1.04; 95% CI: 1.03-1.05; P ¼ .000), blood loss (OR: 1.001; 95% CI: 1.000-1.002; P ¼ .018), and American Society of Anesthesiologists classification (OR: 2.07; 95% CI: 1.16-3.72; P ¼ .014); and 1-month postoperative that of DVT were age (OR: 1.05; 95% CI: 1.03-1.07; P ¼ .000), respectively. In conclusion, the incidence of perioperative DVT decreased over time in patients who received anticoagulation treatment. Age was an important risk factor for perioperative DVT.","container-title":"Clinical and Applied Thrombosis/Hemostasis","DOI":"10.1177/1076029620930272","ISSN":"1076-0296, 1938-2723","journalAbbreviation":"Clin Appl Thromb Hemost","language":"en","page":"107602962093027","source":"DOI.org (Crossref)","title":"Perioperative Deep Vein Thrombosis in Patients With Lower Extremity Fractures: An Observational Study","title-short":"Perioperative Deep Vein Thrombosis in Patients With Lower Extremity Fractures","volume":"26","author":[{"family":"Zhang","given":"Bin-Fei"},{"family":"Wang","given":"Peng-Fei"},{"family":"Fei","given":"Chen"},{"family":"Shang","given":"Kun"},{"family":"Qu","given":"Shuang-Wei"},{"family":"Li","given":"Jia-Hao"},{"family":"Ke","given":"Chao"},{"family":"Xu","given":"Xin"},{"family":"Yang","given":"Kun"},{"family":"Liu","given":"Ping"},{"family":"Zhuang","given":"Yan"},{"family":"Zhang","given":"Kun"}],"issued":{"date-parts":[["2020",1,1]]}}}],"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36</w:t>
            </w:r>
            <w:r w:rsidRPr="00AF0E8E">
              <w:rPr>
                <w:rFonts w:ascii="Arial" w:hAnsi="Arial" w:cs="Arial"/>
                <w:color w:val="000000"/>
                <w:sz w:val="20"/>
                <w:szCs w:val="20"/>
              </w:rPr>
              <w:fldChar w:fldCharType="end"/>
            </w:r>
          </w:p>
        </w:tc>
        <w:tc>
          <w:tcPr>
            <w:tcW w:w="1134" w:type="dxa"/>
            <w:vAlign w:val="center"/>
          </w:tcPr>
          <w:p w14:paraId="2FE26690" w14:textId="5AC57CB7" w:rsidR="0092452D" w:rsidRPr="00AF0E8E" w:rsidRDefault="0092452D" w:rsidP="0092452D">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20</w:t>
            </w:r>
          </w:p>
        </w:tc>
        <w:tc>
          <w:tcPr>
            <w:tcW w:w="6095" w:type="dxa"/>
            <w:shd w:val="clear" w:color="auto" w:fill="auto"/>
          </w:tcPr>
          <w:p w14:paraId="650A937C" w14:textId="5C6DE357" w:rsidR="0092452D" w:rsidRPr="00AF0E8E" w:rsidRDefault="00AF0E8E"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 xml:space="preserve">Population: </w:t>
            </w:r>
            <w:r w:rsidR="0092452D" w:rsidRPr="00AF0E8E">
              <w:rPr>
                <w:rFonts w:ascii="Arial" w:eastAsia="Calibri" w:hAnsi="Arial" w:cs="Arial"/>
                <w:color w:val="000000"/>
                <w:sz w:val="20"/>
                <w:szCs w:val="20"/>
              </w:rPr>
              <w:t>65% of patients had a hip fracture</w:t>
            </w:r>
          </w:p>
        </w:tc>
      </w:tr>
      <w:tr w:rsidR="0092452D" w:rsidRPr="005D79F3" w14:paraId="22184AD1" w14:textId="77777777" w:rsidTr="0062744F">
        <w:tc>
          <w:tcPr>
            <w:tcW w:w="879" w:type="dxa"/>
            <w:shd w:val="clear" w:color="auto" w:fill="auto"/>
          </w:tcPr>
          <w:p w14:paraId="7274439B" w14:textId="77777777" w:rsidR="0092452D" w:rsidRPr="004526B2" w:rsidRDefault="0092452D" w:rsidP="0092452D">
            <w:pPr>
              <w:pStyle w:val="Paragrafoelenco"/>
              <w:numPr>
                <w:ilvl w:val="0"/>
                <w:numId w:val="1"/>
              </w:numPr>
              <w:spacing w:after="0" w:line="360" w:lineRule="auto"/>
              <w:jc w:val="both"/>
              <w:rPr>
                <w:rFonts w:ascii="Arial" w:eastAsia="Calibri" w:hAnsi="Arial" w:cs="Arial"/>
                <w:color w:val="000000"/>
                <w:sz w:val="20"/>
                <w:szCs w:val="20"/>
                <w:lang w:eastAsia="en-GB"/>
              </w:rPr>
            </w:pPr>
          </w:p>
        </w:tc>
        <w:tc>
          <w:tcPr>
            <w:tcW w:w="2282" w:type="dxa"/>
            <w:shd w:val="clear" w:color="auto" w:fill="auto"/>
            <w:vAlign w:val="bottom"/>
          </w:tcPr>
          <w:p w14:paraId="71528897" w14:textId="0D383F72" w:rsidR="0092452D" w:rsidRPr="00AF0E8E" w:rsidRDefault="0092452D" w:rsidP="0092452D">
            <w:pPr>
              <w:spacing w:line="360" w:lineRule="auto"/>
              <w:jc w:val="both"/>
              <w:rPr>
                <w:rFonts w:ascii="Arial" w:hAnsi="Arial" w:cs="Arial"/>
                <w:sz w:val="20"/>
                <w:szCs w:val="20"/>
              </w:rPr>
            </w:pPr>
            <w:r w:rsidRPr="00AF0E8E">
              <w:rPr>
                <w:rFonts w:ascii="Arial" w:hAnsi="Arial" w:cs="Arial"/>
                <w:color w:val="000000"/>
                <w:sz w:val="20"/>
                <w:szCs w:val="20"/>
              </w:rPr>
              <w:t>Zhang W</w:t>
            </w:r>
            <w:r w:rsidRPr="00AF0E8E">
              <w:rPr>
                <w:rFonts w:ascii="Arial" w:hAnsi="Arial" w:cs="Arial"/>
                <w:i/>
                <w:iCs/>
                <w:color w:val="000000"/>
                <w:sz w:val="20"/>
                <w:szCs w:val="20"/>
              </w:rPr>
              <w:t xml:space="preserve"> et al</w:t>
            </w:r>
            <w:r w:rsidRPr="00AF0E8E">
              <w:rPr>
                <w:rFonts w:ascii="Arial" w:hAnsi="Arial" w:cs="Arial"/>
                <w:color w:val="000000"/>
                <w:sz w:val="20"/>
                <w:szCs w:val="20"/>
              </w:rPr>
              <w:t>.</w:t>
            </w:r>
            <w:r w:rsidRPr="00AF0E8E">
              <w:rPr>
                <w:rFonts w:ascii="Arial" w:hAnsi="Arial" w:cs="Arial"/>
                <w:color w:val="000000"/>
                <w:sz w:val="20"/>
                <w:szCs w:val="20"/>
              </w:rPr>
              <w:fldChar w:fldCharType="begin"/>
            </w:r>
            <w:r w:rsidR="009E48E3">
              <w:rPr>
                <w:rFonts w:ascii="Arial" w:hAnsi="Arial" w:cs="Arial"/>
                <w:color w:val="000000"/>
                <w:sz w:val="20"/>
                <w:szCs w:val="20"/>
              </w:rPr>
              <w:instrText xml:space="preserve"> ADDIN ZOTERO_ITEM CSL_CITATION {"citationID":"nXptjkOH","properties":{"formattedCitation":"\\super 37\\nosupersub{}","plainCitation":"37","noteIndex":0},"citationItems":[{"id":3702,"uris":["http://zotero.org/users/2084797/items/EG2ALG87"],"uri":["http://zotero.org/users/2084797/items/EG2ALG87"],"itemData":{"id":3702,"type":"article-journal","abstract":"Objective\nTo explore the risk factors of perioperative deep vein thrombosis (DVT) in patients with traumatic fracture after orthopaedic surgery and their potential diagnostic values in clinical.\n\nDesign\nRetrospective cohort study.\n\nSetting\nClinical Laboratory of Honghui Hospital, Xi’an JiaoTong University College of Medicine, Xi’an, Shaanxi, China.\n\nMaterials and methods\nA retrospective cohort study was conducted with surgically treated fracture patients in Honghui Hospital from 1 May 2016 to 31 February 2017. χ\n2 test, independent sample t test and regression analysis were applied to examine the correlation between perioperative DVT and the factors of preoperative time, fracture sites, D-dimer value and chronic diseases (hypertension, diabetes and coronary disease).\n\nResults\n462 patients were enrolled for analysis. The preoperative time of patients with DVT was significantly longer than that of non-DVT patients (7.14±5.51 vs 5.45±3.75) (P&lt;0.01). χ\n2 test showed the significant differences in the rate of DVT among patients with different fracture sites (P&lt;0.01). By the receiver-operating characteristic curve analysis, the cut-off value of preoperative D-dimer and postoperative D-dimer in diagnosing perioperative DVT was 4.01 µg/mL and 5.03 µg/mL, respectively. Area under the curve was 0.593 (95% CI 0.533 to 0.652) and 0.728 (95% CI 0.672 to 0.780), respectively. The sensitivity and specificity of preoperative D-dimer for DVT diagnosis were 71.30% and 44.83%, and as for postoperative D-dimer were 63.90% and 70.51%.\n\nConclusions\nFracture site was correlated to the incidence of DVT; prolonged preoperative time and increased D-dimer value were independent risk factors for DVT in patients with lower extremity traumatic fractures.","container-title":"BMJ Open","DOI":"10.1136/bmjopen-2018-024247","ISSN":"2044-6055","issue":"3","journalAbbreviation":"BMJ Open","note":"PMID: 30833318\nPMCID: PMC6443064","source":"PubMed Central","title":"A Retrospective cohort study on the risk factors of deep vein thrombosis (DVT) for patients with traumatic fracture at Honghui Hospital","URL":"https://www.ncbi.nlm.nih.gov/pmc/articles/PMC6443064/","volume":"9","author":[{"family":"Zhang","given":"Wenjuan"},{"family":"Huai","given":"Ying"},{"family":"Wang","given":"Wei"},{"family":"Xue","given":"Kaiyue"},{"family":"Chen","given":"Lei"},{"family":"Chen","given":"Chu"},{"family":"Qian","given":"Airong"}],"accessed":{"date-parts":[["2021",5,20]]},"issued":{"date-parts":[["2019",3,3]]}}}],"schema":"https://github.com/citation-style-language/schema/raw/master/csl-citation.json"} </w:instrText>
            </w:r>
            <w:r w:rsidRPr="00AF0E8E">
              <w:rPr>
                <w:rFonts w:ascii="Arial" w:hAnsi="Arial" w:cs="Arial"/>
                <w:color w:val="000000"/>
                <w:sz w:val="20"/>
                <w:szCs w:val="20"/>
              </w:rPr>
              <w:fldChar w:fldCharType="separate"/>
            </w:r>
            <w:r w:rsidR="009E48E3" w:rsidRPr="009E48E3">
              <w:rPr>
                <w:rFonts w:ascii="Arial" w:hAnsi="Arial" w:cs="Arial"/>
                <w:color w:val="000000"/>
                <w:sz w:val="20"/>
                <w:vertAlign w:val="superscript"/>
              </w:rPr>
              <w:t>37</w:t>
            </w:r>
            <w:r w:rsidRPr="00AF0E8E">
              <w:rPr>
                <w:rFonts w:ascii="Arial" w:hAnsi="Arial" w:cs="Arial"/>
                <w:color w:val="000000"/>
                <w:sz w:val="20"/>
                <w:szCs w:val="20"/>
              </w:rPr>
              <w:fldChar w:fldCharType="end"/>
            </w:r>
          </w:p>
        </w:tc>
        <w:tc>
          <w:tcPr>
            <w:tcW w:w="1134" w:type="dxa"/>
            <w:vAlign w:val="center"/>
          </w:tcPr>
          <w:p w14:paraId="666C8A37" w14:textId="654E5970" w:rsidR="0092452D" w:rsidRPr="00AF0E8E" w:rsidRDefault="0092452D" w:rsidP="0092452D">
            <w:pPr>
              <w:spacing w:line="360" w:lineRule="auto"/>
              <w:jc w:val="center"/>
              <w:rPr>
                <w:rFonts w:ascii="Arial" w:eastAsia="Calibri" w:hAnsi="Arial" w:cs="Arial"/>
                <w:color w:val="000000"/>
                <w:sz w:val="20"/>
                <w:szCs w:val="20"/>
              </w:rPr>
            </w:pPr>
            <w:r w:rsidRPr="00AF0E8E">
              <w:rPr>
                <w:rFonts w:ascii="Arial" w:hAnsi="Arial" w:cs="Arial"/>
                <w:color w:val="000000"/>
                <w:sz w:val="22"/>
                <w:szCs w:val="22"/>
              </w:rPr>
              <w:t>2019</w:t>
            </w:r>
          </w:p>
        </w:tc>
        <w:tc>
          <w:tcPr>
            <w:tcW w:w="6095" w:type="dxa"/>
            <w:shd w:val="clear" w:color="auto" w:fill="auto"/>
          </w:tcPr>
          <w:p w14:paraId="064F0FA8" w14:textId="5614A6C2" w:rsidR="0092452D" w:rsidRPr="00AF0E8E" w:rsidRDefault="0092452D" w:rsidP="0092452D">
            <w:pPr>
              <w:spacing w:line="360" w:lineRule="auto"/>
              <w:jc w:val="both"/>
              <w:rPr>
                <w:rFonts w:ascii="Arial" w:eastAsia="Calibri" w:hAnsi="Arial" w:cs="Arial"/>
                <w:color w:val="000000"/>
                <w:sz w:val="20"/>
                <w:szCs w:val="20"/>
              </w:rPr>
            </w:pPr>
            <w:r w:rsidRPr="00AF0E8E">
              <w:rPr>
                <w:rFonts w:ascii="Arial" w:eastAsia="Calibri" w:hAnsi="Arial" w:cs="Arial"/>
                <w:color w:val="000000"/>
                <w:sz w:val="20"/>
                <w:szCs w:val="20"/>
              </w:rPr>
              <w:t>No information on treatment received.</w:t>
            </w:r>
          </w:p>
        </w:tc>
      </w:tr>
    </w:tbl>
    <w:p w14:paraId="0ADEA4AF" w14:textId="10FA2543" w:rsidR="00244F11" w:rsidRPr="005D79F3" w:rsidRDefault="00244F11">
      <w:pPr>
        <w:rPr>
          <w:rFonts w:ascii="Arial" w:hAnsi="Arial" w:cs="Arial"/>
          <w:sz w:val="20"/>
          <w:szCs w:val="20"/>
        </w:rPr>
      </w:pPr>
      <w:r w:rsidRPr="005D79F3">
        <w:rPr>
          <w:rFonts w:ascii="Arial" w:hAnsi="Arial" w:cs="Arial"/>
          <w:sz w:val="20"/>
          <w:szCs w:val="20"/>
        </w:rPr>
        <w:br w:type="page"/>
      </w:r>
    </w:p>
    <w:p w14:paraId="67742FB6" w14:textId="5864AF84" w:rsidR="00872F2F" w:rsidRPr="00803283" w:rsidRDefault="00244F11">
      <w:pPr>
        <w:rPr>
          <w:rFonts w:ascii="Arial" w:hAnsi="Arial" w:cs="Arial"/>
          <w:b/>
          <w:sz w:val="20"/>
          <w:szCs w:val="20"/>
          <w:lang w:val="en-US"/>
        </w:rPr>
      </w:pPr>
      <w:r w:rsidRPr="00803283">
        <w:rPr>
          <w:rFonts w:ascii="Arial" w:hAnsi="Arial" w:cs="Arial"/>
          <w:b/>
          <w:sz w:val="20"/>
          <w:szCs w:val="20"/>
          <w:lang w:val="en-US"/>
        </w:rPr>
        <w:lastRenderedPageBreak/>
        <w:t>References:</w:t>
      </w:r>
    </w:p>
    <w:p w14:paraId="29AE3CF6" w14:textId="77777777" w:rsidR="00244F11" w:rsidRPr="00803283" w:rsidRDefault="00244F11" w:rsidP="005A71AA">
      <w:pPr>
        <w:jc w:val="both"/>
        <w:rPr>
          <w:rFonts w:ascii="Arial" w:hAnsi="Arial" w:cs="Arial"/>
          <w:sz w:val="20"/>
          <w:szCs w:val="20"/>
          <w:lang w:val="en-US"/>
        </w:rPr>
      </w:pPr>
    </w:p>
    <w:p w14:paraId="597A521A" w14:textId="77777777" w:rsidR="009E48E3" w:rsidRPr="009E48E3" w:rsidRDefault="009E11EB">
      <w:pPr>
        <w:widowControl w:val="0"/>
        <w:autoSpaceDE w:val="0"/>
        <w:autoSpaceDN w:val="0"/>
        <w:adjustRightInd w:val="0"/>
        <w:rPr>
          <w:rFonts w:ascii="Arial" w:hAnsi="Arial" w:cs="Arial"/>
          <w:sz w:val="20"/>
        </w:rPr>
      </w:pPr>
      <w:r>
        <w:fldChar w:fldCharType="begin"/>
      </w:r>
      <w:r w:rsidR="009E48E3">
        <w:rPr>
          <w:lang w:val="fr-FR"/>
        </w:rPr>
        <w:instrText xml:space="preserve"> ADDIN ZOTERO_BIBL {"uncited":[],"omitted":[],"custom":[]} CSL_BIBLIOGRAPHY </w:instrText>
      </w:r>
      <w:r>
        <w:fldChar w:fldCharType="separate"/>
      </w:r>
      <w:r w:rsidR="009E48E3" w:rsidRPr="009E48E3">
        <w:rPr>
          <w:rFonts w:ascii="Arial" w:hAnsi="Arial" w:cs="Arial"/>
          <w:sz w:val="20"/>
        </w:rPr>
        <w:t xml:space="preserve">1. </w:t>
      </w:r>
      <w:r w:rsidR="009E48E3" w:rsidRPr="009E48E3">
        <w:rPr>
          <w:rFonts w:ascii="Arial" w:hAnsi="Arial" w:cs="Arial"/>
          <w:sz w:val="20"/>
        </w:rPr>
        <w:tab/>
        <w:t>Ahmad J, Lynch M-K, Maltenfort M. Incidence and Risk Factors of Venous Thromboembolism After Orthopaedic Foot and Ankle Surgery. :6.</w:t>
      </w:r>
    </w:p>
    <w:p w14:paraId="44ACA814"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2. </w:t>
      </w:r>
      <w:r w:rsidRPr="009E48E3">
        <w:rPr>
          <w:rFonts w:ascii="Arial" w:hAnsi="Arial" w:cs="Arial"/>
          <w:sz w:val="20"/>
        </w:rPr>
        <w:tab/>
        <w:t>Ajwani SH, Shaw A, Naiz O, Bhaskar D, Charalambous CP. Venous Thromboembolism Prophylaxis in Outpatient Lower Limb Fractures and Injuries. :6.</w:t>
      </w:r>
    </w:p>
    <w:p w14:paraId="2EB8F20A"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3. </w:t>
      </w:r>
      <w:r w:rsidRPr="009E48E3">
        <w:rPr>
          <w:rFonts w:ascii="Arial" w:hAnsi="Arial" w:cs="Arial"/>
          <w:sz w:val="20"/>
        </w:rPr>
        <w:tab/>
        <w:t xml:space="preserve">Ali IA, Elbana H, Farhan M, Qureshi IF, Mubashir A. Venous thromboembolism in trauma patients with lower limb cast immobilization, associated risk reduction and complication using rivaroxaban. </w:t>
      </w:r>
      <w:r w:rsidRPr="009E48E3">
        <w:rPr>
          <w:rFonts w:ascii="Arial" w:hAnsi="Arial" w:cs="Arial"/>
          <w:i/>
          <w:iCs/>
          <w:sz w:val="20"/>
        </w:rPr>
        <w:t>Ir J Med Sci</w:t>
      </w:r>
      <w:r w:rsidRPr="009E48E3">
        <w:rPr>
          <w:rFonts w:ascii="Arial" w:hAnsi="Arial" w:cs="Arial"/>
          <w:sz w:val="20"/>
        </w:rPr>
        <w:t>. 2021;190(1):169-175. doi:10.1007/s11845-020-02306-3</w:t>
      </w:r>
    </w:p>
    <w:p w14:paraId="082A3D42"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4. </w:t>
      </w:r>
      <w:r w:rsidRPr="009E48E3">
        <w:rPr>
          <w:rFonts w:ascii="Arial" w:hAnsi="Arial" w:cs="Arial"/>
          <w:sz w:val="20"/>
        </w:rPr>
        <w:tab/>
        <w:t xml:space="preserve">Bandle J, Shackford SR, Sise CB, Knudson MM. Variability is the standard: The management of venous thromboembolic disease following trauma. </w:t>
      </w:r>
      <w:r w:rsidRPr="009E48E3">
        <w:rPr>
          <w:rFonts w:ascii="Arial" w:hAnsi="Arial" w:cs="Arial"/>
          <w:i/>
          <w:iCs/>
          <w:sz w:val="20"/>
        </w:rPr>
        <w:t>Journal of Trauma and Acute Care Surgery</w:t>
      </w:r>
      <w:r w:rsidRPr="009E48E3">
        <w:rPr>
          <w:rFonts w:ascii="Arial" w:hAnsi="Arial" w:cs="Arial"/>
          <w:sz w:val="20"/>
        </w:rPr>
        <w:t>. 2014;76(1):213-216. doi:10.1097/TA.0b013e3182aa2fa9</w:t>
      </w:r>
    </w:p>
    <w:p w14:paraId="577CB55D"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5. </w:t>
      </w:r>
      <w:r w:rsidRPr="009E48E3">
        <w:rPr>
          <w:rFonts w:ascii="Arial" w:hAnsi="Arial" w:cs="Arial"/>
          <w:sz w:val="20"/>
        </w:rPr>
        <w:tab/>
        <w:t xml:space="preserve">Baraza N, Lever S, Dhukaram V. Home therapy pathway – Safe and streamlined method of initial management of ankle fractures. </w:t>
      </w:r>
      <w:r w:rsidRPr="009E48E3">
        <w:rPr>
          <w:rFonts w:ascii="Arial" w:hAnsi="Arial" w:cs="Arial"/>
          <w:i/>
          <w:iCs/>
          <w:sz w:val="20"/>
        </w:rPr>
        <w:t>Foot and Ankle Surgery</w:t>
      </w:r>
      <w:r w:rsidRPr="009E48E3">
        <w:rPr>
          <w:rFonts w:ascii="Arial" w:hAnsi="Arial" w:cs="Arial"/>
          <w:sz w:val="20"/>
        </w:rPr>
        <w:t>. 2013;19(4):250-254. doi:10.1016/j.fas.2013.06.014</w:t>
      </w:r>
    </w:p>
    <w:p w14:paraId="664686F3"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6. </w:t>
      </w:r>
      <w:r w:rsidRPr="009E48E3">
        <w:rPr>
          <w:rFonts w:ascii="Arial" w:hAnsi="Arial" w:cs="Arial"/>
          <w:sz w:val="20"/>
        </w:rPr>
        <w:tab/>
        <w:t xml:space="preserve">Bertoletti L, Righini M, Bounameaux H, et al. Acute venous thromboembolism after non-major orthopaedic surgery or post-traumatic limb immobilisation: Findings from the RIETE registry. </w:t>
      </w:r>
      <w:r w:rsidRPr="009E48E3">
        <w:rPr>
          <w:rFonts w:ascii="Arial" w:hAnsi="Arial" w:cs="Arial"/>
          <w:i/>
          <w:iCs/>
          <w:sz w:val="20"/>
        </w:rPr>
        <w:t>Thromb Haemost</w:t>
      </w:r>
      <w:r w:rsidRPr="009E48E3">
        <w:rPr>
          <w:rFonts w:ascii="Arial" w:hAnsi="Arial" w:cs="Arial"/>
          <w:sz w:val="20"/>
        </w:rPr>
        <w:t>. 2011;105(04):739-741. doi:10.1160/TH10-11-0751</w:t>
      </w:r>
    </w:p>
    <w:p w14:paraId="3AB41422"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7. </w:t>
      </w:r>
      <w:r w:rsidRPr="009E48E3">
        <w:rPr>
          <w:rFonts w:ascii="Arial" w:hAnsi="Arial" w:cs="Arial"/>
          <w:sz w:val="20"/>
        </w:rPr>
        <w:tab/>
        <w:t xml:space="preserve">Blanco JA, Slater G, Mangwani J. A Prospective Cohort Study of Symptomatic Venous Thromboembolic Events in Foot and Ankle Trauma: The Need for Stratification in Thromboprophylaxis? </w:t>
      </w:r>
      <w:r w:rsidRPr="009E48E3">
        <w:rPr>
          <w:rFonts w:ascii="Arial" w:hAnsi="Arial" w:cs="Arial"/>
          <w:i/>
          <w:iCs/>
          <w:sz w:val="20"/>
        </w:rPr>
        <w:t>The Journal of Foot and Ankle Surgery</w:t>
      </w:r>
      <w:r w:rsidRPr="009E48E3">
        <w:rPr>
          <w:rFonts w:ascii="Arial" w:hAnsi="Arial" w:cs="Arial"/>
          <w:sz w:val="20"/>
        </w:rPr>
        <w:t>. 2018;57(3):484-488. doi:10.1053/j.jfas.2017.10.036</w:t>
      </w:r>
    </w:p>
    <w:p w14:paraId="29753FDC"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8. </w:t>
      </w:r>
      <w:r w:rsidRPr="009E48E3">
        <w:rPr>
          <w:rFonts w:ascii="Arial" w:hAnsi="Arial" w:cs="Arial"/>
          <w:sz w:val="20"/>
        </w:rPr>
        <w:tab/>
        <w:t xml:space="preserve">Braithwaite I, Dunbar L, Eathorne A, Weatherall M, Beasley R. Venous thromboembolism rates in patients with lower limb immobilization after Achilles tendon injury are unchanged after the introduction of prophylactic aspirin: audit. </w:t>
      </w:r>
      <w:r w:rsidRPr="009E48E3">
        <w:rPr>
          <w:rFonts w:ascii="Arial" w:hAnsi="Arial" w:cs="Arial"/>
          <w:i/>
          <w:iCs/>
          <w:sz w:val="20"/>
        </w:rPr>
        <w:t>J Thromb Haemost</w:t>
      </w:r>
      <w:r w:rsidRPr="009E48E3">
        <w:rPr>
          <w:rFonts w:ascii="Arial" w:hAnsi="Arial" w:cs="Arial"/>
          <w:sz w:val="20"/>
        </w:rPr>
        <w:t>. 2016;14(2):331-335. doi:10.1111/jth.13224</w:t>
      </w:r>
    </w:p>
    <w:p w14:paraId="121F96CB"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9. </w:t>
      </w:r>
      <w:r w:rsidRPr="009E48E3">
        <w:rPr>
          <w:rFonts w:ascii="Arial" w:hAnsi="Arial" w:cs="Arial"/>
          <w:sz w:val="20"/>
        </w:rPr>
        <w:tab/>
        <w:t xml:space="preserve">Brill JB, Calvo RY, Wallace JD, et al. Aspirin as added prophylaxis for deep vein thrombosis in trauma: A retrospective case-control study. </w:t>
      </w:r>
      <w:r w:rsidRPr="009E48E3">
        <w:rPr>
          <w:rFonts w:ascii="Arial" w:hAnsi="Arial" w:cs="Arial"/>
          <w:i/>
          <w:iCs/>
          <w:sz w:val="20"/>
        </w:rPr>
        <w:t>Journal of Trauma and Acute Care Surgery</w:t>
      </w:r>
      <w:r w:rsidRPr="009E48E3">
        <w:rPr>
          <w:rFonts w:ascii="Arial" w:hAnsi="Arial" w:cs="Arial"/>
          <w:sz w:val="20"/>
        </w:rPr>
        <w:t>. 2016;80(4):625-630. doi:10.1097/TA.0000000000000977</w:t>
      </w:r>
    </w:p>
    <w:p w14:paraId="60E8A23E"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10. </w:t>
      </w:r>
      <w:r w:rsidRPr="009E48E3">
        <w:rPr>
          <w:rFonts w:ascii="Arial" w:hAnsi="Arial" w:cs="Arial"/>
          <w:sz w:val="20"/>
        </w:rPr>
        <w:tab/>
        <w:t>Choufani C. Risque thromboembolique chez les patients traumatisés des membres inférieurs rapatriés. :5.</w:t>
      </w:r>
    </w:p>
    <w:p w14:paraId="57A4FCB7"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11. </w:t>
      </w:r>
      <w:r w:rsidRPr="009E48E3">
        <w:rPr>
          <w:rFonts w:ascii="Arial" w:hAnsi="Arial" w:cs="Arial"/>
          <w:sz w:val="20"/>
        </w:rPr>
        <w:tab/>
        <w:t xml:space="preserve">Çolak İ, Gülabi D, Eceviz E, Çevik BH, Bulut G, Bekler HI. Incidence of Venous Thromboembolism After Achilles Tendon Surgery in Patients Receiving Thromboprophlaxis. </w:t>
      </w:r>
      <w:r w:rsidRPr="009E48E3">
        <w:rPr>
          <w:rFonts w:ascii="Arial" w:hAnsi="Arial" w:cs="Arial"/>
          <w:i/>
          <w:iCs/>
          <w:sz w:val="20"/>
        </w:rPr>
        <w:t>Journal of the American Podiatric Medical Association</w:t>
      </w:r>
      <w:r w:rsidRPr="009E48E3">
        <w:rPr>
          <w:rFonts w:ascii="Arial" w:hAnsi="Arial" w:cs="Arial"/>
          <w:sz w:val="20"/>
        </w:rPr>
        <w:t>. 2020;110(Article_3). doi:10.7547/17-012</w:t>
      </w:r>
    </w:p>
    <w:p w14:paraId="6F7FCA4D"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12. </w:t>
      </w:r>
      <w:r w:rsidRPr="009E48E3">
        <w:rPr>
          <w:rFonts w:ascii="Arial" w:hAnsi="Arial" w:cs="Arial"/>
          <w:sz w:val="20"/>
        </w:rPr>
        <w:tab/>
        <w:t xml:space="preserve">Davis S, Goodacre S, Pandor A, et al. Decision‐analysis modelling of the effects of thromboprophylaxis for people with lower limb immobilisation for injury. </w:t>
      </w:r>
      <w:r w:rsidRPr="009E48E3">
        <w:rPr>
          <w:rFonts w:ascii="Arial" w:hAnsi="Arial" w:cs="Arial"/>
          <w:i/>
          <w:iCs/>
          <w:sz w:val="20"/>
        </w:rPr>
        <w:t>Br J Haematol</w:t>
      </w:r>
      <w:r w:rsidRPr="009E48E3">
        <w:rPr>
          <w:rFonts w:ascii="Arial" w:hAnsi="Arial" w:cs="Arial"/>
          <w:sz w:val="20"/>
        </w:rPr>
        <w:t>. 2019;186(1):166-168. doi:10.1111/bjh.15748</w:t>
      </w:r>
    </w:p>
    <w:p w14:paraId="1480D34D"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13. </w:t>
      </w:r>
      <w:r w:rsidRPr="009E48E3">
        <w:rPr>
          <w:rFonts w:ascii="Arial" w:hAnsi="Arial" w:cs="Arial"/>
          <w:sz w:val="20"/>
        </w:rPr>
        <w:tab/>
        <w:t xml:space="preserve">Eisele R, Greger W, Weikert E, Kinzl L. [Ambulatory prevention of thrombosis in traumatology]. </w:t>
      </w:r>
      <w:r w:rsidRPr="009E48E3">
        <w:rPr>
          <w:rFonts w:ascii="Arial" w:hAnsi="Arial" w:cs="Arial"/>
          <w:i/>
          <w:iCs/>
          <w:sz w:val="20"/>
        </w:rPr>
        <w:t>Unfallchirurg</w:t>
      </w:r>
      <w:r w:rsidRPr="009E48E3">
        <w:rPr>
          <w:rFonts w:ascii="Arial" w:hAnsi="Arial" w:cs="Arial"/>
          <w:sz w:val="20"/>
        </w:rPr>
        <w:t>. 2001;104(3):240-245. doi:10.1007/s001130050720</w:t>
      </w:r>
    </w:p>
    <w:p w14:paraId="2D36F708"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14. </w:t>
      </w:r>
      <w:r w:rsidRPr="009E48E3">
        <w:rPr>
          <w:rFonts w:ascii="Arial" w:hAnsi="Arial" w:cs="Arial"/>
          <w:sz w:val="20"/>
        </w:rPr>
        <w:tab/>
        <w:t>Engler ID, Bragg JT, Miller SL. Incidence of Deep Venous Thrombosis Associated With Proximal Hamstring Rupture. :4.</w:t>
      </w:r>
    </w:p>
    <w:p w14:paraId="30AFC161"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15. </w:t>
      </w:r>
      <w:r w:rsidRPr="009E48E3">
        <w:rPr>
          <w:rFonts w:ascii="Arial" w:hAnsi="Arial" w:cs="Arial"/>
          <w:sz w:val="20"/>
        </w:rPr>
        <w:tab/>
        <w:t xml:space="preserve">Griffiths JT, Matthews L, Pearce CJ, Calder JDF. Incidence of venous thromboembolism in elective foot and ankle surgery with and without aspirin prophylaxis. </w:t>
      </w:r>
      <w:r w:rsidRPr="009E48E3">
        <w:rPr>
          <w:rFonts w:ascii="Arial" w:hAnsi="Arial" w:cs="Arial"/>
          <w:i/>
          <w:iCs/>
          <w:sz w:val="20"/>
        </w:rPr>
        <w:t>The Journal of Bone and Joint Surgery British volume</w:t>
      </w:r>
      <w:r w:rsidRPr="009E48E3">
        <w:rPr>
          <w:rFonts w:ascii="Arial" w:hAnsi="Arial" w:cs="Arial"/>
          <w:sz w:val="20"/>
        </w:rPr>
        <w:t>. 2012;94-B(2):210-214. doi:10.1302/0301-620X.94B2.27579</w:t>
      </w:r>
    </w:p>
    <w:p w14:paraId="619A670D"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16. </w:t>
      </w:r>
      <w:r w:rsidRPr="009E48E3">
        <w:rPr>
          <w:rFonts w:ascii="Arial" w:hAnsi="Arial" w:cs="Arial"/>
          <w:sz w:val="20"/>
        </w:rPr>
        <w:tab/>
        <w:t xml:space="preserve">Haac BE, O’Hara NN, Mullins CD, et al. Patient preferences for venous thromboembolism prophylaxis after injury: a discrete choice experiment. </w:t>
      </w:r>
      <w:r w:rsidRPr="009E48E3">
        <w:rPr>
          <w:rFonts w:ascii="Arial" w:hAnsi="Arial" w:cs="Arial"/>
          <w:i/>
          <w:iCs/>
          <w:sz w:val="20"/>
        </w:rPr>
        <w:t>BMJ Open</w:t>
      </w:r>
      <w:r w:rsidRPr="009E48E3">
        <w:rPr>
          <w:rFonts w:ascii="Arial" w:hAnsi="Arial" w:cs="Arial"/>
          <w:sz w:val="20"/>
        </w:rPr>
        <w:t>. 2017;7(8):e016676. doi:10.1136/bmjopen-2017-016676</w:t>
      </w:r>
    </w:p>
    <w:p w14:paraId="7B703C21"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17. </w:t>
      </w:r>
      <w:r w:rsidRPr="009E48E3">
        <w:rPr>
          <w:rFonts w:ascii="Arial" w:hAnsi="Arial" w:cs="Arial"/>
          <w:sz w:val="20"/>
        </w:rPr>
        <w:tab/>
        <w:t xml:space="preserve">Haac BE, O’Hara NN, Manson TT, et al. Aspirin versus low-molecular-weight heparin for venous thromboembolism prophylaxis in orthopaedic trauma patients: A patient-centered randomized controlled trial. Leroyer C, ed. </w:t>
      </w:r>
      <w:r w:rsidRPr="009E48E3">
        <w:rPr>
          <w:rFonts w:ascii="Arial" w:hAnsi="Arial" w:cs="Arial"/>
          <w:i/>
          <w:iCs/>
          <w:sz w:val="20"/>
        </w:rPr>
        <w:t>PLoS ONE</w:t>
      </w:r>
      <w:r w:rsidRPr="009E48E3">
        <w:rPr>
          <w:rFonts w:ascii="Arial" w:hAnsi="Arial" w:cs="Arial"/>
          <w:sz w:val="20"/>
        </w:rPr>
        <w:t>. 2020;15(8):e0235628. doi:10.1371/journal.pone.0235628</w:t>
      </w:r>
    </w:p>
    <w:p w14:paraId="1BBFB919"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18. </w:t>
      </w:r>
      <w:r w:rsidRPr="009E48E3">
        <w:rPr>
          <w:rFonts w:ascii="Arial" w:hAnsi="Arial" w:cs="Arial"/>
          <w:sz w:val="20"/>
        </w:rPr>
        <w:tab/>
        <w:t xml:space="preserve">Haque S, Davies MB. Oral thromboprophylaxis in patients with ankle fractures immobilized in a below the knee cast. </w:t>
      </w:r>
      <w:r w:rsidRPr="009E48E3">
        <w:rPr>
          <w:rFonts w:ascii="Arial" w:hAnsi="Arial" w:cs="Arial"/>
          <w:i/>
          <w:iCs/>
          <w:sz w:val="20"/>
        </w:rPr>
        <w:t>Foot and Ankle Surgery</w:t>
      </w:r>
      <w:r w:rsidRPr="009E48E3">
        <w:rPr>
          <w:rFonts w:ascii="Arial" w:hAnsi="Arial" w:cs="Arial"/>
          <w:sz w:val="20"/>
        </w:rPr>
        <w:t>. 2015;21(4):266-268. doi:10.1016/j.fas.2015.02.002</w:t>
      </w:r>
    </w:p>
    <w:p w14:paraId="252CB858"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19. </w:t>
      </w:r>
      <w:r w:rsidRPr="009E48E3">
        <w:rPr>
          <w:rFonts w:ascii="Arial" w:hAnsi="Arial" w:cs="Arial"/>
          <w:sz w:val="20"/>
        </w:rPr>
        <w:tab/>
        <w:t xml:space="preserve">Haque S, Bishnoi A, Khairandish H, Menon D. Thromboprophylaxis in Ambulatory Trauma Patients With Foot and Ankle Fractures: Prospective Study Using a Risk Scoring System. </w:t>
      </w:r>
      <w:r w:rsidRPr="009E48E3">
        <w:rPr>
          <w:rFonts w:ascii="Arial" w:hAnsi="Arial" w:cs="Arial"/>
          <w:i/>
          <w:iCs/>
          <w:sz w:val="20"/>
        </w:rPr>
        <w:t>Foot &amp; Ankle Specialist</w:t>
      </w:r>
      <w:r w:rsidRPr="009E48E3">
        <w:rPr>
          <w:rFonts w:ascii="Arial" w:hAnsi="Arial" w:cs="Arial"/>
          <w:sz w:val="20"/>
        </w:rPr>
        <w:t>. 2016;9(5):388-393. doi:10.1177/1938640016640892</w:t>
      </w:r>
    </w:p>
    <w:p w14:paraId="3FA8CDA7"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20. </w:t>
      </w:r>
      <w:r w:rsidRPr="009E48E3">
        <w:rPr>
          <w:rFonts w:ascii="Arial" w:hAnsi="Arial" w:cs="Arial"/>
          <w:sz w:val="20"/>
        </w:rPr>
        <w:tab/>
        <w:t xml:space="preserve">Heijboer RRO, Lubberts B, Guss D, Johnson AH, Moon DK, DiGiovanni CW. Venous Thromboembolism and Bleeding Adverse Events in Lower Leg, Ankle, and Foot Orthopaedic Surgery with and without Anticoagulants. </w:t>
      </w:r>
      <w:r w:rsidRPr="009E48E3">
        <w:rPr>
          <w:rFonts w:ascii="Arial" w:hAnsi="Arial" w:cs="Arial"/>
          <w:i/>
          <w:iCs/>
          <w:sz w:val="20"/>
        </w:rPr>
        <w:t>The Journal of Bone and Joint Surgery</w:t>
      </w:r>
      <w:r w:rsidRPr="009E48E3">
        <w:rPr>
          <w:rFonts w:ascii="Arial" w:hAnsi="Arial" w:cs="Arial"/>
          <w:sz w:val="20"/>
        </w:rPr>
        <w:t>. 2019;101(6):539-546. doi:10.2106/JBJS.18.00346</w:t>
      </w:r>
    </w:p>
    <w:p w14:paraId="49E656A9"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21. </w:t>
      </w:r>
      <w:r w:rsidRPr="009E48E3">
        <w:rPr>
          <w:rFonts w:ascii="Arial" w:hAnsi="Arial" w:cs="Arial"/>
          <w:sz w:val="20"/>
        </w:rPr>
        <w:tab/>
        <w:t xml:space="preserve">Heijboer RRO, Lubberts B, Guss D, Johnson AH, DiGiovanni CW. Incidence and Risk </w:t>
      </w:r>
      <w:r w:rsidRPr="009E48E3">
        <w:rPr>
          <w:rFonts w:ascii="Arial" w:hAnsi="Arial" w:cs="Arial"/>
          <w:sz w:val="20"/>
        </w:rPr>
        <w:lastRenderedPageBreak/>
        <w:t xml:space="preserve">Factors Associated with Venous Thromboembolism After Orthopaedic Below-knee Surgery: </w:t>
      </w:r>
      <w:r w:rsidRPr="009E48E3">
        <w:rPr>
          <w:rFonts w:ascii="Arial" w:hAnsi="Arial" w:cs="Arial"/>
          <w:i/>
          <w:iCs/>
          <w:sz w:val="20"/>
        </w:rPr>
        <w:t>Journal of the American Academy of Orthopaedic Surgeons</w:t>
      </w:r>
      <w:r w:rsidRPr="009E48E3">
        <w:rPr>
          <w:rFonts w:ascii="Arial" w:hAnsi="Arial" w:cs="Arial"/>
          <w:sz w:val="20"/>
        </w:rPr>
        <w:t>. 2019;27(10):e482-e490. doi:10.5435/JAAOS-D-17-00787</w:t>
      </w:r>
    </w:p>
    <w:p w14:paraId="249766D1"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22. </w:t>
      </w:r>
      <w:r w:rsidRPr="009E48E3">
        <w:rPr>
          <w:rFonts w:ascii="Arial" w:hAnsi="Arial" w:cs="Arial"/>
          <w:sz w:val="20"/>
        </w:rPr>
        <w:tab/>
        <w:t>Heyes GJ, Tucker A, Michael ALR, Wallace RGH. The incidence of deep vein thrombosis and pulmonary embolism following cast immobilisation and early functional bracing of Tendo Achilles rupture without thromboprophylaxis. :4.</w:t>
      </w:r>
    </w:p>
    <w:p w14:paraId="5F501619"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23. </w:t>
      </w:r>
      <w:r w:rsidRPr="009E48E3">
        <w:rPr>
          <w:rFonts w:ascii="Arial" w:hAnsi="Arial" w:cs="Arial"/>
          <w:sz w:val="20"/>
        </w:rPr>
        <w:tab/>
        <w:t xml:space="preserve">Hunter AM, Montgomery TP, Pitts CC, et al. Postoperative aspirin use and its effect on bone healing in the treatment of ankle fractures. </w:t>
      </w:r>
      <w:r w:rsidRPr="009E48E3">
        <w:rPr>
          <w:rFonts w:ascii="Arial" w:hAnsi="Arial" w:cs="Arial"/>
          <w:i/>
          <w:iCs/>
          <w:sz w:val="20"/>
        </w:rPr>
        <w:t>Injury</w:t>
      </w:r>
      <w:r w:rsidRPr="009E48E3">
        <w:rPr>
          <w:rFonts w:ascii="Arial" w:hAnsi="Arial" w:cs="Arial"/>
          <w:sz w:val="20"/>
        </w:rPr>
        <w:t>. 2020;51(2):554-558. doi:10.1016/j.injury.2019.11.039</w:t>
      </w:r>
    </w:p>
    <w:p w14:paraId="1E6CA370"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24. </w:t>
      </w:r>
      <w:r w:rsidRPr="009E48E3">
        <w:rPr>
          <w:rFonts w:ascii="Arial" w:hAnsi="Arial" w:cs="Arial"/>
          <w:sz w:val="20"/>
        </w:rPr>
        <w:tab/>
        <w:t xml:space="preserve">Jameson SS, Augustine A, James P, et al. Venous thromboembolic events following foot and ankle surgery in the English National Health Service. </w:t>
      </w:r>
      <w:r w:rsidRPr="009E48E3">
        <w:rPr>
          <w:rFonts w:ascii="Arial" w:hAnsi="Arial" w:cs="Arial"/>
          <w:i/>
          <w:iCs/>
          <w:sz w:val="20"/>
        </w:rPr>
        <w:t>THE JOURNAL OF BONE AND JOINT SURGERY</w:t>
      </w:r>
      <w:r w:rsidRPr="009E48E3">
        <w:rPr>
          <w:rFonts w:ascii="Arial" w:hAnsi="Arial" w:cs="Arial"/>
          <w:sz w:val="20"/>
        </w:rPr>
        <w:t>. 2011;93(4):8.</w:t>
      </w:r>
    </w:p>
    <w:p w14:paraId="48C6B7CF"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25. </w:t>
      </w:r>
      <w:r w:rsidRPr="009E48E3">
        <w:rPr>
          <w:rFonts w:ascii="Arial" w:hAnsi="Arial" w:cs="Arial"/>
          <w:sz w:val="20"/>
        </w:rPr>
        <w:tab/>
        <w:t xml:space="preserve">Kopelman TR, O’Neill PJ, Pieri PG, et al. Alternative dosing of prophylactic enoxaparin in the trauma patient: is more the answer? </w:t>
      </w:r>
      <w:r w:rsidRPr="009E48E3">
        <w:rPr>
          <w:rFonts w:ascii="Arial" w:hAnsi="Arial" w:cs="Arial"/>
          <w:i/>
          <w:iCs/>
          <w:sz w:val="20"/>
        </w:rPr>
        <w:t>Am J Surg</w:t>
      </w:r>
      <w:r w:rsidRPr="009E48E3">
        <w:rPr>
          <w:rFonts w:ascii="Arial" w:hAnsi="Arial" w:cs="Arial"/>
          <w:sz w:val="20"/>
        </w:rPr>
        <w:t>. 2013;206(6):911-915; discussion 915-916. doi:10.1016/j.amjsurg.2013.10.005</w:t>
      </w:r>
    </w:p>
    <w:p w14:paraId="0A865BEA"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26. </w:t>
      </w:r>
      <w:r w:rsidRPr="009E48E3">
        <w:rPr>
          <w:rFonts w:ascii="Arial" w:hAnsi="Arial" w:cs="Arial"/>
          <w:sz w:val="20"/>
        </w:rPr>
        <w:tab/>
        <w:t xml:space="preserve">Little MTM. Low-Molecular-Weight Heparin Did Not Differ from Placebo in Preventing Clinically Important Deep Venous Thrombosis After Surgical Repair of Leg Fracture. </w:t>
      </w:r>
      <w:r w:rsidRPr="009E48E3">
        <w:rPr>
          <w:rFonts w:ascii="Arial" w:hAnsi="Arial" w:cs="Arial"/>
          <w:i/>
          <w:iCs/>
          <w:sz w:val="20"/>
        </w:rPr>
        <w:t>The Journal of Bone and Joint Surgery</w:t>
      </w:r>
      <w:r w:rsidRPr="009E48E3">
        <w:rPr>
          <w:rFonts w:ascii="Arial" w:hAnsi="Arial" w:cs="Arial"/>
          <w:sz w:val="20"/>
        </w:rPr>
        <w:t>. 2016;98(4):316. doi:10.2106/JBJS.15.01442</w:t>
      </w:r>
    </w:p>
    <w:p w14:paraId="5F80E012"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27. </w:t>
      </w:r>
      <w:r w:rsidRPr="009E48E3">
        <w:rPr>
          <w:rFonts w:ascii="Arial" w:hAnsi="Arial" w:cs="Arial"/>
          <w:sz w:val="20"/>
        </w:rPr>
        <w:tab/>
        <w:t xml:space="preserve">Menakaya CU, Boddice T, Malhotra R, et al. Outpatients thromboprophylaxis following lower limb immobilisation: an institution’s experience. </w:t>
      </w:r>
      <w:r w:rsidRPr="009E48E3">
        <w:rPr>
          <w:rFonts w:ascii="Arial" w:hAnsi="Arial" w:cs="Arial"/>
          <w:i/>
          <w:iCs/>
          <w:sz w:val="20"/>
        </w:rPr>
        <w:t>Eur Orthop Traumatol</w:t>
      </w:r>
      <w:r w:rsidRPr="009E48E3">
        <w:rPr>
          <w:rFonts w:ascii="Arial" w:hAnsi="Arial" w:cs="Arial"/>
          <w:sz w:val="20"/>
        </w:rPr>
        <w:t>. 2014;5(4):335-339. doi:10.1007/s12570-013-0240-0</w:t>
      </w:r>
    </w:p>
    <w:p w14:paraId="6E20F7FD"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28. </w:t>
      </w:r>
      <w:r w:rsidRPr="009E48E3">
        <w:rPr>
          <w:rFonts w:ascii="Arial" w:hAnsi="Arial" w:cs="Arial"/>
          <w:sz w:val="20"/>
        </w:rPr>
        <w:tab/>
        <w:t xml:space="preserve">Menakaya CU, Pennington N, Muthukumar N, et al. The cost of outpatient venous thromboembolism prophylaxis following lower limb injuries. </w:t>
      </w:r>
      <w:r w:rsidRPr="009E48E3">
        <w:rPr>
          <w:rFonts w:ascii="Arial" w:hAnsi="Arial" w:cs="Arial"/>
          <w:i/>
          <w:iCs/>
          <w:sz w:val="20"/>
        </w:rPr>
        <w:t>The Bone &amp; Joint Journal</w:t>
      </w:r>
      <w:r w:rsidRPr="009E48E3">
        <w:rPr>
          <w:rFonts w:ascii="Arial" w:hAnsi="Arial" w:cs="Arial"/>
          <w:sz w:val="20"/>
        </w:rPr>
        <w:t>. 2013;95-B(5):673-677. doi:10.1302/0301-620X.95B5.30555</w:t>
      </w:r>
    </w:p>
    <w:p w14:paraId="01D6A2DE"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29. </w:t>
      </w:r>
      <w:r w:rsidRPr="009E48E3">
        <w:rPr>
          <w:rFonts w:ascii="Arial" w:hAnsi="Arial" w:cs="Arial"/>
          <w:sz w:val="20"/>
        </w:rPr>
        <w:tab/>
        <w:t xml:space="preserve">Peláez-Damy P, Torres-Gómez A, Mas-Celis F, Martínez-Villalobos M. A comparative study in patients with fractures of the lower limbs between rivaroxaban versus enoxaparin and its impact on bone healing time. </w:t>
      </w:r>
      <w:r w:rsidRPr="009E48E3">
        <w:rPr>
          <w:rFonts w:ascii="Arial" w:hAnsi="Arial" w:cs="Arial"/>
          <w:i/>
          <w:iCs/>
          <w:sz w:val="20"/>
        </w:rPr>
        <w:t>Acta Ortop Mex</w:t>
      </w:r>
      <w:r w:rsidRPr="009E48E3">
        <w:rPr>
          <w:rFonts w:ascii="Arial" w:hAnsi="Arial" w:cs="Arial"/>
          <w:sz w:val="20"/>
        </w:rPr>
        <w:t>. 2017;31(4):177-181.</w:t>
      </w:r>
    </w:p>
    <w:p w14:paraId="2232DF2A"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30. </w:t>
      </w:r>
      <w:r w:rsidRPr="009E48E3">
        <w:rPr>
          <w:rFonts w:ascii="Arial" w:hAnsi="Arial" w:cs="Arial"/>
          <w:sz w:val="20"/>
        </w:rPr>
        <w:tab/>
        <w:t xml:space="preserve">Riou B, Rothmann C, Lecoules N, et al. Incidence and risk factors for venous thromboembolism in patients with nonsurgical isolated lower limb injuries. </w:t>
      </w:r>
      <w:r w:rsidRPr="009E48E3">
        <w:rPr>
          <w:rFonts w:ascii="Arial" w:hAnsi="Arial" w:cs="Arial"/>
          <w:i/>
          <w:iCs/>
          <w:sz w:val="20"/>
        </w:rPr>
        <w:t>The American Journal of Emergency Medicine</w:t>
      </w:r>
      <w:r w:rsidRPr="009E48E3">
        <w:rPr>
          <w:rFonts w:ascii="Arial" w:hAnsi="Arial" w:cs="Arial"/>
          <w:sz w:val="20"/>
        </w:rPr>
        <w:t>. 2007;25(5):502-508. doi:10.1016/j.ajem.2006.09.012</w:t>
      </w:r>
    </w:p>
    <w:p w14:paraId="14A810CD"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31. </w:t>
      </w:r>
      <w:r w:rsidRPr="009E48E3">
        <w:rPr>
          <w:rFonts w:ascii="Arial" w:hAnsi="Arial" w:cs="Arial"/>
          <w:sz w:val="20"/>
        </w:rPr>
        <w:tab/>
        <w:t xml:space="preserve">Shibuya N, Frost CH, Campbell JD, Davis ML, Jupiter DC. Incidence of Acute Deep Vein Thrombosis and Pulmonary Embolism in Foot and Ankle Trauma: Analysis of the National Trauma Data Bank. </w:t>
      </w:r>
      <w:r w:rsidRPr="009E48E3">
        <w:rPr>
          <w:rFonts w:ascii="Arial" w:hAnsi="Arial" w:cs="Arial"/>
          <w:i/>
          <w:iCs/>
          <w:sz w:val="20"/>
        </w:rPr>
        <w:t>The Journal of Foot and Ankle Surgery</w:t>
      </w:r>
      <w:r w:rsidRPr="009E48E3">
        <w:rPr>
          <w:rFonts w:ascii="Arial" w:hAnsi="Arial" w:cs="Arial"/>
          <w:sz w:val="20"/>
        </w:rPr>
        <w:t>. 2012;51(1):63-68. doi:10.1053/j.jfas.2011.10.017</w:t>
      </w:r>
    </w:p>
    <w:p w14:paraId="0E9937FB"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32. </w:t>
      </w:r>
      <w:r w:rsidRPr="009E48E3">
        <w:rPr>
          <w:rFonts w:ascii="Arial" w:hAnsi="Arial" w:cs="Arial"/>
          <w:sz w:val="20"/>
        </w:rPr>
        <w:tab/>
        <w:t xml:space="preserve">Starr AJ, Shirley Z, Sutphin PD, et al. Significant Reduction of Pulmonary Embolism in Orthopaedic Trauma Patients. </w:t>
      </w:r>
      <w:r w:rsidRPr="009E48E3">
        <w:rPr>
          <w:rFonts w:ascii="Arial" w:hAnsi="Arial" w:cs="Arial"/>
          <w:i/>
          <w:iCs/>
          <w:sz w:val="20"/>
        </w:rPr>
        <w:t>J Orthop Trauma</w:t>
      </w:r>
      <w:r w:rsidRPr="009E48E3">
        <w:rPr>
          <w:rFonts w:ascii="Arial" w:hAnsi="Arial" w:cs="Arial"/>
          <w:sz w:val="20"/>
        </w:rPr>
        <w:t>. 2019;33(2):78-81. doi:10.1097/BOT.0000000000001346</w:t>
      </w:r>
    </w:p>
    <w:p w14:paraId="270551CE"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33. </w:t>
      </w:r>
      <w:r w:rsidRPr="009E48E3">
        <w:rPr>
          <w:rFonts w:ascii="Arial" w:hAnsi="Arial" w:cs="Arial"/>
          <w:sz w:val="20"/>
        </w:rPr>
        <w:tab/>
        <w:t xml:space="preserve">Walenga JM, Kaiser PC, Prechel MM, et al. Sustained Release of Tissue Factor Following Thrombosis of Lower Limb Trauma. </w:t>
      </w:r>
      <w:r w:rsidRPr="009E48E3">
        <w:rPr>
          <w:rFonts w:ascii="Arial" w:hAnsi="Arial" w:cs="Arial"/>
          <w:i/>
          <w:iCs/>
          <w:sz w:val="20"/>
        </w:rPr>
        <w:t>Clin Appl Thromb Hemost</w:t>
      </w:r>
      <w:r w:rsidRPr="009E48E3">
        <w:rPr>
          <w:rFonts w:ascii="Arial" w:hAnsi="Arial" w:cs="Arial"/>
          <w:sz w:val="20"/>
        </w:rPr>
        <w:t>. 2014;20(7):678-686. doi:10.1177/1076029614545212</w:t>
      </w:r>
    </w:p>
    <w:p w14:paraId="12201977"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34. </w:t>
      </w:r>
      <w:r w:rsidRPr="009E48E3">
        <w:rPr>
          <w:rFonts w:ascii="Arial" w:hAnsi="Arial" w:cs="Arial"/>
          <w:sz w:val="20"/>
        </w:rPr>
        <w:tab/>
        <w:t xml:space="preserve">Lassen MR, Borris LC, Nakov RL. Use of the low-molecular-weight heparin reviparin to prevent deep-vein thrombosis after leg injury requiring immobilization. </w:t>
      </w:r>
      <w:r w:rsidRPr="009E48E3">
        <w:rPr>
          <w:rFonts w:ascii="Arial" w:hAnsi="Arial" w:cs="Arial"/>
          <w:i/>
          <w:iCs/>
          <w:sz w:val="20"/>
        </w:rPr>
        <w:t>N Engl J Med</w:t>
      </w:r>
      <w:r w:rsidRPr="009E48E3">
        <w:rPr>
          <w:rFonts w:ascii="Arial" w:hAnsi="Arial" w:cs="Arial"/>
          <w:sz w:val="20"/>
        </w:rPr>
        <w:t>. 2002;347(10):726-730. doi:10.1056/NEJMoa011327</w:t>
      </w:r>
    </w:p>
    <w:p w14:paraId="747DA499"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35. </w:t>
      </w:r>
      <w:r w:rsidRPr="009E48E3">
        <w:rPr>
          <w:rFonts w:ascii="Arial" w:hAnsi="Arial" w:cs="Arial"/>
          <w:sz w:val="20"/>
        </w:rPr>
        <w:tab/>
        <w:t xml:space="preserve">Wang P-F, Zhang B-F, Xue H, et al. The Incidence and Location of Deep Vein Thrombosis in Lower Extremity Fracture Patients Receiving Sequential Chemical Prophylaxis. </w:t>
      </w:r>
      <w:r w:rsidRPr="009E48E3">
        <w:rPr>
          <w:rFonts w:ascii="Arial" w:hAnsi="Arial" w:cs="Arial"/>
          <w:i/>
          <w:iCs/>
          <w:sz w:val="20"/>
        </w:rPr>
        <w:t>Clin Appl Thromb Hemost</w:t>
      </w:r>
      <w:r w:rsidRPr="009E48E3">
        <w:rPr>
          <w:rFonts w:ascii="Arial" w:hAnsi="Arial" w:cs="Arial"/>
          <w:sz w:val="20"/>
        </w:rPr>
        <w:t>. 2021;27:107602962098763. doi:10.1177/1076029620987630</w:t>
      </w:r>
    </w:p>
    <w:p w14:paraId="13206E88"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36. </w:t>
      </w:r>
      <w:r w:rsidRPr="009E48E3">
        <w:rPr>
          <w:rFonts w:ascii="Arial" w:hAnsi="Arial" w:cs="Arial"/>
          <w:sz w:val="20"/>
        </w:rPr>
        <w:tab/>
        <w:t xml:space="preserve">Zhang B-F, Wang P-F, Fei C, et al. Perioperative Deep Vein Thrombosis in Patients With Lower Extremity Fractures: An Observational Study. </w:t>
      </w:r>
      <w:r w:rsidRPr="009E48E3">
        <w:rPr>
          <w:rFonts w:ascii="Arial" w:hAnsi="Arial" w:cs="Arial"/>
          <w:i/>
          <w:iCs/>
          <w:sz w:val="20"/>
        </w:rPr>
        <w:t>Clin Appl Thromb Hemost</w:t>
      </w:r>
      <w:r w:rsidRPr="009E48E3">
        <w:rPr>
          <w:rFonts w:ascii="Arial" w:hAnsi="Arial" w:cs="Arial"/>
          <w:sz w:val="20"/>
        </w:rPr>
        <w:t>. 2020;26:107602962093027. doi:10.1177/1076029620930272</w:t>
      </w:r>
    </w:p>
    <w:p w14:paraId="5E3D0F14" w14:textId="77777777" w:rsidR="009E48E3" w:rsidRPr="009E48E3" w:rsidRDefault="009E48E3">
      <w:pPr>
        <w:widowControl w:val="0"/>
        <w:autoSpaceDE w:val="0"/>
        <w:autoSpaceDN w:val="0"/>
        <w:adjustRightInd w:val="0"/>
        <w:rPr>
          <w:rFonts w:ascii="Arial" w:hAnsi="Arial" w:cs="Arial"/>
          <w:sz w:val="20"/>
        </w:rPr>
      </w:pPr>
      <w:r w:rsidRPr="009E48E3">
        <w:rPr>
          <w:rFonts w:ascii="Arial" w:hAnsi="Arial" w:cs="Arial"/>
          <w:sz w:val="20"/>
        </w:rPr>
        <w:t xml:space="preserve">37. </w:t>
      </w:r>
      <w:r w:rsidRPr="009E48E3">
        <w:rPr>
          <w:rFonts w:ascii="Arial" w:hAnsi="Arial" w:cs="Arial"/>
          <w:sz w:val="20"/>
        </w:rPr>
        <w:tab/>
        <w:t xml:space="preserve">Zhang W, Huai Y, Wang W, et al. A Retrospective cohort study on the risk factors of deep vein thrombosis (DVT) for patients with traumatic fracture at Honghui Hospital. </w:t>
      </w:r>
      <w:r w:rsidRPr="009E48E3">
        <w:rPr>
          <w:rFonts w:ascii="Arial" w:hAnsi="Arial" w:cs="Arial"/>
          <w:i/>
          <w:iCs/>
          <w:sz w:val="20"/>
        </w:rPr>
        <w:t>BMJ Open</w:t>
      </w:r>
      <w:r w:rsidRPr="009E48E3">
        <w:rPr>
          <w:rFonts w:ascii="Arial" w:hAnsi="Arial" w:cs="Arial"/>
          <w:sz w:val="20"/>
        </w:rPr>
        <w:t>. 2019;9(3). doi:10.1136/bmjopen-2018-024247</w:t>
      </w:r>
    </w:p>
    <w:p w14:paraId="645D1071" w14:textId="0CD01C33" w:rsidR="00BE29B8" w:rsidRPr="0028218B" w:rsidRDefault="009E11EB" w:rsidP="005A71AA">
      <w:pPr>
        <w:jc w:val="both"/>
        <w:rPr>
          <w:rFonts w:ascii="Arial" w:hAnsi="Arial" w:cs="Arial"/>
          <w:sz w:val="20"/>
          <w:szCs w:val="20"/>
          <w:lang w:val="fr-FR"/>
        </w:rPr>
      </w:pPr>
      <w:r>
        <w:rPr>
          <w:rFonts w:ascii="Arial" w:hAnsi="Arial" w:cs="Arial"/>
          <w:sz w:val="20"/>
          <w:szCs w:val="20"/>
        </w:rPr>
        <w:fldChar w:fldCharType="end"/>
      </w:r>
    </w:p>
    <w:sectPr w:rsidR="00BE29B8" w:rsidRPr="0028218B" w:rsidSect="00BE5E1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C27128"/>
    <w:multiLevelType w:val="hybridMultilevel"/>
    <w:tmpl w:val="9C2CD1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254170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estee24s0vtjet2a7x09f2t05razfsz0rt&quot;&gt;HTA LOWER LIMB&lt;record-ids&gt;&lt;item&gt;10&lt;/item&gt;&lt;item&gt;29&lt;/item&gt;&lt;item&gt;67&lt;/item&gt;&lt;item&gt;83&lt;/item&gt;&lt;item&gt;85&lt;/item&gt;&lt;item&gt;96&lt;/item&gt;&lt;item&gt;127&lt;/item&gt;&lt;item&gt;132&lt;/item&gt;&lt;item&gt;139&lt;/item&gt;&lt;item&gt;870&lt;/item&gt;&lt;item&gt;871&lt;/item&gt;&lt;item&gt;875&lt;/item&gt;&lt;item&gt;1780&lt;/item&gt;&lt;item&gt;1787&lt;/item&gt;&lt;item&gt;1789&lt;/item&gt;&lt;item&gt;1794&lt;/item&gt;&lt;item&gt;1795&lt;/item&gt;&lt;item&gt;1796&lt;/item&gt;&lt;item&gt;1798&lt;/item&gt;&lt;item&gt;1799&lt;/item&gt;&lt;/record-ids&gt;&lt;/item&gt;&lt;/Libraries&gt;"/>
  </w:docVars>
  <w:rsids>
    <w:rsidRoot w:val="00872F2F"/>
    <w:rsid w:val="000041D4"/>
    <w:rsid w:val="00014AEB"/>
    <w:rsid w:val="001366BD"/>
    <w:rsid w:val="0017634C"/>
    <w:rsid w:val="001C0C94"/>
    <w:rsid w:val="00244F11"/>
    <w:rsid w:val="002567FC"/>
    <w:rsid w:val="0026387B"/>
    <w:rsid w:val="00272245"/>
    <w:rsid w:val="0028218B"/>
    <w:rsid w:val="002B48F0"/>
    <w:rsid w:val="002C12FF"/>
    <w:rsid w:val="002F3B5A"/>
    <w:rsid w:val="003214CA"/>
    <w:rsid w:val="00353629"/>
    <w:rsid w:val="003637AD"/>
    <w:rsid w:val="003B4B46"/>
    <w:rsid w:val="003E1FA7"/>
    <w:rsid w:val="004117D8"/>
    <w:rsid w:val="00447DA9"/>
    <w:rsid w:val="004526B2"/>
    <w:rsid w:val="00453410"/>
    <w:rsid w:val="004F5A09"/>
    <w:rsid w:val="00515A9B"/>
    <w:rsid w:val="005728E0"/>
    <w:rsid w:val="00572B54"/>
    <w:rsid w:val="005A71AA"/>
    <w:rsid w:val="005D79F3"/>
    <w:rsid w:val="005E6FCE"/>
    <w:rsid w:val="00651C66"/>
    <w:rsid w:val="00676E44"/>
    <w:rsid w:val="006E5244"/>
    <w:rsid w:val="00721126"/>
    <w:rsid w:val="00753884"/>
    <w:rsid w:val="007851AA"/>
    <w:rsid w:val="007B55DD"/>
    <w:rsid w:val="007C3F94"/>
    <w:rsid w:val="007C622D"/>
    <w:rsid w:val="00803283"/>
    <w:rsid w:val="00814E5E"/>
    <w:rsid w:val="00837008"/>
    <w:rsid w:val="00872917"/>
    <w:rsid w:val="00872F2F"/>
    <w:rsid w:val="008912F2"/>
    <w:rsid w:val="008C28C2"/>
    <w:rsid w:val="008D7395"/>
    <w:rsid w:val="008F3BDE"/>
    <w:rsid w:val="0092452D"/>
    <w:rsid w:val="009610D6"/>
    <w:rsid w:val="00992784"/>
    <w:rsid w:val="00995DCC"/>
    <w:rsid w:val="009E11EB"/>
    <w:rsid w:val="009E48E3"/>
    <w:rsid w:val="009E77A4"/>
    <w:rsid w:val="00A27EED"/>
    <w:rsid w:val="00A46BEB"/>
    <w:rsid w:val="00A46D18"/>
    <w:rsid w:val="00A6644F"/>
    <w:rsid w:val="00AB32BD"/>
    <w:rsid w:val="00AC69EF"/>
    <w:rsid w:val="00AE3EB0"/>
    <w:rsid w:val="00AF0E8E"/>
    <w:rsid w:val="00B24575"/>
    <w:rsid w:val="00B6394B"/>
    <w:rsid w:val="00B66404"/>
    <w:rsid w:val="00B86A12"/>
    <w:rsid w:val="00BB5658"/>
    <w:rsid w:val="00BE29B8"/>
    <w:rsid w:val="00BE5E14"/>
    <w:rsid w:val="00BF7A5A"/>
    <w:rsid w:val="00C30E26"/>
    <w:rsid w:val="00CA4BC6"/>
    <w:rsid w:val="00CD7BC2"/>
    <w:rsid w:val="00CE0F1F"/>
    <w:rsid w:val="00CE4E1B"/>
    <w:rsid w:val="00D50C8A"/>
    <w:rsid w:val="00D73B05"/>
    <w:rsid w:val="00DC17FF"/>
    <w:rsid w:val="00E04E93"/>
    <w:rsid w:val="00E102CD"/>
    <w:rsid w:val="00E34570"/>
    <w:rsid w:val="00E5102C"/>
    <w:rsid w:val="00E70F2D"/>
    <w:rsid w:val="00E7761B"/>
    <w:rsid w:val="00EC54A8"/>
    <w:rsid w:val="00EF03B2"/>
    <w:rsid w:val="00EF175C"/>
    <w:rsid w:val="00F11497"/>
    <w:rsid w:val="00F5592A"/>
    <w:rsid w:val="00F72542"/>
    <w:rsid w:val="00FE22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4E2B5"/>
  <w14:defaultImageDpi w14:val="32767"/>
  <w15:chartTrackingRefBased/>
  <w15:docId w15:val="{104BBA4B-528D-9444-B35C-FE8AE26E8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rsid w:val="00872F2F"/>
    <w:rPr>
      <w:rFonts w:ascii="Times New Roman" w:eastAsia="Times New Roman" w:hAnsi="Times New Roman" w:cs="Times New Roman"/>
      <w:lang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872F2F"/>
    <w:pPr>
      <w:spacing w:after="200" w:line="276" w:lineRule="auto"/>
      <w:ind w:left="720"/>
    </w:pPr>
    <w:rPr>
      <w:rFonts w:ascii="Calibri" w:hAnsi="Calibri"/>
      <w:sz w:val="22"/>
      <w:szCs w:val="22"/>
      <w:lang w:eastAsia="en-US"/>
    </w:rPr>
  </w:style>
  <w:style w:type="paragraph" w:customStyle="1" w:styleId="EndNoteBibliographyTitle">
    <w:name w:val="EndNote Bibliography Title"/>
    <w:basedOn w:val="Normale"/>
    <w:link w:val="EndNoteBibliographyTitleChar"/>
    <w:rsid w:val="00872F2F"/>
    <w:pPr>
      <w:jc w:val="center"/>
    </w:pPr>
  </w:style>
  <w:style w:type="character" w:customStyle="1" w:styleId="EndNoteBibliographyTitleChar">
    <w:name w:val="EndNote Bibliography Title Char"/>
    <w:basedOn w:val="Carpredefinitoparagrafo"/>
    <w:link w:val="EndNoteBibliographyTitle"/>
    <w:rsid w:val="00872F2F"/>
    <w:rPr>
      <w:rFonts w:ascii="Times New Roman" w:eastAsia="Times New Roman" w:hAnsi="Times New Roman" w:cs="Times New Roman"/>
      <w:lang w:eastAsia="en-GB"/>
    </w:rPr>
  </w:style>
  <w:style w:type="paragraph" w:customStyle="1" w:styleId="EndNoteBibliography">
    <w:name w:val="EndNote Bibliography"/>
    <w:basedOn w:val="Normale"/>
    <w:link w:val="EndNoteBibliographyChar"/>
    <w:rsid w:val="00872F2F"/>
  </w:style>
  <w:style w:type="character" w:customStyle="1" w:styleId="EndNoteBibliographyChar">
    <w:name w:val="EndNote Bibliography Char"/>
    <w:basedOn w:val="Carpredefinitoparagrafo"/>
    <w:link w:val="EndNoteBibliography"/>
    <w:rsid w:val="00872F2F"/>
    <w:rPr>
      <w:rFonts w:ascii="Times New Roman" w:eastAsia="Times New Roman" w:hAnsi="Times New Roman" w:cs="Times New Roman"/>
      <w:lang w:eastAsia="en-GB"/>
    </w:rPr>
  </w:style>
  <w:style w:type="paragraph" w:customStyle="1" w:styleId="Bibliographie1">
    <w:name w:val="Bibliographie1"/>
    <w:basedOn w:val="Normale"/>
    <w:link w:val="BibliographyCar"/>
    <w:rsid w:val="009E11EB"/>
    <w:pPr>
      <w:tabs>
        <w:tab w:val="left" w:pos="500"/>
      </w:tabs>
      <w:spacing w:after="240"/>
      <w:ind w:left="504" w:hanging="504"/>
    </w:pPr>
    <w:rPr>
      <w:rFonts w:ascii="Arial" w:hAnsi="Arial" w:cs="Arial"/>
      <w:sz w:val="20"/>
      <w:szCs w:val="20"/>
    </w:rPr>
  </w:style>
  <w:style w:type="character" w:customStyle="1" w:styleId="BibliographyCar">
    <w:name w:val="Bibliography Car"/>
    <w:basedOn w:val="Carpredefinitoparagrafo"/>
    <w:link w:val="Bibliographie1"/>
    <w:rsid w:val="009E11EB"/>
    <w:rPr>
      <w:rFonts w:ascii="Arial" w:eastAsia="Times New Roman" w:hAnsi="Arial" w:cs="Arial"/>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4</Pages>
  <Words>13838</Words>
  <Characters>78880</Characters>
  <Application>Microsoft Office Word</Application>
  <DocSecurity>0</DocSecurity>
  <Lines>657</Lines>
  <Paragraphs>18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orner</dc:creator>
  <cp:keywords/>
  <dc:description/>
  <cp:lastModifiedBy>Katalin Catacchio</cp:lastModifiedBy>
  <cp:revision>21</cp:revision>
  <cp:lastPrinted>2021-05-21T07:36:00Z</cp:lastPrinted>
  <dcterms:created xsi:type="dcterms:W3CDTF">2021-05-20T19:39:00Z</dcterms:created>
  <dcterms:modified xsi:type="dcterms:W3CDTF">2022-07-04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Pd9Ghoex"/&gt;&lt;style id="http://www.zotero.org/styles/american-medical-association" hasBibliography="1" bibliographyStyleHasBeenSet="1"/&gt;&lt;prefs&gt;&lt;pref name="fieldType" value="Field"/&gt;&lt;pref name="de</vt:lpwstr>
  </property>
  <property fmtid="{D5CDD505-2E9C-101B-9397-08002B2CF9AE}" pid="3" name="ZOTERO_PREF_2">
    <vt:lpwstr>layCitationUpdates" value="true"/&gt;&lt;pref name="dontAskDelayCitationUpdates" value="true"/&gt;&lt;/prefs&gt;&lt;/data&gt;</vt:lpwstr>
  </property>
</Properties>
</file>